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FE9A1" w14:textId="41D3A261" w:rsidR="00014C21" w:rsidRDefault="009577DB" w:rsidP="00310E15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orting information 1</w:t>
      </w:r>
      <w:r w:rsidR="00213EBA" w:rsidRPr="0079449C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bookmarkStart w:id="0" w:name="_GoBack"/>
      <w:r w:rsidR="0090335D">
        <w:rPr>
          <w:rFonts w:ascii="Times New Roman" w:hAnsi="Times New Roman" w:cs="Times New Roman"/>
          <w:sz w:val="28"/>
          <w:szCs w:val="28"/>
          <w:lang w:val="en-US"/>
        </w:rPr>
        <w:t>Supplementary results – Supplementary results and tables S1 to S</w:t>
      </w:r>
      <w:r w:rsidR="00E048D1">
        <w:rPr>
          <w:rFonts w:ascii="Times New Roman" w:hAnsi="Times New Roman" w:cs="Times New Roman"/>
          <w:sz w:val="28"/>
          <w:szCs w:val="28"/>
          <w:lang w:val="en-US"/>
        </w:rPr>
        <w:t>4</w:t>
      </w:r>
    </w:p>
    <w:bookmarkEnd w:id="0"/>
    <w:p w14:paraId="3FCA820B" w14:textId="61044C4C" w:rsidR="00540E1E" w:rsidRPr="0079449C" w:rsidRDefault="00213EBA" w:rsidP="00310E15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r w:rsidRPr="0079449C">
        <w:rPr>
          <w:rFonts w:ascii="Times New Roman" w:hAnsi="Times New Roman" w:cs="Times New Roman"/>
          <w:sz w:val="28"/>
          <w:szCs w:val="28"/>
          <w:lang w:val="en-US"/>
        </w:rPr>
        <w:t>Manuscript:</w:t>
      </w:r>
      <w:r w:rsidRPr="0079449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540E1E" w:rsidRPr="0079449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FATIGUE AND</w:t>
      </w:r>
      <w:r w:rsidR="00433E9D" w:rsidRPr="0079449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540E1E" w:rsidRPr="0079449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NEUROMUSCULAR FUNCTION IN LONG</w:t>
      </w:r>
      <w:r w:rsidR="00433E9D" w:rsidRPr="0079449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-</w:t>
      </w:r>
      <w:r w:rsidR="00540E1E" w:rsidRPr="0079449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COVID: A ONE-YEAR FOLLOW-UP STUDY</w:t>
      </w:r>
    </w:p>
    <w:p w14:paraId="04F93653" w14:textId="0FA5927E" w:rsidR="00213EBA" w:rsidRPr="002E38C0" w:rsidRDefault="00213EBA" w:rsidP="00310E1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lang w:val="en-US"/>
        </w:rPr>
      </w:pPr>
      <w:bookmarkStart w:id="1" w:name="_Hlk165101569"/>
    </w:p>
    <w:bookmarkEnd w:id="1"/>
    <w:p w14:paraId="06A81E04" w14:textId="1F65C31F" w:rsidR="00CC1866" w:rsidRPr="0079449C" w:rsidRDefault="00E871D0" w:rsidP="00310E1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449C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6DB50428" w14:textId="77777777" w:rsidR="009B156E" w:rsidRPr="002E38C0" w:rsidRDefault="009B156E" w:rsidP="00310E15">
      <w:pPr>
        <w:spacing w:after="0" w:line="240" w:lineRule="auto"/>
        <w:jc w:val="distribute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1F379DD7" w14:textId="2A7475F3" w:rsidR="00D22D92" w:rsidRPr="007A771E" w:rsidRDefault="00D22D92" w:rsidP="00310E1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A77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unctionality </w:t>
      </w:r>
      <w:r w:rsidR="008B1583" w:rsidRPr="007A771E">
        <w:rPr>
          <w:rFonts w:ascii="Times New Roman" w:hAnsi="Times New Roman" w:cs="Times New Roman"/>
          <w:b/>
          <w:bCs/>
          <w:sz w:val="20"/>
          <w:szCs w:val="20"/>
          <w:lang w:val="en-US"/>
        </w:rPr>
        <w:t>assessment</w:t>
      </w:r>
    </w:p>
    <w:p w14:paraId="33AEFB53" w14:textId="0F5D6C5F" w:rsidR="00D22D92" w:rsidRPr="007B3E42" w:rsidRDefault="007108B7" w:rsidP="00310E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771E">
        <w:rPr>
          <w:rFonts w:ascii="Times New Roman" w:hAnsi="Times New Roman" w:cs="Times New Roman"/>
          <w:sz w:val="20"/>
          <w:szCs w:val="20"/>
          <w:lang w:val="en-US"/>
        </w:rPr>
        <w:t>In the 30-second sit-to-stand test (</w:t>
      </w:r>
      <w:r w:rsidR="007D26A0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96AEB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 w:rsidR="007D26A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96AEB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1 and </w:t>
      </w:r>
      <w:r w:rsidR="007D26A0">
        <w:rPr>
          <w:rFonts w:ascii="Times New Roman" w:hAnsi="Times New Roman" w:cs="Times New Roman"/>
          <w:sz w:val="20"/>
          <w:szCs w:val="20"/>
          <w:lang w:val="en-US"/>
        </w:rPr>
        <w:t>data</w:t>
      </w:r>
      <w:r w:rsidR="00396AEB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S2 in the </w:t>
      </w:r>
      <w:r w:rsidR="007D26A0" w:rsidRPr="007B3E42">
        <w:rPr>
          <w:rFonts w:ascii="Times New Roman" w:hAnsi="Times New Roman" w:cs="Times New Roman"/>
          <w:sz w:val="20"/>
          <w:szCs w:val="20"/>
          <w:lang w:val="en-US"/>
        </w:rPr>
        <w:t>supporting information</w:t>
      </w:r>
      <w:r w:rsidRPr="007B3E42">
        <w:rPr>
          <w:rFonts w:ascii="Times New Roman" w:hAnsi="Times New Roman" w:cs="Times New Roman"/>
          <w:sz w:val="20"/>
          <w:szCs w:val="20"/>
          <w:lang w:val="en-US"/>
        </w:rPr>
        <w:t>), there was a significant interaction between group and assessment (p&lt;0</w:t>
      </w:r>
      <w:r w:rsidR="00E871D0" w:rsidRPr="007B3E4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001). Severe-COVID patients </w:t>
      </w:r>
      <w:r w:rsidR="00600A85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achieved </w:t>
      </w:r>
      <w:r w:rsidRPr="007B3E42">
        <w:rPr>
          <w:rFonts w:ascii="Times New Roman" w:hAnsi="Times New Roman" w:cs="Times New Roman"/>
          <w:sz w:val="20"/>
          <w:szCs w:val="20"/>
          <w:lang w:val="en-US"/>
        </w:rPr>
        <w:t>fewer repetitions than</w:t>
      </w:r>
      <w:r w:rsidR="00600B1B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 other groups across all assessments (p&lt;0</w:t>
      </w:r>
      <w:r w:rsidR="00E871D0" w:rsidRPr="007B3E4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B3E42">
        <w:rPr>
          <w:rFonts w:ascii="Times New Roman" w:hAnsi="Times New Roman" w:cs="Times New Roman"/>
          <w:sz w:val="20"/>
          <w:szCs w:val="20"/>
          <w:lang w:val="en-US"/>
        </w:rPr>
        <w:t>05).</w:t>
      </w:r>
      <w:r w:rsidR="00296CC7" w:rsidRPr="007B3E42">
        <w:rPr>
          <w:lang w:val="en-US"/>
        </w:rPr>
        <w:t xml:space="preserve"> </w:t>
      </w:r>
      <w:r w:rsidR="00296CC7" w:rsidRPr="007B3E42">
        <w:rPr>
          <w:rFonts w:ascii="Times New Roman" w:hAnsi="Times New Roman" w:cs="Times New Roman"/>
          <w:sz w:val="20"/>
          <w:szCs w:val="20"/>
          <w:lang w:val="en-US"/>
        </w:rPr>
        <w:t>Additionally, the COVID groups showed fewer repetitions at baseline compared to the other assessments (p &lt;0.05).</w:t>
      </w:r>
    </w:p>
    <w:p w14:paraId="1CD66E8D" w14:textId="77777777" w:rsidR="009B156E" w:rsidRPr="007B3E42" w:rsidRDefault="009B156E" w:rsidP="00310E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8994F1" w14:textId="77777777" w:rsidR="005A017F" w:rsidRPr="007A771E" w:rsidRDefault="005A017F" w:rsidP="00310E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946EE32" w14:textId="77777777" w:rsidR="009B156E" w:rsidRPr="007A771E" w:rsidRDefault="009B156E" w:rsidP="00310E1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2" w:name="_Hlk164666935"/>
      <w:r w:rsidRPr="007A771E">
        <w:rPr>
          <w:rFonts w:ascii="Times New Roman" w:hAnsi="Times New Roman" w:cs="Times New Roman"/>
          <w:b/>
          <w:bCs/>
          <w:sz w:val="20"/>
          <w:szCs w:val="20"/>
          <w:lang w:val="en-US"/>
        </w:rPr>
        <w:t>Electrical neuromuscular abnormalities assessment</w:t>
      </w:r>
      <w:bookmarkEnd w:id="2"/>
    </w:p>
    <w:p w14:paraId="38DA9CCB" w14:textId="0BE9D0DD" w:rsidR="001C1503" w:rsidRPr="007A771E" w:rsidRDefault="005214DD" w:rsidP="00310E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results for the </w:t>
      </w:r>
      <w:r w:rsidR="002E38C0" w:rsidRPr="007A771E">
        <w:rPr>
          <w:rFonts w:ascii="Times New Roman" w:hAnsi="Times New Roman" w:cs="Times New Roman"/>
          <w:sz w:val="20"/>
          <w:szCs w:val="20"/>
          <w:lang w:val="en-US"/>
        </w:rPr>
        <w:t>stimulus electrodiagnostic test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assessment can be seen in </w:t>
      </w:r>
      <w:r w:rsidR="00BA5D59" w:rsidRPr="000F540A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304769" w:rsidRPr="000F540A">
        <w:rPr>
          <w:rFonts w:ascii="Times New Roman" w:hAnsi="Times New Roman" w:cs="Times New Roman"/>
          <w:sz w:val="20"/>
          <w:szCs w:val="20"/>
          <w:lang w:val="en-US"/>
        </w:rPr>
        <w:t xml:space="preserve">S2 </w:t>
      </w:r>
      <w:r w:rsidR="002E1109" w:rsidRPr="000F540A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BA5D59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r w:rsidR="002E1109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S4 in the </w:t>
      </w:r>
      <w:r w:rsidR="00BA5D59">
        <w:rPr>
          <w:rFonts w:ascii="Times New Roman" w:hAnsi="Times New Roman" w:cs="Times New Roman"/>
          <w:sz w:val="20"/>
          <w:szCs w:val="20"/>
          <w:lang w:val="en-US"/>
        </w:rPr>
        <w:t>supporting information</w:t>
      </w:r>
      <w:r w:rsidR="00670FB2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Significant interactions between group and assessment were observed for rheobase in the RF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01), VL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11), and VM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1) muscles. Severe-COVID patients exhibited higher rheobase values compared to moderate-COVID and the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ontrol group across these muscles in most assessments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5). Specifically, in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RF analysis, moderate-COVID showed higher values compared to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ontrol at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28). In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intragroup comparisons for RF rheobase, moderate-COVID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>presented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the lowest value at baseline compared to assessments 3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5) and 4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5), and assessment 2 had a lower value compared to assessment 4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5). For VL rheobase, baseline values were lower compared to assessment 4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22). In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VM rheobase intragroup comparisons, assessment 4 of moderate-COVID showed the highest value compared to baseline and assessments 2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01) and 3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1), while severe-COVID showed the highest value </w:t>
      </w:r>
      <w:r w:rsidR="006A5F71" w:rsidRPr="007A771E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assessment 4 compared to assessments 2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41) and 3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C1503" w:rsidRPr="007A771E">
        <w:rPr>
          <w:rFonts w:ascii="Times New Roman" w:hAnsi="Times New Roman" w:cs="Times New Roman"/>
          <w:sz w:val="20"/>
          <w:szCs w:val="20"/>
          <w:lang w:val="en-US"/>
        </w:rPr>
        <w:t>005).</w:t>
      </w:r>
    </w:p>
    <w:p w14:paraId="501859A0" w14:textId="30FF7DF6" w:rsidR="001C1503" w:rsidRPr="007A771E" w:rsidRDefault="001C1503" w:rsidP="00310E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771E">
        <w:rPr>
          <w:rFonts w:ascii="Times New Roman" w:hAnsi="Times New Roman" w:cs="Times New Roman"/>
          <w:sz w:val="20"/>
          <w:szCs w:val="20"/>
          <w:lang w:val="en-US"/>
        </w:rPr>
        <w:t>For chronaxie, significant interactions between group and assessment were observed for RF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01), VL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02), and VM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5) muscles. Severe-COVID patients demonstrated higher chronaxie values compared to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ontrol in most assessments across all analyzed muscles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5). Moderate-COVID also showed higher values compared to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ontrol </w:t>
      </w:r>
      <w:r w:rsidR="00600B1B" w:rsidRPr="007A771E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assessment 2 in RF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48) and assessment 4 in VM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7). Additionally, in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VL muscle analysis, moderate-COVID displayed higher values compared to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ontrol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AA2604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2604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17) and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AA2604" w:rsidRPr="007A771E">
        <w:rPr>
          <w:rFonts w:ascii="Times New Roman" w:hAnsi="Times New Roman" w:cs="Times New Roman"/>
          <w:sz w:val="20"/>
          <w:szCs w:val="20"/>
          <w:lang w:val="en-US"/>
        </w:rPr>
        <w:t>assessments 2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2604" w:rsidRPr="007A771E">
        <w:rPr>
          <w:rFonts w:ascii="Times New Roman" w:hAnsi="Times New Roman" w:cs="Times New Roman"/>
          <w:sz w:val="20"/>
          <w:szCs w:val="20"/>
          <w:lang w:val="en-US"/>
        </w:rPr>
        <w:t>001) and 3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(p</w:t>
      </w:r>
      <w:r w:rsidR="00AA2604" w:rsidRPr="007A771E">
        <w:rPr>
          <w:rFonts w:ascii="Times New Roman" w:hAnsi="Times New Roman" w:cs="Times New Roman"/>
          <w:sz w:val="20"/>
          <w:szCs w:val="20"/>
          <w:lang w:val="en-US"/>
        </w:rPr>
        <w:t>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2604" w:rsidRPr="007A771E">
        <w:rPr>
          <w:rFonts w:ascii="Times New Roman" w:hAnsi="Times New Roman" w:cs="Times New Roman"/>
          <w:sz w:val="20"/>
          <w:szCs w:val="20"/>
          <w:lang w:val="en-US"/>
        </w:rPr>
        <w:t>002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). In severe-COVID, baseline values were higher in RF and VL muscle analyses compared to assessment 4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36, 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12, 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6, respectively). In </w:t>
      </w:r>
      <w:r w:rsidR="007E25B3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VM muscle analysis, assessment 3 of moderate-COVID showed higher values compared to baseline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40) and assessment 4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05).</w:t>
      </w:r>
    </w:p>
    <w:p w14:paraId="326F80A3" w14:textId="1EF95D8A" w:rsidR="001C1503" w:rsidRPr="007A771E" w:rsidRDefault="001C1503" w:rsidP="00310E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Regarding </w:t>
      </w:r>
      <w:r w:rsidR="00BD14F2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accommodation index</w:t>
      </w:r>
      <w:r w:rsidR="0078754C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(AI)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, significant interactions between group and assessment were observed for RF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15) and VM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1) muscles. Severe-COVID patients had higher accommodation values compared to moderate-COVID and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ontrol in most assessments for RF and VM muscles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5). In </w:t>
      </w:r>
      <w:r w:rsidR="00BD14F2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intragroup comparisons for RF and VM muscles, assessment 4 showed higher values compared to </w:t>
      </w:r>
      <w:r w:rsidR="00BD14F2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other assessments in both COVID groups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5). Furthermore, the analysis of VL muscle accommodation indicated a significant effect of group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31) and assessment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15), where severe-COVID patients exhibited higher values compared to moderate-COVID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36) and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ontrol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19). Assessment 4 also showed higher values compared to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5) and assessment 3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5).</w:t>
      </w:r>
    </w:p>
    <w:p w14:paraId="2018CB4B" w14:textId="445D2EC7" w:rsidR="001C1503" w:rsidRPr="007A771E" w:rsidRDefault="001C1503" w:rsidP="00310E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771E">
        <w:rPr>
          <w:rFonts w:ascii="Times New Roman" w:hAnsi="Times New Roman" w:cs="Times New Roman"/>
          <w:sz w:val="20"/>
          <w:szCs w:val="20"/>
          <w:lang w:val="en-US"/>
        </w:rPr>
        <w:t>For AI of the RF muscle, significant interactions between group and assessment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1) revealed </w:t>
      </w:r>
      <w:r w:rsidR="00BD14F2" w:rsidRPr="007A771E">
        <w:rPr>
          <w:rFonts w:ascii="Times New Roman" w:hAnsi="Times New Roman" w:cs="Times New Roman"/>
          <w:sz w:val="20"/>
          <w:szCs w:val="20"/>
          <w:lang w:val="en-US"/>
        </w:rPr>
        <w:t>lower values for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severe-COVID patients compared to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ontrol at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01) and assessment 3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28</w:t>
      </w:r>
      <w:r w:rsidR="002F12BA" w:rsidRPr="007A771E">
        <w:rPr>
          <w:rFonts w:ascii="Times New Roman" w:hAnsi="Times New Roman" w:cs="Times New Roman"/>
          <w:sz w:val="20"/>
          <w:szCs w:val="20"/>
          <w:lang w:val="en-US"/>
        </w:rPr>
        <w:t>) and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compared to moderate-COVID at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1). Moderate-COVID patients had higher AI values compared to </w:t>
      </w:r>
      <w:r w:rsidR="00A91B27" w:rsidRPr="007A771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ontrol at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1). In </w:t>
      </w:r>
      <w:r w:rsidR="00600B1B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intragroup comparisons for moderate-COVID, baseline values were higher compared to other assessments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5), while severe-COVID patients showed lower baseline values compared to assessments 2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04) and 3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44). In </w:t>
      </w:r>
      <w:r w:rsidR="00600B1B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VL muscle, an interaction between group and assessment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007) indicated that moderate-COVID patients </w:t>
      </w:r>
      <w:r w:rsidR="009655F8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presented 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higher values at baseline compared to assessments 3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04) and 4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24). Assessment 3 also showed the lowest AI values compared to assessment 2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047). No significant differences were observed for VM muscl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>649).</w:t>
      </w:r>
    </w:p>
    <w:p w14:paraId="6459B1D5" w14:textId="77777777" w:rsidR="00793C36" w:rsidRPr="007A771E" w:rsidRDefault="00793C36" w:rsidP="00310E15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7AD6CC5" w14:textId="54678A79" w:rsidR="00985859" w:rsidRPr="007A771E" w:rsidRDefault="00E55EE4" w:rsidP="0079449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7A771E">
        <w:rPr>
          <w:rFonts w:ascii="Times New Roman" w:hAnsi="Times New Roman" w:cs="Times New Roman"/>
          <w:b/>
          <w:bCs/>
          <w:sz w:val="20"/>
          <w:szCs w:val="20"/>
          <w:lang w:val="en-US"/>
        </w:rPr>
        <w:t>Objective fatigability assessments</w:t>
      </w:r>
      <w:r w:rsidR="000B4730" w:rsidRPr="007A77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8A110E" w:rsidRPr="007A771E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="00AB2C14" w:rsidRPr="007A771E">
        <w:rPr>
          <w:rFonts w:ascii="Times New Roman" w:hAnsi="Times New Roman" w:cs="Times New Roman"/>
          <w:b/>
          <w:bCs/>
          <w:sz w:val="20"/>
          <w:szCs w:val="20"/>
          <w:lang w:val="en-US"/>
        </w:rPr>
        <w:t>erceived exertion (PE)</w:t>
      </w:r>
      <w:r w:rsidR="00985859" w:rsidRPr="007A771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</w:p>
    <w:p w14:paraId="7B37A5ED" w14:textId="74F2DBFA" w:rsidR="00E55EE4" w:rsidRDefault="00985859" w:rsidP="00304769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771E">
        <w:rPr>
          <w:rFonts w:ascii="Times New Roman" w:hAnsi="Times New Roman" w:cs="Times New Roman"/>
          <w:sz w:val="20"/>
          <w:szCs w:val="20"/>
          <w:lang w:val="en-US"/>
        </w:rPr>
        <w:lastRenderedPageBreak/>
        <w:t>Regarding PE (</w:t>
      </w:r>
      <w:r w:rsidR="001D5A7B" w:rsidRPr="00D82FC8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355C78" w:rsidRPr="00D82F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4769" w:rsidRPr="00D82FC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82FC8" w:rsidRPr="00D82FC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304769" w:rsidRPr="00D82F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5C78" w:rsidRPr="00D82FC8">
        <w:rPr>
          <w:rFonts w:ascii="Times New Roman" w:hAnsi="Times New Roman" w:cs="Times New Roman"/>
          <w:sz w:val="20"/>
          <w:szCs w:val="20"/>
          <w:lang w:val="en-US"/>
        </w:rPr>
        <w:t>an</w:t>
      </w:r>
      <w:r w:rsidR="00355C78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d </w:t>
      </w:r>
      <w:r w:rsidR="001D5A7B">
        <w:rPr>
          <w:rFonts w:ascii="Times New Roman" w:hAnsi="Times New Roman" w:cs="Times New Roman"/>
          <w:sz w:val="20"/>
          <w:szCs w:val="20"/>
          <w:lang w:val="en-US"/>
        </w:rPr>
        <w:t>data</w:t>
      </w:r>
      <w:r w:rsidR="00355C78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S8 in the </w:t>
      </w:r>
      <w:r w:rsidR="001D5A7B">
        <w:rPr>
          <w:rFonts w:ascii="Times New Roman" w:hAnsi="Times New Roman" w:cs="Times New Roman"/>
          <w:sz w:val="20"/>
          <w:szCs w:val="20"/>
          <w:lang w:val="en-US"/>
        </w:rPr>
        <w:t>supporting information</w:t>
      </w:r>
      <w:r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a significant interaction between group, assessment, and contraction revealed </w:t>
      </w:r>
      <w:r w:rsidR="00D82FC8" w:rsidRPr="007A771E">
        <w:rPr>
          <w:rFonts w:ascii="Times New Roman" w:hAnsi="Times New Roman" w:cs="Times New Roman"/>
          <w:sz w:val="20"/>
          <w:szCs w:val="20"/>
          <w:lang w:val="en-US"/>
        </w:rPr>
        <w:t>that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severe-COVID exhibited the highest PE before starting the fatigue protocol compared with the control group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003) at baseline. Additionally, for some MVCs at baseline, and assessments 3 and 4, a higher PE was observed for moderate-COVID compared with severe-COVID and the control groups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05). In intragroup comparisons, showed that values before the fatigue protocol were lower than at MVCs 5 and 10, with MVC 10 being higher than MVC 5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05) across all groups</w:t>
      </w:r>
      <w:r w:rsidR="00896260" w:rsidRPr="007A771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34F5C" w:rsidRPr="007A771E">
        <w:rPr>
          <w:rFonts w:ascii="Times New Roman" w:hAnsi="Times New Roman" w:cs="Times New Roman"/>
          <w:sz w:val="20"/>
          <w:szCs w:val="20"/>
          <w:lang w:val="en-US"/>
        </w:rPr>
        <w:t xml:space="preserve"> Additionally, 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the baseline displayed higher PE for severe-COVID (p&lt;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05) compared with the other assessments for most of the moments analyzed. For moderate-COVID, the PE before starting the fatigue protocol was lower in assessment 4 than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006) and assessment 2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028). In contraction 5, moderate-COVID also presented a lower PE in assessment 4 than baseline (p=0</w:t>
      </w:r>
      <w:r w:rsidR="00E871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F5B89" w:rsidRPr="007A771E">
        <w:rPr>
          <w:rFonts w:ascii="Times New Roman" w:hAnsi="Times New Roman" w:cs="Times New Roman"/>
          <w:sz w:val="20"/>
          <w:szCs w:val="20"/>
          <w:lang w:val="en-US"/>
        </w:rPr>
        <w:t>041).</w:t>
      </w:r>
    </w:p>
    <w:p w14:paraId="613A6D42" w14:textId="2BEE9785" w:rsidR="00304769" w:rsidRPr="00304769" w:rsidRDefault="00304769" w:rsidP="00304769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304769" w:rsidRPr="00304769" w:rsidSect="00E429CE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A9441B0" w14:textId="006C4AD7" w:rsidR="00CC1866" w:rsidRPr="0079449C" w:rsidRDefault="00F053E6" w:rsidP="00CC186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449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s</w:t>
      </w:r>
    </w:p>
    <w:p w14:paraId="5FD3CB85" w14:textId="47B1D0BF" w:rsidR="00357AE5" w:rsidRPr="003739E6" w:rsidRDefault="001D5A7B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E34FB0" w:rsidRPr="003739E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34FB0" w:rsidRPr="003739E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. </w:t>
      </w:r>
      <w:r w:rsidR="00C424F2" w:rsidRPr="003739E6">
        <w:rPr>
          <w:rFonts w:ascii="Times New Roman" w:hAnsi="Times New Roman" w:cs="Times New Roman"/>
          <w:b/>
          <w:bCs/>
          <w:sz w:val="20"/>
          <w:szCs w:val="20"/>
          <w:lang w:val="en-US"/>
        </w:rPr>
        <w:t>30-second sit-to-stand test (30s-STS) comparisons.</w:t>
      </w:r>
    </w:p>
    <w:tbl>
      <w:tblPr>
        <w:tblStyle w:val="Tabelacomgrade"/>
        <w:tblW w:w="16028" w:type="dxa"/>
        <w:tblInd w:w="-114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2"/>
        <w:gridCol w:w="2410"/>
        <w:gridCol w:w="1985"/>
        <w:gridCol w:w="2268"/>
        <w:gridCol w:w="2268"/>
        <w:gridCol w:w="2268"/>
        <w:gridCol w:w="850"/>
        <w:gridCol w:w="1276"/>
        <w:gridCol w:w="1701"/>
      </w:tblGrid>
      <w:tr w:rsidR="00C10A6D" w:rsidRPr="002E38C0" w14:paraId="78207F23" w14:textId="77777777" w:rsidTr="009C1670">
        <w:trPr>
          <w:trHeight w:val="164"/>
        </w:trPr>
        <w:tc>
          <w:tcPr>
            <w:tcW w:w="1002" w:type="dxa"/>
            <w:tcBorders>
              <w:top w:val="single" w:sz="4" w:space="0" w:color="auto"/>
            </w:tcBorders>
          </w:tcPr>
          <w:p w14:paraId="6A559BE7" w14:textId="77777777" w:rsidR="00C10A6D" w:rsidRPr="00C10234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14ADA3C" w14:textId="77777777" w:rsidR="00C10A6D" w:rsidRPr="00C10234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A33086" w14:textId="77777777" w:rsidR="00C10A6D" w:rsidRPr="00C10234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023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 assessm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8960EB" w14:textId="77777777" w:rsidR="00C10A6D" w:rsidRPr="00C10234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023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57E1DA" w14:textId="77777777" w:rsidR="00C10A6D" w:rsidRPr="00C10234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023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8030CD" w14:textId="77777777" w:rsidR="00C10A6D" w:rsidRPr="00C10234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023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4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</w:tcPr>
          <w:p w14:paraId="66BCE816" w14:textId="77777777" w:rsidR="00C10A6D" w:rsidRPr="00C10234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023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E</w:t>
            </w:r>
            <w:r w:rsidRPr="00C1023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1023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C1023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C1023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s)</w:t>
            </w:r>
          </w:p>
        </w:tc>
      </w:tr>
      <w:tr w:rsidR="007B3E42" w:rsidRPr="007B3E42" w14:paraId="3BB7CA53" w14:textId="77777777" w:rsidTr="009C1670"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11BA582E" w14:textId="77777777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4D596EE" w14:textId="77777777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10C0779" w14:textId="1325A593" w:rsidR="00C10A6D" w:rsidRPr="007B3E42" w:rsidRDefault="00C553DF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876CB9" w14:textId="2BEFD378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762BEC9" w14:textId="2E01C0FF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23E1890" w14:textId="0BC1F774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2BB3D9" w14:textId="77777777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9F5F3B" w14:textId="77777777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151447" w14:textId="77777777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* Assessment</w:t>
            </w:r>
          </w:p>
        </w:tc>
      </w:tr>
      <w:tr w:rsidR="007B3E42" w:rsidRPr="007B3E42" w14:paraId="7C5F283E" w14:textId="77777777" w:rsidTr="009C1670"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7DFE8" w14:textId="77777777" w:rsidR="00C10A6D" w:rsidRPr="007B3E42" w:rsidRDefault="00C10A6D" w:rsidP="0053046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s-S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59AD4" w14:textId="0EC429A7" w:rsidR="00C10A6D" w:rsidRPr="007B3E42" w:rsidRDefault="00C10A6D" w:rsidP="0053046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17ECC" w14:textId="47CF7418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534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534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534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A3266" w14:textId="757D2B1B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C482B" w14:textId="7248FF75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9A702" w14:textId="66555273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7C72C" w14:textId="1DB560A8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0A24D" w14:textId="7311C565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F2A1B" w14:textId="1273B9FA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7B3E42" w:rsidRPr="007B3E42" w14:paraId="204DC305" w14:textId="77777777" w:rsidTr="009C1670">
        <w:tc>
          <w:tcPr>
            <w:tcW w:w="10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DFD8B" w14:textId="77777777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24A2B9" w14:textId="037C7686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837C42" w14:textId="7E730255" w:rsidR="00C10A6D" w:rsidRPr="007B3E42" w:rsidRDefault="00646940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 </w:t>
            </w:r>
            <w:r w:rsidR="00C10A6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3 </w:t>
            </w:r>
            <w:r w:rsidR="00C10A6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="00C10A6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42BCEE" w14:textId="2F55A1C7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0628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E0628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0628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="00E0628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0628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6BED7" w14:textId="068B5113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F19F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F19F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F19F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E429C7" w14:textId="537CDD94" w:rsidR="00C10A6D" w:rsidRPr="007B3E42" w:rsidRDefault="00CF655E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1</w:t>
            </w:r>
            <w:r w:rsidR="00C10A6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8</w:t>
            </w:r>
            <w:r w:rsidR="00C10A6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="00C10A6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  <w:r w:rsidR="00C10A6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C10A6D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055BA" w14:textId="77777777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5BD7B" w14:textId="77777777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2C35E" w14:textId="77777777" w:rsidR="00C10A6D" w:rsidRPr="007B3E42" w:rsidRDefault="00C10A6D" w:rsidP="0053046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3E42" w:rsidRPr="007B3E42" w14:paraId="063AAD4B" w14:textId="77777777" w:rsidTr="009C1670"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DBF1" w14:textId="77777777" w:rsidR="00C10A6D" w:rsidRPr="007B3E42" w:rsidRDefault="00C10A6D" w:rsidP="0053046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DD8B7D" w14:textId="77777777" w:rsidR="00C10A6D" w:rsidRPr="007B3E42" w:rsidRDefault="00C10A6D" w:rsidP="0053046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CF335" w14:textId="3E3A6C22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5C6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4A5C6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A5C6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4B05F5" w14:textId="151850CE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E622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="004E622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E622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 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06058" w14:textId="7E9427C5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F19F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</w:t>
            </w:r>
            <w:r w:rsidR="00CF65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F65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 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ECEFBA" w14:textId="654A3ADF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396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396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396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  a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A1A0D6" w14:textId="77777777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A4249B" w14:textId="77777777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1D39AF" w14:textId="77777777" w:rsidR="00C10A6D" w:rsidRPr="007B3E42" w:rsidRDefault="00C10A6D" w:rsidP="00530467">
            <w:pPr>
              <w:spacing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3E42" w:rsidRPr="00014C21" w14:paraId="5FB808C8" w14:textId="77777777" w:rsidTr="009C1670">
        <w:tc>
          <w:tcPr>
            <w:tcW w:w="1602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1AA88" w14:textId="7B8193B3" w:rsidR="003D3694" w:rsidRPr="007B3E42" w:rsidRDefault="003D3694" w:rsidP="003739E6">
            <w:pPr>
              <w:spacing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tnote: CI= confidence interval; n= number of participants; a= different from baseline assessment; #= different from moderate-COVID at the same assessment; *= different from the Control. (p&lt;0</w:t>
            </w:r>
            <w:r w:rsidR="00E871D0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).</w:t>
            </w:r>
            <w:r w:rsidR="008B0290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B635B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zed considering age as a moderator (lowe</w:t>
            </w:r>
            <w:r w:rsidR="00C80261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r w:rsidR="00BB635B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IC and p &lt; 0.05 for age).</w:t>
            </w:r>
          </w:p>
        </w:tc>
      </w:tr>
    </w:tbl>
    <w:p w14:paraId="30557B1F" w14:textId="5DA10FF1" w:rsidR="000E76C9" w:rsidRPr="007B3E42" w:rsidRDefault="000E76C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6ED872B" w14:textId="78491101" w:rsidR="00D25D2A" w:rsidRPr="007B3E42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61E3B4A" w14:textId="4C1CCBB5" w:rsidR="00D25D2A" w:rsidRPr="007B3E42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7BFB2AD" w14:textId="74099D56" w:rsidR="00D25D2A" w:rsidRPr="002E38C0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FE5D1B2" w14:textId="28AE6E6B" w:rsidR="00D25D2A" w:rsidRPr="002E38C0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6CEDA61" w14:textId="7045C493" w:rsidR="00D25D2A" w:rsidRPr="002E38C0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F9338E8" w14:textId="47CAB678" w:rsidR="00D25D2A" w:rsidRPr="002E38C0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6C6E978" w14:textId="7CA0DEA4" w:rsidR="00D25D2A" w:rsidRPr="002E38C0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4465B5E" w14:textId="77777777" w:rsidR="001C3A3B" w:rsidRPr="002E38C0" w:rsidRDefault="001C3A3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28A428C" w14:textId="7E440F28" w:rsidR="00D25D2A" w:rsidRPr="002E38C0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1F42B11" w14:textId="77777777" w:rsidR="00D25D2A" w:rsidRPr="002E38C0" w:rsidRDefault="00D25D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695E3C4" w14:textId="77777777" w:rsidR="00FD6A17" w:rsidRDefault="00FD6A17" w:rsidP="00672EF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3" w:name="_Hlk164666993"/>
    </w:p>
    <w:p w14:paraId="69A106E1" w14:textId="77777777" w:rsidR="009C1670" w:rsidRDefault="009C1670" w:rsidP="00672EF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8AA834" w14:textId="77777777" w:rsidR="00C10234" w:rsidRDefault="00C10234" w:rsidP="00672EF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bookmarkEnd w:id="3"/>
    <w:p w14:paraId="2EC2C211" w14:textId="72A180EF" w:rsidR="00CC1866" w:rsidRPr="00FD6A17" w:rsidRDefault="001D5A7B" w:rsidP="00CC186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304769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="00CC1866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CC1866" w:rsidRPr="00FD6A17">
        <w:rPr>
          <w:rFonts w:ascii="Times New Roman" w:hAnsi="Times New Roman" w:cs="Times New Roman"/>
          <w:b/>
          <w:bCs/>
          <w:sz w:val="20"/>
          <w:szCs w:val="20"/>
          <w:lang w:val="en-US"/>
        </w:rPr>
        <w:t>Stimulus electrodiagnostic test (SET) analysis comparisons for the knee extensors</w:t>
      </w:r>
    </w:p>
    <w:tbl>
      <w:tblPr>
        <w:tblStyle w:val="Tabelacomgrade"/>
        <w:tblW w:w="16307" w:type="dxa"/>
        <w:tblInd w:w="-11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7"/>
        <w:gridCol w:w="2479"/>
        <w:gridCol w:w="2227"/>
        <w:gridCol w:w="2293"/>
        <w:gridCol w:w="2243"/>
        <w:gridCol w:w="2156"/>
        <w:gridCol w:w="779"/>
        <w:gridCol w:w="1161"/>
        <w:gridCol w:w="1272"/>
      </w:tblGrid>
      <w:tr w:rsidR="00B25845" w:rsidRPr="006655E6" w14:paraId="01559ADC" w14:textId="77777777" w:rsidTr="00304769">
        <w:trPr>
          <w:trHeight w:val="157"/>
        </w:trPr>
        <w:tc>
          <w:tcPr>
            <w:tcW w:w="1697" w:type="dxa"/>
            <w:tcBorders>
              <w:top w:val="single" w:sz="4" w:space="0" w:color="auto"/>
              <w:left w:val="nil"/>
            </w:tcBorders>
          </w:tcPr>
          <w:p w14:paraId="009BCABD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73BD6FDA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4578EB11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 assessment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4ADECDB5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2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60866D1F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3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20152C55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4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right w:val="nil"/>
            </w:tcBorders>
          </w:tcPr>
          <w:p w14:paraId="64D959C4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E</w:t>
            </w:r>
            <w:r w:rsidRPr="006655E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6655E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s)</w:t>
            </w:r>
          </w:p>
        </w:tc>
      </w:tr>
      <w:tr w:rsidR="00C553DF" w:rsidRPr="006655E6" w14:paraId="69C2A46A" w14:textId="77777777" w:rsidTr="00304769"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4C22978E" w14:textId="77777777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bottom w:val="single" w:sz="4" w:space="0" w:color="auto"/>
            </w:tcBorders>
          </w:tcPr>
          <w:p w14:paraId="661CEDD0" w14:textId="77777777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</w:tcPr>
          <w:p w14:paraId="7EDC37F3" w14:textId="0C3D9023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293" w:type="dxa"/>
            <w:tcBorders>
              <w:top w:val="nil"/>
              <w:bottom w:val="single" w:sz="4" w:space="0" w:color="auto"/>
            </w:tcBorders>
          </w:tcPr>
          <w:p w14:paraId="615B5AFD" w14:textId="1978EB7E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243" w:type="dxa"/>
            <w:tcBorders>
              <w:top w:val="nil"/>
              <w:bottom w:val="single" w:sz="4" w:space="0" w:color="auto"/>
            </w:tcBorders>
          </w:tcPr>
          <w:p w14:paraId="08BE838A" w14:textId="43D761FC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</w:tcPr>
          <w:p w14:paraId="0FC900A1" w14:textId="2762042C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14:paraId="39FD2DA9" w14:textId="77777777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40CD7C58" w14:textId="77777777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14:paraId="26280E8B" w14:textId="77777777" w:rsidR="00C553DF" w:rsidRPr="006655E6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* Assessment</w:t>
            </w:r>
          </w:p>
        </w:tc>
      </w:tr>
      <w:tr w:rsidR="002C3D3B" w:rsidRPr="006655E6" w14:paraId="0D98BC5F" w14:textId="77777777" w:rsidTr="00304769">
        <w:tc>
          <w:tcPr>
            <w:tcW w:w="109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A6001" w14:textId="4943D41C" w:rsidR="00B25845" w:rsidRPr="006655E6" w:rsidRDefault="00B25845" w:rsidP="0059460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T for rectus femori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1FCF9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1AF97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9F486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662C9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3D3B" w:rsidRPr="006655E6" w14:paraId="23EB53CB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F4C06" w14:textId="2FE7B6C3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4" w:name="_Hlk162953179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eobase</w:t>
            </w:r>
            <w:bookmarkEnd w:id="4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9944EE8" w14:textId="08593F1F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9A3F41F" w14:textId="0848E69C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– 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61D91AEF" w14:textId="3DE90A7A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0EB1C36" w14:textId="22EECADB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6A63835" w14:textId="5647FE2C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DB9B4" w14:textId="410AA823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0F47" w14:textId="6931A7AB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C506" w14:textId="099669F4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2C3D3B" w:rsidRPr="006655E6" w14:paraId="3C06C4B0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25A7C311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FF33B5E" w14:textId="07A2C38C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13956F9" w14:textId="52BE2AAB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3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FCA4F6C" w14:textId="3FDF82CD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– 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F55A837" w14:textId="10E4D92E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42338D9" w14:textId="7E3C9C25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8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59A1C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79A5F850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341497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3D3B" w:rsidRPr="006655E6" w14:paraId="31F098F7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</w:tcPr>
          <w:p w14:paraId="15FA59B5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05028C1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E385033" w14:textId="0EBD9F02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9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169976F" w14:textId="436EC7FA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AE34E2C" w14:textId="0EA735B6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D3AC773" w14:textId="7F457CC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8F2716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7ADB69B4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</w:tcPr>
          <w:p w14:paraId="4E73221D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3D3B" w:rsidRPr="006655E6" w14:paraId="59AB0A50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D36E0" w14:textId="307039C6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axie</w:t>
            </w:r>
            <w:r w:rsidRPr="006655E6" w:rsidDel="005C2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417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)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EFD39" w14:textId="39D9D3C4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56959" w14:textId="612F4398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14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– 21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735B4" w14:textId="70A3F6AF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00FA" w14:textId="31143E3A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62E58" w14:textId="3043B8C6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434A4" w14:textId="71FA57CA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45A08" w14:textId="1C8CC724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ED8AC" w14:textId="75AC0E3E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2C3D3B" w:rsidRPr="006655E6" w14:paraId="4F003650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1189B369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AB46D7A" w14:textId="46E10216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6D8D337" w14:textId="358BD0D5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18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– 39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672B9C0D" w14:textId="72DE5A66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19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0F0E8BF9" w14:textId="4FA62922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17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– 26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C1C7C7D" w14:textId="5AE5AB66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15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– 26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B3AED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4C6090D4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A10316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3D3B" w:rsidRPr="006655E6" w14:paraId="56EBAD8A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</w:tcPr>
          <w:p w14:paraId="44254667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50ABE73" w14:textId="0526333D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839243B" w14:textId="5DC06472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(33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32FDF32" w14:textId="695CC482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23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0E92735C" w14:textId="4EC78314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22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3603D02" w14:textId="609DAE7B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D69C85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B3F6C70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</w:tcPr>
          <w:p w14:paraId="5B2FE186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F479561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651ED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mmodation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1C2B2" w14:textId="2CC83EA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6F916" w14:textId="55BA10F8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57B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57B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57B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E9356" w14:textId="104CF13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73BFC" w14:textId="4DB41315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50232" w14:textId="5D3B7994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51C7A" w14:textId="57D3DCB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0D3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235F6" w14:textId="269200E5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9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CD656" w14:textId="3B82222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C0D3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6</w:t>
            </w:r>
          </w:p>
        </w:tc>
      </w:tr>
      <w:tr w:rsidR="007B3E42" w:rsidRPr="007B3E42" w14:paraId="7F5B495E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41D2856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454C6C4" w14:textId="7B4C329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35A1AD5" w14:textId="70921C08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57B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57B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57B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2C417C0" w14:textId="5D914F9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45A4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45A4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45A4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7CFE756" w14:textId="0A2C983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901A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DEA85C3" w14:textId="5D5A5D6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B9470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6DDA6F24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E6ABD7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733E3D5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783A98E7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E10E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EE221" w14:textId="6DA84C53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14C0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5D232" w14:textId="6E3A8864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E1D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E1D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E1D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* #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DA992" w14:textId="60F79BF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E1D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E1D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="003B3B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B3B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F24FA" w14:textId="6BFAF58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B3B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B3B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B3B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* #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A0D219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4A8F0DC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</w:tcPr>
          <w:p w14:paraId="202CF15B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5BF503C6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A3F4E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mmodation index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B7E1B" w14:textId="762933BB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1CBDE" w14:textId="09F11DC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6D971" w14:textId="284448F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09D10" w14:textId="4D393F75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666EC" w14:textId="72CD68C5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2B0C8" w14:textId="1A613CD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B71D0" w14:textId="054671E8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C910A" w14:textId="7C15B4E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2C3D3B" w:rsidRPr="006655E6" w14:paraId="5E40F72B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25C3E50D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736DE8A" w14:textId="79BADB6F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F044487" w14:textId="5B00CC8B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1C5B434" w14:textId="30CE5723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89EFB78" w14:textId="15DF7D2A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621F67F" w14:textId="22108D78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(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80B5C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3E58C40E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661BAF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3D3B" w:rsidRPr="006655E6" w14:paraId="4FF77E28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619EA648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E5E12D1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A049CAB" w14:textId="2616E753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DFAFD33" w14:textId="5C42A456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0D06664" w14:textId="0F30F0BE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0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*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5F4F481" w14:textId="1FC94935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– 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9A9DCC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18A494A5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</w:tcPr>
          <w:p w14:paraId="7CE74964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C3D3B" w:rsidRPr="006655E6" w14:paraId="023B3E97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9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4C1FF" w14:textId="77777777" w:rsidR="00B25845" w:rsidRPr="006655E6" w:rsidRDefault="00B25845" w:rsidP="0059460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ET for vastus lateralis 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31BF2" w14:textId="77777777" w:rsidR="00B25845" w:rsidRPr="006655E6" w:rsidRDefault="00B25845" w:rsidP="0059460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F893F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11F8A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3A91B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3D26" w:rsidRPr="006655E6" w14:paraId="709EB911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CC8CD" w14:textId="3590DA8D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9655F8"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obase</w:t>
            </w:r>
            <w:r w:rsidR="00582B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2101ED0" w14:textId="6299123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F7B0733" w14:textId="28EFE759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–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DD01042" w14:textId="5B86600D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20CA100" w14:textId="7C7CD1B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9893B7E" w14:textId="5EAF0C6E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A7C96" w14:textId="6D4B8A72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A8BCA" w14:textId="739E8564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A39E" w14:textId="2635CDE9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1</w:t>
            </w:r>
          </w:p>
        </w:tc>
      </w:tr>
      <w:tr w:rsidR="00543D26" w:rsidRPr="006655E6" w14:paraId="66219E35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3F53C4BB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BAF0FA8" w14:textId="3E792868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5F84BB7" w14:textId="1FBD8A13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(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– 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17D8159" w14:textId="7E96BCD1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– 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6D81351" w14:textId="606732A4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A69D80E" w14:textId="487AB1DF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58E16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4F08BFE0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B5E512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3D26" w:rsidRPr="006655E6" w14:paraId="5D21D265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142EA4C2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C736963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29EDCAC" w14:textId="524C93B5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1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38486EE" w14:textId="4DCC6FD2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E392722" w14:textId="3EF20DF1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3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19F38E9" w14:textId="623411E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– </w:t>
            </w:r>
            <w:proofErr w:type="gramStart"/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)</w:t>
            </w:r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6655E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*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A690D7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B0F4A57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</w:tcPr>
          <w:p w14:paraId="44A3DB53" w14:textId="77777777" w:rsidR="00543D26" w:rsidRPr="006655E6" w:rsidRDefault="00543D2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4563C24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EB91D" w14:textId="1773FD3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axie (</w:t>
            </w:r>
            <w:r w:rsidR="00D4171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s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051B9" w14:textId="422B5FB8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BE4EC" w14:textId="6043F01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491FD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91FD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91FD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491FD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91FD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A0CD8" w14:textId="68AC0FC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BB5E1" w14:textId="11BF083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3282" w14:textId="62813444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49DDF" w14:textId="126513C3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961B4" w14:textId="5AF301B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465F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6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63399" w14:textId="77D0872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</w:t>
            </w:r>
          </w:p>
        </w:tc>
      </w:tr>
      <w:tr w:rsidR="007B3E42" w:rsidRPr="007B3E42" w14:paraId="65D9B749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44F34379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3704C5A" w14:textId="368E99A2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62DF8E7" w14:textId="6BB15342" w:rsidR="00B25845" w:rsidRPr="007B3E42" w:rsidRDefault="00DC7A94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6CB29872" w14:textId="7F629153" w:rsidR="00B25845" w:rsidRPr="007B3E42" w:rsidRDefault="00DC7A94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30D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A8F4826" w14:textId="17B2DDBB" w:rsidR="00B25845" w:rsidRPr="007B3E42" w:rsidRDefault="00930D4B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9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5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5CFA1AA" w14:textId="7E6189E0" w:rsidR="00B25845" w:rsidRPr="007B3E42" w:rsidRDefault="006D40B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9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124AB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6D08752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8372D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68FD73A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69D29FB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0463467" w14:textId="66BC444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055361A" w14:textId="2515B932" w:rsidR="00B25845" w:rsidRPr="007B3E42" w:rsidRDefault="006D40B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="006B7A2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B7A2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0093F63" w14:textId="1C66D9A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</w:t>
            </w:r>
            <w:r w:rsidR="006B7A2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B7A2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="006B7A2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B7A2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0DD19ECC" w14:textId="49DCB518" w:rsidR="00B25845" w:rsidRPr="007B3E42" w:rsidRDefault="00870F6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2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*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DC5A5D1" w14:textId="166A321E" w:rsidR="00B25845" w:rsidRPr="007B3E42" w:rsidRDefault="00870F6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8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722A12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6FC4A5EA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</w:tcPr>
          <w:p w14:paraId="661DF6BE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2BA75EF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624A4" w14:textId="458CB94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mmodation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</w:t>
            </w:r>
            <w:proofErr w:type="spell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cc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84D0A" w14:textId="5C694B0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071F0" w14:textId="685B3C9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48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48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48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00764" w14:textId="6F8F8AB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83CE8" w14:textId="6514F1D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53EE3" w14:textId="2BE75782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3537E" w14:textId="2FB8099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D487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6AF5C" w14:textId="151999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D487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8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24B2A" w14:textId="6621D2A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D487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1</w:t>
            </w:r>
          </w:p>
        </w:tc>
      </w:tr>
      <w:tr w:rsidR="007B3E42" w:rsidRPr="007B3E42" w14:paraId="3F302FB6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680CB043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9D2EF61" w14:textId="753DB04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C362B70" w14:textId="5B956FE2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48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48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052D414E" w14:textId="05448CE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42F0A1B" w14:textId="461BD2EB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BA36D34" w14:textId="11A9438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48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E1A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E1A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198CF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5BEFFA44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60DDF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48F6AF79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164B05FA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10B7B" w14:textId="7CF4891A" w:rsidR="00B25845" w:rsidRPr="007B3E42" w:rsidRDefault="47DCD9FC" w:rsidP="47DCD9F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</w:rPr>
              <w:t>Severe-COVID (n=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,##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2485A" w14:textId="13520F6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E1A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E1A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64E2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E4FED" w14:textId="6DCDC7F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64E2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64E2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64E2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D2FE2" w14:textId="3E23288B" w:rsidR="00B25845" w:rsidRPr="007B3E42" w:rsidRDefault="00764E23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0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40E1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40E1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2C373" w14:textId="6A4EA31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40E1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40E1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440E1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40E1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C77407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BB260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AED38E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CF9A74E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66179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mmodation index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6253E" w14:textId="1B781E2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F7D89" w14:textId="1DF10CA5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66B2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66B2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FCB96" w14:textId="54BA346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1F2AB" w14:textId="244DB8E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72DF0" w14:textId="70CA8498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87751" w14:textId="06D12EE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E747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0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6496B" w14:textId="563543E4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E747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B9CC3" w14:textId="3BC920F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</w:t>
            </w:r>
          </w:p>
        </w:tc>
      </w:tr>
      <w:tr w:rsidR="007B3E42" w:rsidRPr="007B3E42" w14:paraId="0FD38186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2C1E673B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56B050C" w14:textId="2229431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5AD6332" w14:textId="7A4505B3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7C333BB" w14:textId="359B25A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66B2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6A45A1C" w14:textId="25816B1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7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A21C174" w14:textId="3CA328A5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FB33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B30F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36FE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67F9" w:rsidRPr="00C80261" w14:paraId="57C25183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3094133C" w14:textId="77777777" w:rsidR="00B25845" w:rsidRPr="00C80261" w:rsidRDefault="00B25845" w:rsidP="0059460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BB2AB9B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06E25BC" w14:textId="1A4A9B2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C67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CAA81A1" w14:textId="6C29F74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43BB948" w14:textId="62D44F2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23FD70D" w14:textId="65F6FBC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C67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B446EEF" w14:textId="77777777" w:rsidR="00B25845" w:rsidRPr="00C80261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B608B4F" w14:textId="77777777" w:rsidR="00B25845" w:rsidRPr="00C80261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304A" w14:textId="77777777" w:rsidR="00B25845" w:rsidRPr="00C80261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  <w:lang w:val="en-US"/>
              </w:rPr>
            </w:pPr>
          </w:p>
        </w:tc>
      </w:tr>
      <w:tr w:rsidR="00B25845" w:rsidRPr="006655E6" w14:paraId="2B89B871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3431E" w14:textId="77777777" w:rsidR="00B25845" w:rsidRPr="006655E6" w:rsidRDefault="00B25845" w:rsidP="0059460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5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ET for vastus medialis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68784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9A890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450BB" w14:textId="77777777" w:rsidR="00B25845" w:rsidRPr="006655E6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2E0267B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58B9C" w14:textId="54D2D23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9655F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obas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179C13C" w14:textId="275AC32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6F6BAF1" w14:textId="1ECCB27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6BA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6BA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6BA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26E8678" w14:textId="3E72D38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5298382" w14:textId="4769BC8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4A6EADE" w14:textId="6FA27B8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4D4F8" w14:textId="0AB03DE3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B1CB0" w14:textId="6EF8AC8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880BF" w14:textId="4D1D7CB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7B3E42" w:rsidRPr="007B3E42" w14:paraId="3487CA05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2F537C27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0CE9E8A" w14:textId="1D461C4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1A4DAB8" w14:textId="09102A8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6BA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C677C5E" w14:textId="16AD83E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91AEC7B" w14:textId="0B71EAC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(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8EEF0DB" w14:textId="6C20993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73F6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2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 c</w:t>
            </w:r>
          </w:p>
        </w:tc>
        <w:tc>
          <w:tcPr>
            <w:tcW w:w="779" w:type="dxa"/>
            <w:vMerge/>
            <w:tcBorders>
              <w:left w:val="nil"/>
              <w:right w:val="nil"/>
            </w:tcBorders>
            <w:vAlign w:val="center"/>
          </w:tcPr>
          <w:p w14:paraId="6A9C73BF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0F11550F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26F8DECB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05EB87D9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1C3129B5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519C352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866EDF7" w14:textId="0CD32EB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2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2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FC3FA04" w14:textId="3732DCD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2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2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A0C0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C5B4AC3" w14:textId="67C63BF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A0C0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A0C0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A0C0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54FF67A" w14:textId="44DE9E1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A0C0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354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354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c * #</w:t>
            </w:r>
          </w:p>
        </w:tc>
        <w:tc>
          <w:tcPr>
            <w:tcW w:w="779" w:type="dxa"/>
            <w:vMerge/>
            <w:tcBorders>
              <w:left w:val="nil"/>
              <w:right w:val="nil"/>
            </w:tcBorders>
          </w:tcPr>
          <w:p w14:paraId="13AC0CDF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A7677DD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right w:val="nil"/>
            </w:tcBorders>
          </w:tcPr>
          <w:p w14:paraId="3DE1439C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71DFC23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31DD2" w14:textId="0E0D0FC8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axie</w:t>
            </w:r>
            <w:r w:rsidRPr="007B3E42" w:rsidDel="005C2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4171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s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BDC8D" w14:textId="188C468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8F033" w14:textId="7970C10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460B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</w:t>
            </w:r>
            <w:r w:rsidR="00460B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60B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7</w:t>
            </w:r>
            <w:r w:rsidR="00460B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60BC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3D2B4" w14:textId="1277064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73F1A" w14:textId="129C550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C77B9" w14:textId="562989E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BEB72" w14:textId="6A3BA574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43B9A" w14:textId="758E4FC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65D2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F257D" w14:textId="08D8A9AB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65D2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</w:t>
            </w:r>
          </w:p>
        </w:tc>
      </w:tr>
      <w:tr w:rsidR="007B3E42" w:rsidRPr="007B3E42" w14:paraId="52565A87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6509660A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49C7D5A" w14:textId="692ECF0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281B8DD" w14:textId="01B30478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C0F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7C0F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C0F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7C0F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C0F8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59DE7F3" w14:textId="60C7536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90E5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B90E5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90E5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8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E449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5D8443F" w14:textId="795BE9D6" w:rsidR="00B25845" w:rsidRPr="007B3E42" w:rsidRDefault="000E4496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3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9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="00B25845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*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4BEFF2E" w14:textId="0999CAD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81B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81B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="00181B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81B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779" w:type="dxa"/>
            <w:vMerge/>
            <w:tcBorders>
              <w:left w:val="nil"/>
              <w:right w:val="nil"/>
            </w:tcBorders>
            <w:vAlign w:val="center"/>
          </w:tcPr>
          <w:p w14:paraId="66465A41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34016687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34C706A3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42F9AA07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39EE1745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F7499" w14:textId="4B1A911A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C291D2C" w14:textId="0408A940" w:rsidR="00B25845" w:rsidRPr="007B3E42" w:rsidRDefault="00181BA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4 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</w:t>
            </w:r>
            <w:r w:rsidR="00B643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43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="00B2584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60510A1B" w14:textId="5A0095B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43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</w:t>
            </w:r>
            <w:r w:rsidR="00B643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2036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02036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2036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FFDA7F2" w14:textId="5A5B16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02036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</w:t>
            </w:r>
            <w:r w:rsidR="0002036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2036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2036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4571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120A53C" w14:textId="32B5E264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A4571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4571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27</w:t>
            </w:r>
            <w:r w:rsidR="00A4571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79" w:type="dxa"/>
            <w:vMerge/>
            <w:tcBorders>
              <w:left w:val="nil"/>
              <w:right w:val="nil"/>
            </w:tcBorders>
          </w:tcPr>
          <w:p w14:paraId="2B67993C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</w:tcPr>
          <w:p w14:paraId="406E6F42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right w:val="nil"/>
            </w:tcBorders>
          </w:tcPr>
          <w:p w14:paraId="67AF165C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01CFCD48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BC972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mmodation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C22B6" w14:textId="591AF088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C632D" w14:textId="452B5C19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50AB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9922B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922B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5A4FE" w14:textId="3B248AA3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770A0" w14:textId="1B2D7D1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8877C" w14:textId="7B377FC4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7F5AB" w14:textId="7A094A4F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880F4" w14:textId="033A2673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7F6B2" w14:textId="35A229BF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7B3E42" w:rsidRPr="007B3E42" w14:paraId="47F3599F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6BC810AA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5343F9E" w14:textId="4D2658EB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07985F5" w14:textId="03C802EB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922B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922B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444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0115080F" w14:textId="6B4BCCE8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444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444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4442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EE2EB43" w14:textId="63646053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B6254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254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2682B95" w14:textId="46F7528E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B6254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="00B6254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254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 c</w:t>
            </w:r>
          </w:p>
        </w:tc>
        <w:tc>
          <w:tcPr>
            <w:tcW w:w="779" w:type="dxa"/>
            <w:vMerge/>
            <w:tcBorders>
              <w:left w:val="nil"/>
              <w:right w:val="nil"/>
            </w:tcBorders>
            <w:vAlign w:val="center"/>
          </w:tcPr>
          <w:p w14:paraId="09B13296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right w:val="nil"/>
            </w:tcBorders>
            <w:vAlign w:val="center"/>
          </w:tcPr>
          <w:p w14:paraId="6DEE60F5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6D0A873E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CFFF893" w14:textId="77777777" w:rsidTr="007B3E4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2E2A1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CF90F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B7244" w14:textId="6015DF22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B6254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065B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065B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B6EED" w14:textId="18C7C52B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065B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065B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065B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B33DE" w14:textId="355D64F3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C065B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B409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B409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#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1A736" w14:textId="1B8DEBAE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B409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B409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B409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* #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934881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5153B5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050E3C" w14:textId="77777777" w:rsidR="00351177" w:rsidRPr="007B3E42" w:rsidRDefault="00351177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3CD65CA" w14:textId="77777777" w:rsidTr="007B3E4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11B7E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mmodation index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889B7" w14:textId="22CD2BBB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7FC42" w14:textId="343BCBCD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55474" w14:textId="0A57E26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5D64F" w14:textId="5D7FC93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B6B51" w14:textId="03E75A4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C6FEE" w14:textId="2E9733C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141B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8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EBB94" w14:textId="30475081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EE67F" w14:textId="65BAAF46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141B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6</w:t>
            </w:r>
          </w:p>
        </w:tc>
      </w:tr>
      <w:tr w:rsidR="007B3E42" w:rsidRPr="007B3E42" w14:paraId="569ECBA5" w14:textId="77777777" w:rsidTr="007B3E4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023D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894D67E" w14:textId="50DE7EA5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0F5950A" w14:textId="34ED209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68635E72" w14:textId="7D9EC38F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72B35FF" w14:textId="60BE40D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FC3633B" w14:textId="4987662E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9FBF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630A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4BD3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61B25D5C" w14:textId="77777777" w:rsidTr="007B3E4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AD15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AC90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F1FE7" w14:textId="1466D64C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7E59D" w14:textId="3CB0BB99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0AC40" w14:textId="78C9CD10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CE287" w14:textId="3CCDAE1B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– 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)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55C58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4A876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F8086" w14:textId="77777777" w:rsidR="00B25845" w:rsidRPr="007B3E42" w:rsidRDefault="00B25845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4A26" w:rsidRPr="00014C21" w14:paraId="558A390F" w14:textId="77777777" w:rsidTr="0030476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3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00E0A" w14:textId="3AD5AFCC" w:rsidR="003753FF" w:rsidRPr="007B3E42" w:rsidRDefault="00064A26" w:rsidP="00870F67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otnote: CI= confidence interval; n= number of participants; a= different from baseline assessment; b= different from assessment 2; c= different from assessment 3; #= different from moderate-COVID</w:t>
            </w:r>
            <w:r w:rsidR="00E1649B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same assessment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*= different from the Control</w:t>
            </w:r>
            <w:r w:rsidR="00A042B4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6C6A01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04E9D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= different from moderate-COVID</w:t>
            </w:r>
            <w:r w:rsidR="00E8458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04E9D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 effect of group; **= different from control</w:t>
            </w:r>
            <w:r w:rsidR="00E8458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04E9D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 effect group; </w:t>
            </w:r>
            <w:r w:rsidR="007F264B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=</w:t>
            </w:r>
            <w:r w:rsidR="0032072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4</w:t>
            </w:r>
            <w:r w:rsidR="007F264B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from baseline assessment</w:t>
            </w:r>
            <w:r w:rsidR="00E8458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F264B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 </w:t>
            </w:r>
            <w:r w:rsidR="00505687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assessment; cc= </w:t>
            </w:r>
            <w:r w:rsidR="002E16C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4 </w:t>
            </w:r>
            <w:r w:rsidR="00505687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from assessment 3</w:t>
            </w:r>
            <w:r w:rsidR="00E8458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505687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 effect of assessment</w:t>
            </w:r>
            <w:r w:rsidR="00A042B4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(p&lt;0</w:t>
            </w:r>
            <w:r w:rsidR="00E871D0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042B4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).</w:t>
            </w:r>
            <w:r w:rsidR="003753FF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 outcomes were analyzed were analyzed without a moderator (QIC lowe</w:t>
            </w:r>
            <w:r w:rsidR="00560A9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r w:rsidR="003753FF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except for</w:t>
            </w:r>
            <w:r w:rsidR="006704D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ronaxie for RF, </w:t>
            </w:r>
            <w:r w:rsidR="00C93696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ommodation index for RF and </w:t>
            </w:r>
            <w:r w:rsidR="008D64AC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obase for VL</w:t>
            </w:r>
            <w:r w:rsidR="006704D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53FF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t were analyzed considering sex as a moderator (QIC lowe</w:t>
            </w:r>
            <w:r w:rsidR="00560A9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r w:rsidR="003753FF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 &lt; 0.05 for sex).</w:t>
            </w:r>
          </w:p>
          <w:p w14:paraId="24BE2530" w14:textId="3F477EC2" w:rsidR="00064A26" w:rsidRDefault="00064A26" w:rsidP="00FD6A17">
            <w:pPr>
              <w:spacing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E5A226" w14:textId="1B6056A8" w:rsidR="003753FF" w:rsidRPr="002E38C0" w:rsidRDefault="003753FF" w:rsidP="00FD6A17">
            <w:pPr>
              <w:spacing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</w:t>
            </w:r>
          </w:p>
        </w:tc>
      </w:tr>
    </w:tbl>
    <w:p w14:paraId="1E68DB7B" w14:textId="77777777" w:rsidR="00CE2A58" w:rsidRPr="002E38C0" w:rsidRDefault="00CE2A58" w:rsidP="00FD6A17">
      <w:pPr>
        <w:spacing w:after="0" w:line="240" w:lineRule="auto"/>
        <w:rPr>
          <w:lang w:val="en-US"/>
        </w:rPr>
      </w:pPr>
    </w:p>
    <w:p w14:paraId="2C81F85A" w14:textId="77777777" w:rsidR="00D93F4A" w:rsidRPr="002E38C0" w:rsidRDefault="00D93F4A">
      <w:pPr>
        <w:rPr>
          <w:lang w:val="en-US"/>
        </w:rPr>
      </w:pPr>
    </w:p>
    <w:p w14:paraId="68FC0E44" w14:textId="77777777" w:rsidR="00D93F4A" w:rsidRPr="002E38C0" w:rsidRDefault="00D93F4A">
      <w:pPr>
        <w:rPr>
          <w:lang w:val="en-US"/>
        </w:rPr>
      </w:pPr>
    </w:p>
    <w:p w14:paraId="45162CF3" w14:textId="77777777" w:rsidR="004147C3" w:rsidRDefault="004147C3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81AE1E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E9F682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127576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BC4B0F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9351C2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E1526F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CD7729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2E1C57" w14:textId="77777777" w:rsidR="001F68AE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40618D" w14:textId="77777777" w:rsidR="001F68AE" w:rsidRPr="002E38C0" w:rsidRDefault="001F68AE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2C40EF" w14:textId="77777777" w:rsidR="00304769" w:rsidRDefault="00304769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842443" w14:textId="77777777" w:rsidR="003D0BE5" w:rsidRDefault="003D0BE5" w:rsidP="00414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ED09EC" w14:textId="732978CF" w:rsidR="00080E91" w:rsidRPr="0024672D" w:rsidRDefault="003A561D" w:rsidP="00080E9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304769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51174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080E91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A059C5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>Total</w:t>
      </w:r>
      <w:r w:rsidR="00A059C5" w:rsidRPr="0024672D">
        <w:rPr>
          <w:rFonts w:ascii="Times New Roman" w:hAnsi="Times New Roman" w:cs="Times New Roman"/>
          <w:b/>
          <w:bCs/>
          <w:sz w:val="20"/>
          <w:szCs w:val="20"/>
          <w:lang w:val="en-US"/>
        </w:rPr>
        <w:t>-TTI</w:t>
      </w:r>
      <w:r w:rsidR="00080E91" w:rsidRPr="002467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uring </w:t>
      </w:r>
      <w:r w:rsidR="00A059C5" w:rsidRPr="002467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atigue protocol analysis </w:t>
      </w:r>
    </w:p>
    <w:tbl>
      <w:tblPr>
        <w:tblStyle w:val="Tabelacomgrade"/>
        <w:tblW w:w="16302" w:type="dxa"/>
        <w:tblInd w:w="-11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2126"/>
        <w:gridCol w:w="2126"/>
        <w:gridCol w:w="2552"/>
        <w:gridCol w:w="709"/>
        <w:gridCol w:w="1134"/>
        <w:gridCol w:w="1134"/>
      </w:tblGrid>
      <w:tr w:rsidR="00080E91" w:rsidRPr="00594607" w14:paraId="00A3E982" w14:textId="77777777" w:rsidTr="00594607">
        <w:trPr>
          <w:trHeight w:val="122"/>
        </w:trPr>
        <w:tc>
          <w:tcPr>
            <w:tcW w:w="1701" w:type="dxa"/>
            <w:tcBorders>
              <w:top w:val="single" w:sz="4" w:space="0" w:color="auto"/>
            </w:tcBorders>
          </w:tcPr>
          <w:p w14:paraId="75A299F1" w14:textId="77777777" w:rsidR="00080E91" w:rsidRPr="00594607" w:rsidRDefault="00080E91" w:rsidP="0059460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9F8B260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4E00895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 assessm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B611C6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D4A402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8A4BAB7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4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14:paraId="129BDE18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E</w:t>
            </w:r>
            <w:r w:rsidRPr="005946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5946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s)</w:t>
            </w:r>
          </w:p>
        </w:tc>
      </w:tr>
      <w:tr w:rsidR="00C553DF" w:rsidRPr="00594607" w14:paraId="709863FB" w14:textId="77777777" w:rsidTr="003E24AC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41C8D7" w14:textId="77777777" w:rsidR="00C553DF" w:rsidRPr="00594607" w:rsidRDefault="00C553DF" w:rsidP="0059460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5C2A4D2" w14:textId="77777777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739BA8E" w14:textId="710BC521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CB6CCDD" w14:textId="07704958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BDE1266" w14:textId="02030F89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174C446" w14:textId="6B22870B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79A7697" w14:textId="77777777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C44B70" w14:textId="77777777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8EAD3B" w14:textId="77777777" w:rsidR="00C553DF" w:rsidRPr="00594607" w:rsidRDefault="00C553DF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* Assessment</w:t>
            </w:r>
          </w:p>
        </w:tc>
      </w:tr>
      <w:tr w:rsidR="00080E91" w:rsidRPr="00594607" w14:paraId="52E58F14" w14:textId="77777777" w:rsidTr="003E24A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1409330" w14:textId="09FF18A7" w:rsidR="00080E91" w:rsidRPr="00594607" w:rsidRDefault="00080E91" w:rsidP="0059460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-TTI (</w:t>
            </w:r>
            <w:proofErr w:type="spellStart"/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proofErr w:type="spellEnd"/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55B6DC8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F8F6739" w14:textId="5C500175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4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934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– 1124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B77E02F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0E022D2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1A4B187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63B3658" w14:textId="4373D6AC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8A0D7E9" w14:textId="5B0B8E3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D87EEEC" w14:textId="0D49F35F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7</w:t>
            </w:r>
          </w:p>
        </w:tc>
      </w:tr>
      <w:tr w:rsidR="00080E91" w:rsidRPr="00594607" w14:paraId="3C2CAB34" w14:textId="77777777" w:rsidTr="003E24AC">
        <w:tc>
          <w:tcPr>
            <w:tcW w:w="1701" w:type="dxa"/>
            <w:vMerge/>
            <w:tcBorders>
              <w:top w:val="single" w:sz="4" w:space="0" w:color="auto"/>
            </w:tcBorders>
            <w:vAlign w:val="center"/>
          </w:tcPr>
          <w:p w14:paraId="4BAEC6B6" w14:textId="77777777" w:rsidR="00080E91" w:rsidRPr="00594607" w:rsidRDefault="00080E91" w:rsidP="00594607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0B0A02CC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2410" w:type="dxa"/>
            <w:tcBorders>
              <w:top w:val="nil"/>
            </w:tcBorders>
          </w:tcPr>
          <w:p w14:paraId="1A19F4F3" w14:textId="66A1D155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2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826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– 1029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)</w:t>
            </w:r>
          </w:p>
        </w:tc>
        <w:tc>
          <w:tcPr>
            <w:tcW w:w="2126" w:type="dxa"/>
            <w:tcBorders>
              <w:top w:val="nil"/>
            </w:tcBorders>
          </w:tcPr>
          <w:p w14:paraId="70D6C187" w14:textId="390A9129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4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942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nil"/>
            </w:tcBorders>
          </w:tcPr>
          <w:p w14:paraId="79CB3B2B" w14:textId="0766A5C0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952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7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5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552" w:type="dxa"/>
            <w:tcBorders>
              <w:top w:val="nil"/>
            </w:tcBorders>
          </w:tcPr>
          <w:p w14:paraId="04A9ECD1" w14:textId="6829D39C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950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–1154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05EEBBB6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14:paraId="32A3E7EB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14:paraId="5505020E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80E91" w:rsidRPr="00594607" w14:paraId="6863DB0D" w14:textId="77777777" w:rsidTr="003E24AC">
        <w:tc>
          <w:tcPr>
            <w:tcW w:w="1701" w:type="dxa"/>
            <w:vMerge/>
            <w:tcBorders>
              <w:top w:val="nil"/>
            </w:tcBorders>
            <w:vAlign w:val="center"/>
          </w:tcPr>
          <w:p w14:paraId="18B0B4BF" w14:textId="77777777" w:rsidR="00080E91" w:rsidRPr="00594607" w:rsidRDefault="00080E91" w:rsidP="00594607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E12C878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2410" w:type="dxa"/>
            <w:tcBorders>
              <w:top w:val="nil"/>
            </w:tcBorders>
          </w:tcPr>
          <w:p w14:paraId="41A18F91" w14:textId="50CACFB6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0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563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4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#</w:t>
            </w:r>
          </w:p>
        </w:tc>
        <w:tc>
          <w:tcPr>
            <w:tcW w:w="2126" w:type="dxa"/>
            <w:tcBorders>
              <w:top w:val="nil"/>
            </w:tcBorders>
          </w:tcPr>
          <w:p w14:paraId="6E0D7DB2" w14:textId="4A3AF358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6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667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5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#</w:t>
            </w:r>
          </w:p>
        </w:tc>
        <w:tc>
          <w:tcPr>
            <w:tcW w:w="2126" w:type="dxa"/>
            <w:tcBorders>
              <w:top w:val="nil"/>
            </w:tcBorders>
          </w:tcPr>
          <w:p w14:paraId="169C1592" w14:textId="5A74434B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(66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8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0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#</w:t>
            </w:r>
          </w:p>
        </w:tc>
        <w:tc>
          <w:tcPr>
            <w:tcW w:w="2552" w:type="dxa"/>
            <w:tcBorders>
              <w:top w:val="nil"/>
            </w:tcBorders>
          </w:tcPr>
          <w:p w14:paraId="7CF437E9" w14:textId="4A05E3DF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3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(680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5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#</w:t>
            </w:r>
          </w:p>
        </w:tc>
        <w:tc>
          <w:tcPr>
            <w:tcW w:w="709" w:type="dxa"/>
            <w:vMerge/>
            <w:tcBorders>
              <w:top w:val="nil"/>
            </w:tcBorders>
          </w:tcPr>
          <w:p w14:paraId="4011D67D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075E422B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461D2D68" w14:textId="77777777" w:rsidR="00080E91" w:rsidRPr="00594607" w:rsidRDefault="00080E91" w:rsidP="00594607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80E91" w:rsidRPr="00014C21" w14:paraId="389535D1" w14:textId="77777777" w:rsidTr="003E24AC">
        <w:tblPrEx>
          <w:tblBorders>
            <w:top w:val="none" w:sz="0" w:space="0" w:color="auto"/>
          </w:tblBorders>
        </w:tblPrEx>
        <w:tc>
          <w:tcPr>
            <w:tcW w:w="16302" w:type="dxa"/>
            <w:gridSpan w:val="9"/>
            <w:tcBorders>
              <w:top w:val="single" w:sz="4" w:space="0" w:color="auto"/>
            </w:tcBorders>
            <w:vAlign w:val="center"/>
          </w:tcPr>
          <w:p w14:paraId="522CD2EB" w14:textId="53D10631" w:rsidR="00717EA2" w:rsidRPr="007B3E42" w:rsidRDefault="00080E91" w:rsidP="00F42043">
            <w:pPr>
              <w:spacing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3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tnote: CI= confidence interval; n= number of participants</w:t>
            </w:r>
            <w:r w:rsidR="00F42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916472" w:rsidRPr="002E3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-</w:t>
            </w:r>
            <w:r w:rsidRPr="002E3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I= </w:t>
            </w:r>
            <w:r w:rsidR="00916472" w:rsidRPr="002E3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 w:rsidRPr="002E3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que-time integral; a= different from baseline assessment intragroup; *= different from the Control assessment; #= different from Moderate-COVID at the same assessment</w:t>
            </w:r>
            <w:r w:rsidR="00274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E3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&lt;0</w:t>
            </w:r>
            <w:r w:rsidR="00E87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E3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)</w:t>
            </w:r>
            <w:r w:rsidR="00274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17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17EA2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considering sex as a moderator (QIC lowe</w:t>
            </w:r>
            <w:r w:rsidR="00560A9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 </w:t>
            </w:r>
            <w:r w:rsidR="00717EA2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p &lt; 0.05 for sex).</w:t>
            </w:r>
          </w:p>
          <w:p w14:paraId="59D76D9E" w14:textId="1CA456A4" w:rsidR="00080E91" w:rsidRPr="002E38C0" w:rsidRDefault="00080E91" w:rsidP="00594607">
            <w:pPr>
              <w:spacing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F3E7096" w14:textId="77777777" w:rsidR="00080E91" w:rsidRPr="002E38C0" w:rsidRDefault="00080E91" w:rsidP="005946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BCAA88" w14:textId="77777777" w:rsidR="00CB544A" w:rsidRPr="002E38C0" w:rsidRDefault="00CB544A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97170B" w14:textId="77777777" w:rsidR="00CB544A" w:rsidRPr="002E38C0" w:rsidRDefault="00CB544A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FC2948" w14:textId="77777777" w:rsidR="00CB544A" w:rsidRPr="002E38C0" w:rsidRDefault="00CB544A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167560" w14:textId="77777777" w:rsidR="00CB544A" w:rsidRPr="002E38C0" w:rsidRDefault="00CB544A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29968D" w14:textId="77777777" w:rsidR="00CB544A" w:rsidRPr="002E38C0" w:rsidRDefault="00CB544A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1EF119" w14:textId="77777777" w:rsidR="00CB544A" w:rsidRPr="002E38C0" w:rsidRDefault="00CB544A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AC4953" w14:textId="77777777" w:rsidR="00304769" w:rsidRDefault="00304769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10223F" w14:textId="77777777" w:rsidR="003D0BE5" w:rsidRDefault="003D0BE5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A16331" w14:textId="77777777" w:rsidR="003D0BE5" w:rsidRDefault="003D0BE5" w:rsidP="00CB54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D56351" w14:textId="77777777" w:rsidR="00304769" w:rsidRDefault="00304769" w:rsidP="00CB544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79FA85" w14:textId="77777777" w:rsidR="003D0BE5" w:rsidRDefault="003D0BE5" w:rsidP="00CB544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A71D5D" w14:textId="77777777" w:rsidR="003D0BE5" w:rsidRDefault="003D0BE5" w:rsidP="00CB544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7C6491" w14:textId="77777777" w:rsidR="00106626" w:rsidRDefault="00106626" w:rsidP="00CB544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B90EFD" w14:textId="0E9F6899" w:rsidR="00CB544A" w:rsidRPr="00764663" w:rsidRDefault="003A561D" w:rsidP="00CB544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304769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82FC8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CB544A" w:rsidRPr="007B3E4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Fatigue </w:t>
      </w:r>
      <w:r w:rsidR="00CB544A" w:rsidRPr="0076466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alysis during knee-extension maximal torque production performed </w:t>
      </w:r>
      <w:r w:rsidR="00767782" w:rsidRPr="00764663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CB544A" w:rsidRPr="0076466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 </w:t>
      </w:r>
      <w:r w:rsidR="00767782" w:rsidRPr="0076466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</w:t>
      </w:r>
      <w:r w:rsidR="00CB544A" w:rsidRPr="00764663">
        <w:rPr>
          <w:rFonts w:ascii="Times New Roman" w:hAnsi="Times New Roman" w:cs="Times New Roman"/>
          <w:b/>
          <w:bCs/>
          <w:sz w:val="20"/>
          <w:szCs w:val="20"/>
          <w:lang w:val="en-US"/>
        </w:rPr>
        <w:t>fatigue protocol</w:t>
      </w:r>
    </w:p>
    <w:tbl>
      <w:tblPr>
        <w:tblStyle w:val="Tabelacomgrade"/>
        <w:tblW w:w="165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3"/>
        <w:gridCol w:w="947"/>
        <w:gridCol w:w="1273"/>
        <w:gridCol w:w="2105"/>
        <w:gridCol w:w="2106"/>
        <w:gridCol w:w="2245"/>
        <w:gridCol w:w="2246"/>
        <w:gridCol w:w="1133"/>
        <w:gridCol w:w="1132"/>
        <w:gridCol w:w="1133"/>
        <w:gridCol w:w="1133"/>
      </w:tblGrid>
      <w:tr w:rsidR="00CB544A" w:rsidRPr="001F68AE" w14:paraId="312DE078" w14:textId="77777777" w:rsidTr="001F68AE">
        <w:trPr>
          <w:trHeight w:val="99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14:paraId="3380B4D0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BA54C2E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s</w:t>
            </w:r>
          </w:p>
          <w:p w14:paraId="3F686F88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48B80C3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actions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16D76FD7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 assessment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61EA4B04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2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744CD654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3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42C75AB6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4</w:t>
            </w:r>
          </w:p>
        </w:tc>
        <w:tc>
          <w:tcPr>
            <w:tcW w:w="4531" w:type="dxa"/>
            <w:gridSpan w:val="4"/>
            <w:tcBorders>
              <w:top w:val="single" w:sz="4" w:space="0" w:color="auto"/>
            </w:tcBorders>
          </w:tcPr>
          <w:p w14:paraId="74EFDE3E" w14:textId="77777777" w:rsidR="00CB544A" w:rsidRPr="001F68AE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EE </w:t>
            </w:r>
            <w:r w:rsidRPr="001F68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(p</w:t>
            </w: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s)</w:t>
            </w:r>
          </w:p>
        </w:tc>
      </w:tr>
      <w:tr w:rsidR="00C553DF" w:rsidRPr="001F68AE" w14:paraId="5FDAAB2E" w14:textId="77777777" w:rsidTr="00C553DF">
        <w:trPr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14:paraId="48091D75" w14:textId="77777777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20BBDE62" w14:textId="77777777" w:rsidR="00C553DF" w:rsidRPr="001F68AE" w:rsidRDefault="00C553DF" w:rsidP="001F68AE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24F1703" w14:textId="77777777" w:rsidR="00C553DF" w:rsidRPr="001F68AE" w:rsidRDefault="00C553DF" w:rsidP="001F68AE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0F32BDE3" w14:textId="7A6C51F7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28AB613E" w14:textId="6F86887B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51BE4EB4" w14:textId="79C301F9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CDE3EAA" w14:textId="422C407D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95% 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516A91E" w14:textId="77777777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 * Assessment</w:t>
            </w:r>
          </w:p>
          <w:p w14:paraId="1162C7EE" w14:textId="77777777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59CBBBF" w14:textId="77777777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 * contraction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8DB5066" w14:textId="77777777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 * contraction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0A833DE" w14:textId="77777777" w:rsidR="00C553DF" w:rsidRPr="001F68AE" w:rsidRDefault="00C553DF" w:rsidP="00C553DF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F68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 * Assessment * contraction</w:t>
            </w:r>
          </w:p>
        </w:tc>
      </w:tr>
      <w:tr w:rsidR="00CB544A" w:rsidRPr="00594607" w14:paraId="2AD834B6" w14:textId="77777777" w:rsidTr="003E24AC">
        <w:trPr>
          <w:jc w:val="center"/>
        </w:trPr>
        <w:tc>
          <w:tcPr>
            <w:tcW w:w="16586" w:type="dxa"/>
            <w:gridSpan w:val="11"/>
            <w:tcBorders>
              <w:top w:val="single" w:sz="4" w:space="0" w:color="auto"/>
            </w:tcBorders>
          </w:tcPr>
          <w:p w14:paraId="62E5F440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tigue protocol analysis</w:t>
            </w:r>
          </w:p>
        </w:tc>
      </w:tr>
      <w:tr w:rsidR="00CB544A" w:rsidRPr="00594607" w14:paraId="628C98A1" w14:textId="77777777" w:rsidTr="00C553DF">
        <w:trPr>
          <w:jc w:val="center"/>
        </w:trPr>
        <w:tc>
          <w:tcPr>
            <w:tcW w:w="1133" w:type="dxa"/>
            <w:vMerge w:val="restart"/>
            <w:vAlign w:val="center"/>
          </w:tcPr>
          <w:p w14:paraId="436AEE74" w14:textId="09821D8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A059C5"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  <w:p w14:paraId="784AA4CA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vAlign w:val="center"/>
          </w:tcPr>
          <w:p w14:paraId="62A0D29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273" w:type="dxa"/>
          </w:tcPr>
          <w:p w14:paraId="4EBCCD5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</w:tcPr>
          <w:p w14:paraId="3C1E698F" w14:textId="726A881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9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–9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)</w:t>
            </w:r>
          </w:p>
        </w:tc>
        <w:tc>
          <w:tcPr>
            <w:tcW w:w="2106" w:type="dxa"/>
          </w:tcPr>
          <w:p w14:paraId="75C45C7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091BAF4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246" w:type="dxa"/>
          </w:tcPr>
          <w:p w14:paraId="061EED5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133" w:type="dxa"/>
            <w:vMerge w:val="restart"/>
            <w:vAlign w:val="center"/>
          </w:tcPr>
          <w:p w14:paraId="6B82DF57" w14:textId="2B803084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1132" w:type="dxa"/>
            <w:vMerge w:val="restart"/>
            <w:vAlign w:val="center"/>
          </w:tcPr>
          <w:p w14:paraId="16BEFF2C" w14:textId="67B3F96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</w:t>
            </w:r>
          </w:p>
        </w:tc>
        <w:tc>
          <w:tcPr>
            <w:tcW w:w="1133" w:type="dxa"/>
            <w:vMerge w:val="restart"/>
            <w:vAlign w:val="center"/>
          </w:tcPr>
          <w:p w14:paraId="38500A7C" w14:textId="52F094C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1133" w:type="dxa"/>
            <w:vMerge w:val="restart"/>
            <w:vAlign w:val="center"/>
          </w:tcPr>
          <w:p w14:paraId="71AF062B" w14:textId="032990F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7</w:t>
            </w:r>
          </w:p>
        </w:tc>
      </w:tr>
      <w:tr w:rsidR="00CB544A" w:rsidRPr="00594607" w14:paraId="65FFC87C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6C83FD0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0B44FAE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705A892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</w:t>
            </w:r>
          </w:p>
        </w:tc>
        <w:tc>
          <w:tcPr>
            <w:tcW w:w="2105" w:type="dxa"/>
          </w:tcPr>
          <w:p w14:paraId="5C4C3BBD" w14:textId="3240E4F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8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– 8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)</w:t>
            </w:r>
          </w:p>
        </w:tc>
        <w:tc>
          <w:tcPr>
            <w:tcW w:w="2106" w:type="dxa"/>
          </w:tcPr>
          <w:p w14:paraId="739C9FB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5AA747E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5E7F4E6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4EF903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057BB2A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5812DA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7C1EF2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61D2DA2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20BB34DC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48E7A06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7901905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bb</w:t>
            </w:r>
            <w:proofErr w:type="gramEnd"/>
          </w:p>
        </w:tc>
        <w:tc>
          <w:tcPr>
            <w:tcW w:w="2105" w:type="dxa"/>
          </w:tcPr>
          <w:p w14:paraId="4C0C5724" w14:textId="668E2B4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6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– 7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)</w:t>
            </w:r>
          </w:p>
        </w:tc>
        <w:tc>
          <w:tcPr>
            <w:tcW w:w="2106" w:type="dxa"/>
          </w:tcPr>
          <w:p w14:paraId="1077D6A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607163B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790BF23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A574C4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6215C05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77FC7A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C1C396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68FD80D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71077A0E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46E2694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6ED2B0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039940EE" w14:textId="68CE3D6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8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– 8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295CAEB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63A7B4E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3D365D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FF5FEB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2B39424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EB0F73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609974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4514758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045AB13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6BC0DD5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0F8C3A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d, e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42769E2E" w14:textId="0A805BF6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9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– 10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5B9F339C" w14:textId="5446FAB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9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– 10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58BCCE7" w14:textId="4521F31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 (9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– 10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F407C9A" w14:textId="0DE4E65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9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– 10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)</w:t>
            </w:r>
          </w:p>
        </w:tc>
        <w:tc>
          <w:tcPr>
            <w:tcW w:w="1133" w:type="dxa"/>
            <w:vMerge/>
            <w:vAlign w:val="center"/>
          </w:tcPr>
          <w:p w14:paraId="47F9131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395EF9F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BA8DFB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89C090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1F71D7D6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CED2677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70E9711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46A401E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cc, ee</w:t>
            </w:r>
          </w:p>
        </w:tc>
        <w:tc>
          <w:tcPr>
            <w:tcW w:w="2105" w:type="dxa"/>
          </w:tcPr>
          <w:p w14:paraId="1CE9DBA7" w14:textId="31230D0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7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– 8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)</w:t>
            </w:r>
          </w:p>
        </w:tc>
        <w:tc>
          <w:tcPr>
            <w:tcW w:w="2106" w:type="dxa"/>
          </w:tcPr>
          <w:p w14:paraId="529C5C40" w14:textId="1586400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7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– 8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)</w:t>
            </w:r>
          </w:p>
        </w:tc>
        <w:tc>
          <w:tcPr>
            <w:tcW w:w="2245" w:type="dxa"/>
          </w:tcPr>
          <w:p w14:paraId="538BE122" w14:textId="27D3FBE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– 8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)</w:t>
            </w:r>
          </w:p>
        </w:tc>
        <w:tc>
          <w:tcPr>
            <w:tcW w:w="2246" w:type="dxa"/>
          </w:tcPr>
          <w:p w14:paraId="3848C60B" w14:textId="4E490C1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8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– 8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)</w:t>
            </w:r>
          </w:p>
        </w:tc>
        <w:tc>
          <w:tcPr>
            <w:tcW w:w="1133" w:type="dxa"/>
            <w:vMerge/>
            <w:vAlign w:val="center"/>
          </w:tcPr>
          <w:p w14:paraId="5AE2750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3CB0700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7C57D6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E68A43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2DBEAAAA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D71E323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4523B0F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54912A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, cc, dd</w:t>
            </w:r>
          </w:p>
        </w:tc>
        <w:tc>
          <w:tcPr>
            <w:tcW w:w="2105" w:type="dxa"/>
          </w:tcPr>
          <w:p w14:paraId="5F5D7479" w14:textId="68169A9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6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– 7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)</w:t>
            </w:r>
          </w:p>
        </w:tc>
        <w:tc>
          <w:tcPr>
            <w:tcW w:w="2106" w:type="dxa"/>
          </w:tcPr>
          <w:p w14:paraId="1F4A1DB3" w14:textId="339B81F6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6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 – 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)</w:t>
            </w:r>
          </w:p>
        </w:tc>
        <w:tc>
          <w:tcPr>
            <w:tcW w:w="2245" w:type="dxa"/>
          </w:tcPr>
          <w:p w14:paraId="79622A66" w14:textId="4B6DC44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6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– 7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  <w:tc>
          <w:tcPr>
            <w:tcW w:w="2246" w:type="dxa"/>
          </w:tcPr>
          <w:p w14:paraId="46018B1B" w14:textId="68AA62ED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7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– 7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)</w:t>
            </w:r>
          </w:p>
        </w:tc>
        <w:tc>
          <w:tcPr>
            <w:tcW w:w="1133" w:type="dxa"/>
            <w:vMerge/>
            <w:vAlign w:val="center"/>
          </w:tcPr>
          <w:p w14:paraId="444274F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448EA9C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0144D6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5E92F0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16309D2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6A6044B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29FF5E2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4CAEA4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789D0C0" w14:textId="0F6BBEE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8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– 8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3D1A295F" w14:textId="7CDB3E9A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7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– 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2FB1F043" w14:textId="1E4C2CE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7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– 8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585B1082" w14:textId="2A52D9F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8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– 8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)</w:t>
            </w:r>
          </w:p>
        </w:tc>
        <w:tc>
          <w:tcPr>
            <w:tcW w:w="1133" w:type="dxa"/>
            <w:vMerge/>
            <w:vAlign w:val="center"/>
          </w:tcPr>
          <w:p w14:paraId="389520B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4C15165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007369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FC5112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3E39F148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20A992B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4BA2EDF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48F494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dd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e</w:t>
            </w:r>
            <w:proofErr w:type="spell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, gg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hh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47FA5BD7" w14:textId="385A76E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9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– 10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6AA23267" w14:textId="23001B1A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9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– 10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6B747773" w14:textId="1F26602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9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– 10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6E177567" w14:textId="3E3AF78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9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– 10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)</w:t>
            </w:r>
          </w:p>
        </w:tc>
        <w:tc>
          <w:tcPr>
            <w:tcW w:w="1133" w:type="dxa"/>
            <w:vMerge/>
          </w:tcPr>
          <w:p w14:paraId="14FFEFB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399C571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DC4C5E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0E8CE2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02BE9FF1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FEA30B2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665AF8D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4B08A08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aa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cc</w:t>
            </w:r>
            <w:proofErr w:type="spell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ee</w:t>
            </w:r>
            <w:proofErr w:type="spell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ff</w:t>
            </w:r>
            <w:proofErr w:type="spell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hh</w:t>
            </w:r>
            <w:proofErr w:type="spellEnd"/>
          </w:p>
        </w:tc>
        <w:tc>
          <w:tcPr>
            <w:tcW w:w="2105" w:type="dxa"/>
          </w:tcPr>
          <w:p w14:paraId="250327C6" w14:textId="0F113FE5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7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– 8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)</w:t>
            </w:r>
          </w:p>
        </w:tc>
        <w:tc>
          <w:tcPr>
            <w:tcW w:w="2106" w:type="dxa"/>
          </w:tcPr>
          <w:p w14:paraId="05198A69" w14:textId="2F0899A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8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– 9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)</w:t>
            </w:r>
          </w:p>
        </w:tc>
        <w:tc>
          <w:tcPr>
            <w:tcW w:w="2245" w:type="dxa"/>
          </w:tcPr>
          <w:p w14:paraId="3FDF8974" w14:textId="3A8CE0A5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7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– 8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)</w:t>
            </w:r>
          </w:p>
        </w:tc>
        <w:tc>
          <w:tcPr>
            <w:tcW w:w="2246" w:type="dxa"/>
          </w:tcPr>
          <w:p w14:paraId="7DA90087" w14:textId="7C378564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– 9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)</w:t>
            </w:r>
          </w:p>
        </w:tc>
        <w:tc>
          <w:tcPr>
            <w:tcW w:w="1133" w:type="dxa"/>
            <w:vMerge/>
          </w:tcPr>
          <w:p w14:paraId="57862FA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51DE259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5255774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3CE0C6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45BAB98C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60A8FD4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E3CA97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383DDE7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aa, bb, cc, dd,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ff,  gg</w:t>
            </w:r>
            <w:proofErr w:type="gramEnd"/>
          </w:p>
        </w:tc>
        <w:tc>
          <w:tcPr>
            <w:tcW w:w="2105" w:type="dxa"/>
          </w:tcPr>
          <w:p w14:paraId="388D84AE" w14:textId="29669AE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(6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– 7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)</w:t>
            </w:r>
          </w:p>
        </w:tc>
        <w:tc>
          <w:tcPr>
            <w:tcW w:w="2106" w:type="dxa"/>
          </w:tcPr>
          <w:p w14:paraId="2827D92F" w14:textId="6693D92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– 8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)</w:t>
            </w:r>
          </w:p>
        </w:tc>
        <w:tc>
          <w:tcPr>
            <w:tcW w:w="2245" w:type="dxa"/>
          </w:tcPr>
          <w:p w14:paraId="1BC3AEFA" w14:textId="22D3CC6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6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 – 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)</w:t>
            </w:r>
          </w:p>
        </w:tc>
        <w:tc>
          <w:tcPr>
            <w:tcW w:w="2246" w:type="dxa"/>
          </w:tcPr>
          <w:p w14:paraId="3D1C6A90" w14:textId="452F578C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– 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)</w:t>
            </w:r>
          </w:p>
        </w:tc>
        <w:tc>
          <w:tcPr>
            <w:tcW w:w="1133" w:type="dxa"/>
            <w:vMerge/>
          </w:tcPr>
          <w:p w14:paraId="0630E39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1C96EF9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657168D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AD0C24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758E6D99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276D04D4" w14:textId="77777777" w:rsidR="00CB544A" w:rsidRPr="00594607" w:rsidRDefault="00CB544A" w:rsidP="003E24AC">
            <w:pPr>
              <w:spacing w:afterAutospacing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1C5F121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6466E8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570AE6EA" w14:textId="125D80C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8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– 8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58498FD9" w14:textId="01FCAE8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 (8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– 8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92066CE" w14:textId="6A3B55E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– 8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B14A0B1" w14:textId="672429D6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8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– 9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)</w:t>
            </w:r>
          </w:p>
        </w:tc>
        <w:tc>
          <w:tcPr>
            <w:tcW w:w="1133" w:type="dxa"/>
            <w:vMerge/>
          </w:tcPr>
          <w:p w14:paraId="31654E1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16718D2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D406E2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BCF94D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0D124829" w14:textId="77777777" w:rsidTr="00C553DF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40F70D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F6864B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olute torque (Nm)</w:t>
            </w:r>
          </w:p>
          <w:p w14:paraId="32ED538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55AACDC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4A4C2F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0FD8C472" w14:textId="66A7557A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14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– 1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09F4F1C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4ED1BA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674A381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8CDEE06" w14:textId="282E4CE8" w:rsidR="00CB544A" w:rsidRPr="00594607" w:rsidRDefault="00CB544A" w:rsidP="001914A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6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14:paraId="0A59BB5E" w14:textId="771FF8C8" w:rsidR="00CB544A" w:rsidRPr="00594607" w:rsidRDefault="00CB544A" w:rsidP="001914A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597D7B88" w14:textId="0344AB4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9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3788903D" w14:textId="29613E3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8</w:t>
            </w:r>
          </w:p>
        </w:tc>
      </w:tr>
      <w:tr w:rsidR="00CB544A" w:rsidRPr="00594607" w14:paraId="17A74D5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1166F1C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555876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2D3851C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</w:t>
            </w:r>
          </w:p>
        </w:tc>
        <w:tc>
          <w:tcPr>
            <w:tcW w:w="2105" w:type="dxa"/>
          </w:tcPr>
          <w:p w14:paraId="64A65DEA" w14:textId="1B0FB185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2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– 15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)</w:t>
            </w:r>
          </w:p>
        </w:tc>
        <w:tc>
          <w:tcPr>
            <w:tcW w:w="2106" w:type="dxa"/>
          </w:tcPr>
          <w:p w14:paraId="5D6DC84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57AA1A3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33BBE36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A0FCE3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B661D9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78A2A5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A87D29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08013223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84FC67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777CDF3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C8B94E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</w:t>
            </w:r>
          </w:p>
        </w:tc>
        <w:tc>
          <w:tcPr>
            <w:tcW w:w="2105" w:type="dxa"/>
          </w:tcPr>
          <w:p w14:paraId="61DD0311" w14:textId="24CFA04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0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– 13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)</w:t>
            </w:r>
          </w:p>
        </w:tc>
        <w:tc>
          <w:tcPr>
            <w:tcW w:w="2106" w:type="dxa"/>
          </w:tcPr>
          <w:p w14:paraId="76CB7B2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773FF75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6C0151D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9ACD78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46D63C9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3DEB30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1864B3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6ED7DFC5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0ED2D6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15F477B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EA1FF3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07C81F32" w14:textId="223BC22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2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– 14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2361889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6FC126D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5FFC3C8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AABF8D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62752C9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43D4FD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F2CA58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3AC63FD5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AB088C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117BBF5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367406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d, e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3B1F3957" w14:textId="38C37258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(13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– 16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37E78ABC" w14:textId="772C247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15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– 18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48C216C1" w14:textId="22D5F7C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14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– 17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8EFB664" w14:textId="7842547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5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– 18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)</w:t>
            </w:r>
          </w:p>
        </w:tc>
        <w:tc>
          <w:tcPr>
            <w:tcW w:w="1133" w:type="dxa"/>
            <w:vMerge/>
            <w:vAlign w:val="center"/>
          </w:tcPr>
          <w:p w14:paraId="7F34F0B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2D03AD3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119FAA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CB22F1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220D7BB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28B9A9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20B6158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465B0B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cc, ee</w:t>
            </w:r>
          </w:p>
        </w:tc>
        <w:tc>
          <w:tcPr>
            <w:tcW w:w="2105" w:type="dxa"/>
          </w:tcPr>
          <w:p w14:paraId="4C3A3FCA" w14:textId="1542AA8A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11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– 14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)</w:t>
            </w:r>
          </w:p>
        </w:tc>
        <w:tc>
          <w:tcPr>
            <w:tcW w:w="2106" w:type="dxa"/>
          </w:tcPr>
          <w:p w14:paraId="71AE0F42" w14:textId="7ADBED22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1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– 15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)</w:t>
            </w:r>
          </w:p>
        </w:tc>
        <w:tc>
          <w:tcPr>
            <w:tcW w:w="2245" w:type="dxa"/>
          </w:tcPr>
          <w:p w14:paraId="3D8C3FE0" w14:textId="7864DDA8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1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– 15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)</w:t>
            </w:r>
          </w:p>
        </w:tc>
        <w:tc>
          <w:tcPr>
            <w:tcW w:w="2246" w:type="dxa"/>
          </w:tcPr>
          <w:p w14:paraId="487B599A" w14:textId="044C84E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 (13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– 15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)</w:t>
            </w:r>
          </w:p>
        </w:tc>
        <w:tc>
          <w:tcPr>
            <w:tcW w:w="1133" w:type="dxa"/>
            <w:vMerge/>
            <w:vAlign w:val="center"/>
          </w:tcPr>
          <w:p w14:paraId="3F2951F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2F3B707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655597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3572AB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63B0ACCA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7A4F731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4FF3D3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5EDCCE4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, cc, dd</w:t>
            </w:r>
          </w:p>
        </w:tc>
        <w:tc>
          <w:tcPr>
            <w:tcW w:w="2105" w:type="dxa"/>
          </w:tcPr>
          <w:p w14:paraId="57E295CB" w14:textId="2A84CEF8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 (9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– 12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)</w:t>
            </w:r>
          </w:p>
        </w:tc>
        <w:tc>
          <w:tcPr>
            <w:tcW w:w="2106" w:type="dxa"/>
          </w:tcPr>
          <w:p w14:paraId="2A996D55" w14:textId="609CBB9D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10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– 12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)</w:t>
            </w:r>
          </w:p>
        </w:tc>
        <w:tc>
          <w:tcPr>
            <w:tcW w:w="2245" w:type="dxa"/>
          </w:tcPr>
          <w:p w14:paraId="5B040E86" w14:textId="30F47BC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10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– 12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)</w:t>
            </w:r>
          </w:p>
        </w:tc>
        <w:tc>
          <w:tcPr>
            <w:tcW w:w="2246" w:type="dxa"/>
          </w:tcPr>
          <w:p w14:paraId="45AE10CF" w14:textId="22E10A8C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11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– 14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)</w:t>
            </w:r>
          </w:p>
        </w:tc>
        <w:tc>
          <w:tcPr>
            <w:tcW w:w="1133" w:type="dxa"/>
            <w:vMerge/>
            <w:vAlign w:val="center"/>
          </w:tcPr>
          <w:p w14:paraId="41C79EC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2223205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89D9B7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1617AC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7AA4D88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BE1A29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6A265EB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D0C0AE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20B7F96" w14:textId="278FAC2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1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– 14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7E2A6964" w14:textId="7977340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1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8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3C1A219B" w14:textId="7F33E08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12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– 15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51880FF3" w14:textId="3682DBF4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13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1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133" w:type="dxa"/>
            <w:vMerge/>
            <w:vAlign w:val="center"/>
          </w:tcPr>
          <w:p w14:paraId="6BD8B28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7346737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0C83E2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D0602C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3279E612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21132C7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779D123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FD0AB0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c, dd, ff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633E5734" w14:textId="6E3FEBA5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9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– 13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69A4450C" w14:textId="0EDB0EB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 (10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– 13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5DF9D16C" w14:textId="7EAEBACD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– 15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3E403EF" w14:textId="6292516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10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– 13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)</w:t>
            </w:r>
          </w:p>
        </w:tc>
        <w:tc>
          <w:tcPr>
            <w:tcW w:w="1133" w:type="dxa"/>
            <w:vMerge/>
          </w:tcPr>
          <w:p w14:paraId="6D77D0A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288C4E9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29AED7A2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3933C37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2DC8EF1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97BFD1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74A8DF7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D9224C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cc, dd, ff, gg</w:t>
            </w:r>
          </w:p>
        </w:tc>
        <w:tc>
          <w:tcPr>
            <w:tcW w:w="2105" w:type="dxa"/>
          </w:tcPr>
          <w:p w14:paraId="3A9A085D" w14:textId="627DF3C2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8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– 1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)</w:t>
            </w:r>
          </w:p>
        </w:tc>
        <w:tc>
          <w:tcPr>
            <w:tcW w:w="2106" w:type="dxa"/>
          </w:tcPr>
          <w:p w14:paraId="423FAD5A" w14:textId="64478A2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9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– 12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)</w:t>
            </w:r>
          </w:p>
        </w:tc>
        <w:tc>
          <w:tcPr>
            <w:tcW w:w="2245" w:type="dxa"/>
          </w:tcPr>
          <w:p w14:paraId="1FEA402C" w14:textId="5100B58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9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– 12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)</w:t>
            </w:r>
          </w:p>
        </w:tc>
        <w:tc>
          <w:tcPr>
            <w:tcW w:w="2246" w:type="dxa"/>
          </w:tcPr>
          <w:p w14:paraId="78AC8FBA" w14:textId="29DA13F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9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– 11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)</w:t>
            </w:r>
          </w:p>
        </w:tc>
        <w:tc>
          <w:tcPr>
            <w:tcW w:w="1133" w:type="dxa"/>
            <w:vMerge/>
          </w:tcPr>
          <w:p w14:paraId="0F12D82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60FBBE5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4C2E056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32501F5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01FC085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108A26F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F04CB9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1603F44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aa, bb, cc, dd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e</w:t>
            </w:r>
            <w:proofErr w:type="spell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, ff, gg, </w:t>
            </w: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hh</w:t>
            </w:r>
            <w:proofErr w:type="spellEnd"/>
          </w:p>
        </w:tc>
        <w:tc>
          <w:tcPr>
            <w:tcW w:w="2105" w:type="dxa"/>
          </w:tcPr>
          <w:p w14:paraId="30BEB151" w14:textId="3B07028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– 9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)</w:t>
            </w:r>
          </w:p>
        </w:tc>
        <w:tc>
          <w:tcPr>
            <w:tcW w:w="2106" w:type="dxa"/>
          </w:tcPr>
          <w:p w14:paraId="1EA53763" w14:textId="6201A86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– 10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)</w:t>
            </w:r>
          </w:p>
        </w:tc>
        <w:tc>
          <w:tcPr>
            <w:tcW w:w="2245" w:type="dxa"/>
          </w:tcPr>
          <w:p w14:paraId="434A84F7" w14:textId="2543407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8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– 1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)</w:t>
            </w:r>
          </w:p>
        </w:tc>
        <w:tc>
          <w:tcPr>
            <w:tcW w:w="2246" w:type="dxa"/>
          </w:tcPr>
          <w:p w14:paraId="1CDBD3D2" w14:textId="7D0FCDD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– 1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)</w:t>
            </w:r>
          </w:p>
        </w:tc>
        <w:tc>
          <w:tcPr>
            <w:tcW w:w="1133" w:type="dxa"/>
            <w:vMerge/>
          </w:tcPr>
          <w:p w14:paraId="3859DBD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6A534B3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879C98A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33561F7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308F726D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CD9A42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047AB01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1C1C62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1DCC786" w14:textId="787A79C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8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, ##, ⱡ ⱡ ††, ‡‡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7DDF4069" w14:textId="591171F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9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3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**, ##, ⱡ ⱡ, ††, ‡‡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8B6E916" w14:textId="0BD09848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9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5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**, ⱡ ⱡ, ††, ‡‡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C18F565" w14:textId="689DE2DC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9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6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, ##, ⱡ ⱡ, ††, ‡‡</w:t>
            </w:r>
          </w:p>
        </w:tc>
        <w:tc>
          <w:tcPr>
            <w:tcW w:w="1133" w:type="dxa"/>
            <w:vMerge/>
          </w:tcPr>
          <w:p w14:paraId="048AD5A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5D33E0E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2A46F6D3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7F77C362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411E156" w14:textId="77777777" w:rsidTr="00C553DF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0A2581C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BEFD83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47005D" w14:textId="0737CA3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I</w:t>
            </w:r>
            <w:r w:rsidR="00A059C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  <w:p w14:paraId="0DE5BAB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4138CA8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ABEAB4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3FBCD360" w14:textId="644B622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214B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31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9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31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4A05DFE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5E6B1BB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4E145A2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DD2ABD4" w14:textId="3B01DF8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3675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5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14:paraId="1616F049" w14:textId="51E99BC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3675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1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090CD533" w14:textId="0A09272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3675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3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4C5BAD3D" w14:textId="1C3026E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79D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</w:t>
            </w:r>
          </w:p>
        </w:tc>
      </w:tr>
      <w:tr w:rsidR="007B3E42" w:rsidRPr="007B3E42" w14:paraId="323B006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CFE9AD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7E8670C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6A1AAA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</w:t>
            </w:r>
          </w:p>
        </w:tc>
        <w:tc>
          <w:tcPr>
            <w:tcW w:w="2105" w:type="dxa"/>
          </w:tcPr>
          <w:p w14:paraId="031CCE92" w14:textId="3C5904A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31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31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31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032D5AD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7E0356A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6120465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E38402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3F02780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CC4810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99708D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603DAB3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1C8ABF8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1E2E85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48F888A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</w:t>
            </w:r>
          </w:p>
        </w:tc>
        <w:tc>
          <w:tcPr>
            <w:tcW w:w="2105" w:type="dxa"/>
          </w:tcPr>
          <w:p w14:paraId="019F6535" w14:textId="399A0FD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31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67D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6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67D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5AFA635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52C2E11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19413F4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724D15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A80EFC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F7C274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8FB6AD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0405735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8DE4E5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43707F5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DD2836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2008BD5F" w14:textId="6F58FE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B12E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B12E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B12E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0A55B80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580FE0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09EB34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34F947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0F004B0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94A967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D7C48E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ACD2DF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02613D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2FD3ED0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039222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c, dd, e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5ADFE844" w14:textId="26BAF1F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E2E5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1E2E5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E2E5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0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E2E5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5ADE583C" w14:textId="0CBB995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83B6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83B6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9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B3BB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EEBE657" w14:textId="0AF3CD06" w:rsidR="00CB544A" w:rsidRPr="007B3E42" w:rsidRDefault="001F47D1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1C05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C05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AF06AB3" w14:textId="6749E12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E6FC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E6FC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0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E6FC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vAlign w:val="center"/>
          </w:tcPr>
          <w:p w14:paraId="543A3FB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9AB8F3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5A2509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EFA138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E15B72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C692E7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A28DEA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2CF3837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cc, ee</w:t>
            </w:r>
          </w:p>
        </w:tc>
        <w:tc>
          <w:tcPr>
            <w:tcW w:w="2105" w:type="dxa"/>
          </w:tcPr>
          <w:p w14:paraId="1507464C" w14:textId="59150E3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E2E5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437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437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532091D2" w14:textId="0D2F653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B3BB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955B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955B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238718AE" w14:textId="58B004B2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C05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C05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C05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10CA9A90" w14:textId="6EB6E0B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E6FC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E6FC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E6FC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vAlign w:val="center"/>
          </w:tcPr>
          <w:p w14:paraId="4798478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37FBD46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30FC07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E5781A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231B2B8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21FA0E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26C293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1A76DDE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, cc, dd</w:t>
            </w:r>
          </w:p>
        </w:tc>
        <w:tc>
          <w:tcPr>
            <w:tcW w:w="2105" w:type="dxa"/>
          </w:tcPr>
          <w:p w14:paraId="5D2BD177" w14:textId="5F97D59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437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437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83B6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750FA74E" w14:textId="452DA98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955B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F47D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F47D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74925CCF" w14:textId="331A7725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B057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B057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B057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2DFF6C9C" w14:textId="3B50EE0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39A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39A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6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39A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vAlign w:val="center"/>
          </w:tcPr>
          <w:p w14:paraId="3AF6567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175F089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3DA478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7F6CD6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5A22FFEC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7A2045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5D8CC8E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D05380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4C44A357" w14:textId="176ECF62" w:rsidR="00CB544A" w:rsidRPr="007B3E42" w:rsidRDefault="00CB12EE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8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2518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5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2518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003B1F3E" w14:textId="4C663F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2518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2518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42518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2518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72A50CE" w14:textId="650E363F" w:rsidR="00CB544A" w:rsidRPr="007B3E42" w:rsidRDefault="00A2412B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1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D6AF363" w14:textId="5B79C102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20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20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20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vAlign w:val="center"/>
          </w:tcPr>
          <w:p w14:paraId="7B07EB4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79D9626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3A1B77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E07BE7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02604BF3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BC0E40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01F83AC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AF3CF84" w14:textId="23AA25C0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proofErr w:type="gramStart"/>
            <w:r w:rsidR="00A96004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d,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e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, gg, </w:t>
            </w:r>
            <w:proofErr w:type="spellStart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hh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666CD205" w14:textId="639AB2A6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39A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124B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3124B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124B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77C1FD34" w14:textId="63C9695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C44E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C44E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C44E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9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023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681BA99A" w14:textId="28655EB7" w:rsidR="00CB544A" w:rsidRPr="007B3E42" w:rsidRDefault="002954C3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942BA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42BA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08466093" w14:textId="3E86FEF7" w:rsidR="00CB544A" w:rsidRPr="007B3E42" w:rsidRDefault="00D53705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4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9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D22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0EF3A2E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33BD0D9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76BE86D5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06478FB2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8994FFC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34E6A2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24BB2A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1D10FED8" w14:textId="2724031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aa, </w:t>
            </w:r>
            <w:proofErr w:type="spellStart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cc</w:t>
            </w:r>
            <w:proofErr w:type="spell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, </w:t>
            </w:r>
            <w:proofErr w:type="spellStart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ee</w:t>
            </w:r>
            <w:proofErr w:type="spell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, </w:t>
            </w:r>
            <w:proofErr w:type="spellStart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ff</w:t>
            </w:r>
            <w:proofErr w:type="spell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, </w:t>
            </w:r>
            <w:proofErr w:type="spellStart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hh</w:t>
            </w:r>
            <w:proofErr w:type="spellEnd"/>
          </w:p>
        </w:tc>
        <w:tc>
          <w:tcPr>
            <w:tcW w:w="2105" w:type="dxa"/>
          </w:tcPr>
          <w:p w14:paraId="300D5FF7" w14:textId="70B90622" w:rsidR="00CB544A" w:rsidRPr="007B3E42" w:rsidRDefault="003124B8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642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3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3642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642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0C2742C0" w14:textId="1CBD0BB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023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023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023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5938862E" w14:textId="5A57D18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42BA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42BA8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EA50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A50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68808905" w14:textId="16CAD07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D22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7D22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D22A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5D0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26157DC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21860F0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2EFB8F68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03B95909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58F328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2C9E6CB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4BD46D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7C52FC2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, cc, ff, gg</w:t>
            </w:r>
          </w:p>
        </w:tc>
        <w:tc>
          <w:tcPr>
            <w:tcW w:w="2105" w:type="dxa"/>
          </w:tcPr>
          <w:p w14:paraId="169FFC13" w14:textId="7828E30C" w:rsidR="00CB544A" w:rsidRPr="007B3E42" w:rsidRDefault="0036424B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C44E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3 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AC44E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C44E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12961648" w14:textId="77CF08C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023E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D6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FD6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D608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22E19689" w14:textId="74382B1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A50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A50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5370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4358B918" w14:textId="391655C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5D0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5D0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r w:rsidR="00175D0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75D0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3DC1B7D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4BB5AE8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3F6716E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706A3564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198FFD6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191CF1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61C276B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C51A17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62AB977C" w14:textId="2FA63E9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20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20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205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6BDF60A9" w14:textId="4123279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16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– 8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16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38C33D2" w14:textId="496ADE7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16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16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16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4ACE604" w14:textId="55227BE6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16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C5D9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C5D9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5801027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39C969D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7EEE8E02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20CADD50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30B584EB" w14:textId="77777777" w:rsidTr="00C553DF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059B69F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3C1B0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AE63C54" w14:textId="4AE121A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olute TTI (</w:t>
            </w:r>
            <w:proofErr w:type="spellStart"/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proofErr w:type="spellEnd"/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2DA5395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69645E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3E0493B2" w14:textId="495C03C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115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– 139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50A2F94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7418B3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488734F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0608D6F5" w14:textId="220EBA1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6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14:paraId="1C2B30F3" w14:textId="17AF110A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4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400199BE" w14:textId="1281FBB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1873E219" w14:textId="1B01B8ED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</w:t>
            </w:r>
          </w:p>
        </w:tc>
      </w:tr>
      <w:tr w:rsidR="00CB544A" w:rsidRPr="00594607" w14:paraId="62CE12E9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EB8E8D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6C84B4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5CFDBDB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</w:t>
            </w:r>
          </w:p>
        </w:tc>
        <w:tc>
          <w:tcPr>
            <w:tcW w:w="2105" w:type="dxa"/>
          </w:tcPr>
          <w:p w14:paraId="0D63C8CF" w14:textId="64A5143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9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– 115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)</w:t>
            </w:r>
          </w:p>
        </w:tc>
        <w:tc>
          <w:tcPr>
            <w:tcW w:w="2106" w:type="dxa"/>
          </w:tcPr>
          <w:p w14:paraId="481B70E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5FC8627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2575EFF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88442F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450A660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AF837D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F83EAA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101183D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16B8535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862945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38E09B2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</w:t>
            </w:r>
          </w:p>
        </w:tc>
        <w:tc>
          <w:tcPr>
            <w:tcW w:w="2105" w:type="dxa"/>
          </w:tcPr>
          <w:p w14:paraId="1BAC0134" w14:textId="7E01843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7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– 95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)</w:t>
            </w:r>
          </w:p>
        </w:tc>
        <w:tc>
          <w:tcPr>
            <w:tcW w:w="2106" w:type="dxa"/>
          </w:tcPr>
          <w:p w14:paraId="30B6F4E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75DEAAB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7A483C6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041C9B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36E4D91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468E5C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743D36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2641DF1B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AFB80C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6D8862E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447277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58C2ABB8" w14:textId="0EFEBFB3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94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– 114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3F428C5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70F691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53F254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2867FF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7CE913A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4A2F7F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B0F552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55847821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818DBE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7CB94FF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C3D73C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d, e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0C903473" w14:textId="4CA845D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102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– 125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1338E371" w14:textId="4531BA8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118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– 146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87A1A5B" w14:textId="43AA75C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113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– 136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4F51C04B" w14:textId="439A470D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117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– 147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)</w:t>
            </w:r>
          </w:p>
        </w:tc>
        <w:tc>
          <w:tcPr>
            <w:tcW w:w="1133" w:type="dxa"/>
            <w:vMerge/>
            <w:vAlign w:val="center"/>
          </w:tcPr>
          <w:p w14:paraId="0E4ACFA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670DA57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191B7F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E4B9AF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0030FE4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6015CA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0D4B9A1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2863BCD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cc, ee</w:t>
            </w:r>
          </w:p>
        </w:tc>
        <w:tc>
          <w:tcPr>
            <w:tcW w:w="2105" w:type="dxa"/>
          </w:tcPr>
          <w:p w14:paraId="154FBB47" w14:textId="1E710AC8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80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– 102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)</w:t>
            </w:r>
          </w:p>
        </w:tc>
        <w:tc>
          <w:tcPr>
            <w:tcW w:w="2106" w:type="dxa"/>
          </w:tcPr>
          <w:p w14:paraId="2ED0575B" w14:textId="39BE1C15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94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– 118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)</w:t>
            </w:r>
          </w:p>
        </w:tc>
        <w:tc>
          <w:tcPr>
            <w:tcW w:w="2245" w:type="dxa"/>
          </w:tcPr>
          <w:p w14:paraId="09B3F941" w14:textId="2E36473E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4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– 111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)</w:t>
            </w:r>
          </w:p>
        </w:tc>
        <w:tc>
          <w:tcPr>
            <w:tcW w:w="2246" w:type="dxa"/>
          </w:tcPr>
          <w:p w14:paraId="586DF91F" w14:textId="058F325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4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 – 114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</w:p>
        </w:tc>
        <w:tc>
          <w:tcPr>
            <w:tcW w:w="1133" w:type="dxa"/>
            <w:vMerge/>
            <w:vAlign w:val="center"/>
          </w:tcPr>
          <w:p w14:paraId="0DFAF12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6F03402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AC1458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396185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7F8192E1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7297AB8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F9B592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45B89EA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, cc, dd</w:t>
            </w:r>
          </w:p>
        </w:tc>
        <w:tc>
          <w:tcPr>
            <w:tcW w:w="2105" w:type="dxa"/>
          </w:tcPr>
          <w:p w14:paraId="56ABA3A4" w14:textId="6AE2C0B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 (67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 – 82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)</w:t>
            </w:r>
          </w:p>
        </w:tc>
        <w:tc>
          <w:tcPr>
            <w:tcW w:w="2106" w:type="dxa"/>
          </w:tcPr>
          <w:p w14:paraId="11B1BA26" w14:textId="4CF3FEEC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72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– 91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)</w:t>
            </w:r>
          </w:p>
        </w:tc>
        <w:tc>
          <w:tcPr>
            <w:tcW w:w="2245" w:type="dxa"/>
          </w:tcPr>
          <w:p w14:paraId="6A3F0909" w14:textId="4BFC007D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76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– 93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)</w:t>
            </w:r>
          </w:p>
        </w:tc>
        <w:tc>
          <w:tcPr>
            <w:tcW w:w="2246" w:type="dxa"/>
          </w:tcPr>
          <w:p w14:paraId="0F4A982E" w14:textId="42BE044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 (75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– 93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)</w:t>
            </w:r>
          </w:p>
        </w:tc>
        <w:tc>
          <w:tcPr>
            <w:tcW w:w="1133" w:type="dxa"/>
            <w:vMerge/>
            <w:vAlign w:val="center"/>
          </w:tcPr>
          <w:p w14:paraId="3BBCE47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896901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3218AE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8DBB37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7317DE83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28ECC51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1E51C6D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246FF6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8BFDFB7" w14:textId="7BCA7E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83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– 10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33F64127" w14:textId="1B1B64E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94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092E4E90" w14:textId="759E11B4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94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5088922C" w14:textId="1954B02A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(95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4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133" w:type="dxa"/>
            <w:vMerge/>
            <w:vAlign w:val="center"/>
          </w:tcPr>
          <w:p w14:paraId="225C941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4AA756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A67911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237006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0E043FA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75C0390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6A58C20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A190D9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c, ff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5E2C3645" w14:textId="454F16FA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71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– 109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612AE708" w14:textId="47977E7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(79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– 108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45EE024F" w14:textId="18B35EE6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86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 – 117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6DB79D3" w14:textId="2E96E81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83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– 108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)</w:t>
            </w:r>
          </w:p>
        </w:tc>
        <w:tc>
          <w:tcPr>
            <w:tcW w:w="1133" w:type="dxa"/>
            <w:vMerge/>
            <w:tcBorders>
              <w:left w:val="nil"/>
            </w:tcBorders>
          </w:tcPr>
          <w:p w14:paraId="3CDD676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14D576E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5C4009A9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FBF6EA4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3C936B44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40BAF3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F4E4D0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59EE53F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cc, dd, ff, g</w:t>
            </w:r>
          </w:p>
        </w:tc>
        <w:tc>
          <w:tcPr>
            <w:tcW w:w="2105" w:type="dxa"/>
          </w:tcPr>
          <w:p w14:paraId="27183B0B" w14:textId="5D86515B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(60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– 87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)</w:t>
            </w:r>
          </w:p>
        </w:tc>
        <w:tc>
          <w:tcPr>
            <w:tcW w:w="2106" w:type="dxa"/>
          </w:tcPr>
          <w:p w14:paraId="679DE8B0" w14:textId="3899AC75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691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– 90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2245" w:type="dxa"/>
          </w:tcPr>
          <w:p w14:paraId="2FF4A405" w14:textId="602CE72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70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– 95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)</w:t>
            </w:r>
          </w:p>
        </w:tc>
        <w:tc>
          <w:tcPr>
            <w:tcW w:w="2246" w:type="dxa"/>
          </w:tcPr>
          <w:p w14:paraId="574525DD" w14:textId="37D3F39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65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– 86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)</w:t>
            </w:r>
          </w:p>
        </w:tc>
        <w:tc>
          <w:tcPr>
            <w:tcW w:w="1133" w:type="dxa"/>
            <w:vMerge/>
            <w:tcBorders>
              <w:left w:val="nil"/>
            </w:tcBorders>
          </w:tcPr>
          <w:p w14:paraId="12CA652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7997692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0A9CACB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CD5AE7A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48839413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7E86ED9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955843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0BCE01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, cc, dd, ee, ff,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gg</w:t>
            </w:r>
          </w:p>
        </w:tc>
        <w:tc>
          <w:tcPr>
            <w:tcW w:w="2105" w:type="dxa"/>
          </w:tcPr>
          <w:p w14:paraId="68EE4E43" w14:textId="1B9DAB51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58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- 77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)</w:t>
            </w:r>
          </w:p>
        </w:tc>
        <w:tc>
          <w:tcPr>
            <w:tcW w:w="2106" w:type="dxa"/>
          </w:tcPr>
          <w:p w14:paraId="193D541C" w14:textId="41619678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61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– 83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  <w:tc>
          <w:tcPr>
            <w:tcW w:w="2245" w:type="dxa"/>
          </w:tcPr>
          <w:p w14:paraId="60D06719" w14:textId="0862FC0F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614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– 830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2246" w:type="dxa"/>
          </w:tcPr>
          <w:p w14:paraId="36101B60" w14:textId="7EBC7696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599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– 77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)</w:t>
            </w:r>
          </w:p>
        </w:tc>
        <w:tc>
          <w:tcPr>
            <w:tcW w:w="1133" w:type="dxa"/>
            <w:vMerge/>
            <w:tcBorders>
              <w:left w:val="nil"/>
            </w:tcBorders>
          </w:tcPr>
          <w:p w14:paraId="22F6FDEE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787854F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B5FBEAD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6322C8F0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B544A" w:rsidRPr="00594607" w14:paraId="08A84225" w14:textId="77777777" w:rsidTr="00C553DF">
        <w:trPr>
          <w:trHeight w:val="520"/>
          <w:jc w:val="center"/>
        </w:trPr>
        <w:tc>
          <w:tcPr>
            <w:tcW w:w="1133" w:type="dxa"/>
            <w:vMerge/>
            <w:vAlign w:val="center"/>
          </w:tcPr>
          <w:p w14:paraId="7AD4848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45ED10E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2AE2A1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5E91625C" w14:textId="69B2417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5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643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7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, ##, ⱡ ⱡ, ††, ‡‡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0A77517F" w14:textId="74EBC009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70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, ⱡ ⱡ, ††, ‡‡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E7E2219" w14:textId="1A80CC4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72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2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, ⱡ ⱡ, ††, ‡‡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7EECBF5" w14:textId="2A386620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8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696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 – </w:t>
            </w:r>
            <w:proofErr w:type="gram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2</w:t>
            </w:r>
            <w:r w:rsidR="00E871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)</w:t>
            </w:r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59460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, ⱡ ⱡ, ††, ‡‡</w:t>
            </w:r>
          </w:p>
        </w:tc>
        <w:tc>
          <w:tcPr>
            <w:tcW w:w="1133" w:type="dxa"/>
            <w:vMerge/>
            <w:tcBorders>
              <w:left w:val="nil"/>
            </w:tcBorders>
          </w:tcPr>
          <w:p w14:paraId="4F135CA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34D66D0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212170C6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AF01D7F" w14:textId="77777777" w:rsidR="00CB544A" w:rsidRPr="00594607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41A6C78C" w14:textId="77777777" w:rsidTr="00C553DF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39FE30FA" w14:textId="1D0AAA15" w:rsidR="00CB544A" w:rsidRPr="00594607" w:rsidRDefault="00304769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</w:t>
            </w:r>
          </w:p>
          <w:p w14:paraId="67A9AEC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73A1E3F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4B3BAB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fatigu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1E0E2698" w14:textId="7FF2934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E5E9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1FEB463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FF1CA9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19F6643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1C706063" w14:textId="45BA0B0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14:paraId="1E2E82D8" w14:textId="1FDCAB25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778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2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95E59E1" w14:textId="12CB2965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33AAFC88" w14:textId="6AD64823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7B3E42" w:rsidRPr="007B3E42" w14:paraId="265C2939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6420D0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EFB27E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243698A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5D8AAF9B" w14:textId="6CA76E1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52C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52C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06" w:type="dxa"/>
          </w:tcPr>
          <w:p w14:paraId="2C7FB9F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3B0DAE0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16D9AA4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765D23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83F385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C6134B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82FA1B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9A650BB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8A6429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D54FD8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20902FF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05" w:type="dxa"/>
          </w:tcPr>
          <w:p w14:paraId="568CE87A" w14:textId="04E17F0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52C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852C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6556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</w:t>
            </w:r>
          </w:p>
        </w:tc>
        <w:tc>
          <w:tcPr>
            <w:tcW w:w="2106" w:type="dxa"/>
          </w:tcPr>
          <w:p w14:paraId="76BF70A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29528D5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5F0428A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D9777E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76E0142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D72660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8C0DB3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4EAFE43A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1C73CCB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21810D2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EE1688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5872FB92" w14:textId="3456874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6A47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6A47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6A47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4E2A00A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3C68071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7DE50A4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6C8D2A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7145869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34829D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27ADE5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7969BC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CD3694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6579907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3A82BB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fatigu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65A25A21" w14:textId="7EECF77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– 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2068A2D8" w14:textId="0F8FE06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– 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693BFFCC" w14:textId="6597F426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– 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3DD13251" w14:textId="6B270D4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d</w:t>
            </w:r>
          </w:p>
        </w:tc>
        <w:tc>
          <w:tcPr>
            <w:tcW w:w="1133" w:type="dxa"/>
            <w:vMerge/>
            <w:vAlign w:val="center"/>
          </w:tcPr>
          <w:p w14:paraId="1D8414E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6F22ED0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9ED3E0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D725E4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A716D8D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7E436E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91A381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3DE7C3B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7F4B539C" w14:textId="31CDB865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6556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**</w:t>
            </w:r>
          </w:p>
        </w:tc>
        <w:tc>
          <w:tcPr>
            <w:tcW w:w="2106" w:type="dxa"/>
          </w:tcPr>
          <w:p w14:paraId="07D3809C" w14:textId="301E81B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A604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6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3A604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45" w:type="dxa"/>
          </w:tcPr>
          <w:p w14:paraId="57F99ABD" w14:textId="7402A406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A081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**</w:t>
            </w:r>
          </w:p>
        </w:tc>
        <w:tc>
          <w:tcPr>
            <w:tcW w:w="2246" w:type="dxa"/>
          </w:tcPr>
          <w:p w14:paraId="1DB23C19" w14:textId="1694670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BE6AA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BE6AA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3749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c</w:t>
            </w:r>
          </w:p>
        </w:tc>
        <w:tc>
          <w:tcPr>
            <w:tcW w:w="1133" w:type="dxa"/>
            <w:vMerge/>
            <w:vAlign w:val="center"/>
          </w:tcPr>
          <w:p w14:paraId="59B8531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0F58623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CBB943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33103F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52864EC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C847FC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225FE8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16A2851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05" w:type="dxa"/>
          </w:tcPr>
          <w:p w14:paraId="73D7B8F6" w14:textId="252653E5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65565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A604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</w:t>
            </w:r>
          </w:p>
        </w:tc>
        <w:tc>
          <w:tcPr>
            <w:tcW w:w="2106" w:type="dxa"/>
          </w:tcPr>
          <w:p w14:paraId="35DFA2C3" w14:textId="4A6D2E8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A081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</w:t>
            </w:r>
          </w:p>
        </w:tc>
        <w:tc>
          <w:tcPr>
            <w:tcW w:w="2245" w:type="dxa"/>
          </w:tcPr>
          <w:p w14:paraId="5F73F42C" w14:textId="28D1CCF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A081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BE6AA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, **</w:t>
            </w:r>
          </w:p>
        </w:tc>
        <w:tc>
          <w:tcPr>
            <w:tcW w:w="2246" w:type="dxa"/>
          </w:tcPr>
          <w:p w14:paraId="7E6B13F2" w14:textId="48E6E4C2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749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749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749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, **</w:t>
            </w:r>
          </w:p>
        </w:tc>
        <w:tc>
          <w:tcPr>
            <w:tcW w:w="1133" w:type="dxa"/>
            <w:vMerge/>
            <w:vAlign w:val="center"/>
          </w:tcPr>
          <w:p w14:paraId="6CE9348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49921F5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5C98B9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FFD468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4E26E7E9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588FD9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73744BE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F91183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0C5BB9E6" w14:textId="0232328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6A47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6A47F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35F768F3" w14:textId="5AC89F49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A55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6F81F530" w14:textId="0004D23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A55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A55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7A81424" w14:textId="54012E6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 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A55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)</w:t>
            </w:r>
          </w:p>
        </w:tc>
        <w:tc>
          <w:tcPr>
            <w:tcW w:w="1133" w:type="dxa"/>
            <w:vMerge/>
            <w:vAlign w:val="center"/>
          </w:tcPr>
          <w:p w14:paraId="3619A3E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10B10A2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2DED64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9CF3B6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FAB452F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59BBB6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0271052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4DFA5D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fatigu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52EA5943" w14:textId="324B11A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3749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749F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00D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036F519C" w14:textId="222AEF10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2F5A8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2F5A8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2F5A8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609A8139" w14:textId="6421FA13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108D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225C4059" w14:textId="7FBBD0D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6F5D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3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6F5D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133" w:type="dxa"/>
            <w:vMerge/>
          </w:tcPr>
          <w:p w14:paraId="481D6B9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2BB5C18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76CEE016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7977B016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6CDAC05B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88A0C64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30A3CF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AD15AA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1C903FE5" w14:textId="6816244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500D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500D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500D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06" w:type="dxa"/>
          </w:tcPr>
          <w:p w14:paraId="64EFEBA3" w14:textId="347B57E5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17AD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45" w:type="dxa"/>
          </w:tcPr>
          <w:p w14:paraId="632FB5F0" w14:textId="253DF9C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108D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5108D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c</w:t>
            </w:r>
          </w:p>
        </w:tc>
        <w:tc>
          <w:tcPr>
            <w:tcW w:w="2246" w:type="dxa"/>
          </w:tcPr>
          <w:p w14:paraId="38639D57" w14:textId="5321B450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6F5D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6F5D4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9797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c</w:t>
            </w:r>
            <w:r w:rsidR="006E68AF"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##</w:t>
            </w:r>
          </w:p>
        </w:tc>
        <w:tc>
          <w:tcPr>
            <w:tcW w:w="1133" w:type="dxa"/>
            <w:vMerge/>
          </w:tcPr>
          <w:p w14:paraId="6097F4A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4092D4D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5BFCDC5A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0E9E6022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5B775B9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1F125241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CEA505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641A0E4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05" w:type="dxa"/>
          </w:tcPr>
          <w:p w14:paraId="56A365E1" w14:textId="4F0F49F6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2F5A8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</w:t>
            </w:r>
          </w:p>
        </w:tc>
        <w:tc>
          <w:tcPr>
            <w:tcW w:w="2106" w:type="dxa"/>
          </w:tcPr>
          <w:p w14:paraId="558854A2" w14:textId="26E31C2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17AD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17AD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D17AD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</w:t>
            </w:r>
          </w:p>
        </w:tc>
        <w:tc>
          <w:tcPr>
            <w:tcW w:w="2245" w:type="dxa"/>
          </w:tcPr>
          <w:p w14:paraId="6A23BA45" w14:textId="3C246083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 (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5108D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108D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, c, ##</w:t>
            </w:r>
          </w:p>
        </w:tc>
        <w:tc>
          <w:tcPr>
            <w:tcW w:w="2246" w:type="dxa"/>
          </w:tcPr>
          <w:p w14:paraId="77ADC6B9" w14:textId="7A92E88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1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9797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9797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 b, c, ##</w:t>
            </w:r>
          </w:p>
        </w:tc>
        <w:tc>
          <w:tcPr>
            <w:tcW w:w="1133" w:type="dxa"/>
            <w:vMerge/>
          </w:tcPr>
          <w:p w14:paraId="60ADA95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0146F58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A462459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0FED17D1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E9C02C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A2BEC4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4214F6A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946B74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68F15C54" w14:textId="2ECD222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A55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2F17D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0E6FFE4D" w14:textId="5EEDA035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2F17D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2F17D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97B8625" w14:textId="5D2801D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2F17D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2D61FCC" w14:textId="4542997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2F17D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– 1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2F17D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3B8E8D6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66D2ABE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B1901A6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9612382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5D7A254F" w14:textId="77777777" w:rsidTr="00C553DF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322349E3" w14:textId="3AC26EEE" w:rsidR="00CB544A" w:rsidRPr="00594607" w:rsidRDefault="007418F7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lative </w:t>
            </w:r>
            <w:r w:rsidR="00CB544A"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MS of knee extensors (%)</w:t>
            </w:r>
          </w:p>
          <w:p w14:paraId="0ED648C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4DB2E6C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34CADD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0FB53459" w14:textId="47B5ADC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DC56B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3C4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3C4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35A5F2C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3A5EA75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C46642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137E4607" w14:textId="1FD8AC8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4109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5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14:paraId="6E51440C" w14:textId="566036F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4109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3EAC6178" w14:textId="3EAF175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623FBA7" w14:textId="760F037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</w:tr>
      <w:tr w:rsidR="007B3E42" w:rsidRPr="007B3E42" w14:paraId="3A0771F5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1F63A6A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4E2BD1D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21F17E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7DE5B69C" w14:textId="3401D3D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53C4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953C4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1D4FE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709B84D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194535B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0F2A1A6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D42A28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6060E93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0E0696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C378C2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5B1E14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4AAB8A2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1DF3B2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5BED2A3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</w:t>
            </w:r>
          </w:p>
        </w:tc>
        <w:tc>
          <w:tcPr>
            <w:tcW w:w="2105" w:type="dxa"/>
          </w:tcPr>
          <w:p w14:paraId="3479AB7E" w14:textId="03F1C61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D4FE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D4FE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</w:t>
            </w:r>
            <w:r w:rsidR="001D4FE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D4FE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3AB4D1F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45E8F99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15BB89B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569F215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31CF347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51B961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E5A9FD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FBA60FC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41C3E2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4A89447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F13A0E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7F11AA4A" w14:textId="66A315E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87EA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87EA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87EA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63BEE54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2D6F7DB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937691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DC68DD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53D253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5C95ED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948FA6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5441097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C27862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4352618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A737BE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e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4B648E21" w14:textId="419C5B2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1D4FE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6BAD5995" w14:textId="11BFDE2D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3E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3E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9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7452A1E9" w14:textId="0AE45E7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B0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– 8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B0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211A605B" w14:textId="5B2DE83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59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60E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560E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vAlign w:val="center"/>
          </w:tcPr>
          <w:p w14:paraId="0BEF4E8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76A3CE0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524E07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2C3953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F445303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E1619C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10E82D4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361CEC6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0EA62ACD" w14:textId="5C4A1F8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9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17C4A5DC" w14:textId="22F2BC3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3E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– 9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63E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6E1BA2EA" w14:textId="51CD37D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B0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36B0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B0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8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59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3545DB7A" w14:textId="48654A2D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560E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560E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)</w:t>
            </w:r>
          </w:p>
        </w:tc>
        <w:tc>
          <w:tcPr>
            <w:tcW w:w="1133" w:type="dxa"/>
            <w:vMerge/>
            <w:vAlign w:val="center"/>
          </w:tcPr>
          <w:p w14:paraId="5401A38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5DEB1B1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1F7BA2F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527B47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252C36D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B3182FD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757B092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C1A6CC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a, bb, cc, dd</w:t>
            </w:r>
          </w:p>
        </w:tc>
        <w:tc>
          <w:tcPr>
            <w:tcW w:w="2105" w:type="dxa"/>
          </w:tcPr>
          <w:p w14:paraId="6CCB6827" w14:textId="167DF62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6EC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52678EE9" w14:textId="3FE45B29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B63EB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B0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36B0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69E26C77" w14:textId="6B2290B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59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59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59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2E67F9AF" w14:textId="314D1EF0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560E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vAlign w:val="center"/>
          </w:tcPr>
          <w:p w14:paraId="65E269F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3A0910B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8D1FA7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A83835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4E8255D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C1FFB3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51F49BC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0083F3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476DDD5F" w14:textId="5C7E2BD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87EA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D754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D754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5CD26EC9" w14:textId="187C233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3D754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3D754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63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0FF0F6BB" w14:textId="506C5CC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63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63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5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63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A361204" w14:textId="3C7465A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663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856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856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vAlign w:val="center"/>
          </w:tcPr>
          <w:p w14:paraId="775DF22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6A1EAB2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359A2A2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764EF7B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B397D40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7923E6A7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715494C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4DD20F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ee, </w:t>
            </w:r>
            <w:proofErr w:type="spellStart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hh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424668E4" w14:textId="6CE3C42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9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2232BF68" w14:textId="21865380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B09E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B09E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FE5C4B0" w14:textId="1BE84E1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7CB7477C" w14:textId="3903683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1E3E5F0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59D14B1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D39A0BE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36D8837F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6BB899D1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786B91F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6678AEE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3EDBC40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hh</w:t>
            </w:r>
          </w:p>
        </w:tc>
        <w:tc>
          <w:tcPr>
            <w:tcW w:w="2105" w:type="dxa"/>
          </w:tcPr>
          <w:p w14:paraId="0FFC9CD6" w14:textId="7CBF9F6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6919721D" w14:textId="7E3EF45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B09E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975C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975C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103BC178" w14:textId="1E0712D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5F79C087" w14:textId="200D435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</w:t>
            </w:r>
            <w:r w:rsidR="00865F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5F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5CDBF42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7D315DD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69EA08B9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525D98B8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D3CC387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23F1D20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0F12133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43779D7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05" w:type="dxa"/>
          </w:tcPr>
          <w:p w14:paraId="5EE197F4" w14:textId="760B173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B4BC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B09E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9B09E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0F8F59CA" w14:textId="6744D39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975C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975C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09744E50" w14:textId="3AC4822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F5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)</w:t>
            </w:r>
          </w:p>
        </w:tc>
        <w:tc>
          <w:tcPr>
            <w:tcW w:w="2246" w:type="dxa"/>
          </w:tcPr>
          <w:p w14:paraId="4DED01D1" w14:textId="6FF1BC23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865F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5F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5F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9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65F8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186B95F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7264821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4E06F86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01232B32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003E4740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F25EBE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4CD71A3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316678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D8EB049" w14:textId="301AF522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 – 9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260DBF4E" w14:textId="7270B94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– 9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870E48E" w14:textId="1A3549E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– 9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DFD17E5" w14:textId="63D9BEE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– 9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)</w:t>
            </w:r>
          </w:p>
        </w:tc>
        <w:tc>
          <w:tcPr>
            <w:tcW w:w="1133" w:type="dxa"/>
            <w:vMerge/>
          </w:tcPr>
          <w:p w14:paraId="118A6CD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067EDE0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4C18B5E4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6B06D5A0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5D2200A" w14:textId="77777777" w:rsidTr="00C553DF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04019E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REQ</w:t>
            </w:r>
            <w:proofErr w:type="spellEnd"/>
            <w:r w:rsidRPr="005946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knee extensors (Hz)</w:t>
            </w:r>
          </w:p>
          <w:p w14:paraId="662F4B00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3F5D262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30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38E6AC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39A26939" w14:textId="2E1B440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43927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="004132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132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8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132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26AB73F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A8CB6C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234CC74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538610F0" w14:textId="3A42D14D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14:paraId="5944A3B9" w14:textId="670DAF6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85E7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3949D68F" w14:textId="6F97D87D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85E7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1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60B90A6F" w14:textId="78E03AF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85E7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9</w:t>
            </w:r>
          </w:p>
        </w:tc>
      </w:tr>
      <w:tr w:rsidR="007B3E42" w:rsidRPr="007B3E42" w14:paraId="3006C771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923DFB2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5049951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31EA777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0AF6DD37" w14:textId="3758A48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132B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3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B7B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B7B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3B91428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4EB2DE3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3F037FE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44F9DC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7D64F71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2567393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040ADE8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C9BCA4B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F1E05F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0DD73B8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15148F3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05" w:type="dxa"/>
          </w:tcPr>
          <w:p w14:paraId="50C77957" w14:textId="6343E6F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B7B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B7BD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B731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B731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0F86CD3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</w:tcPr>
          <w:p w14:paraId="417B327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</w:tcPr>
          <w:p w14:paraId="2E4C9CC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4C27876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vAlign w:val="center"/>
          </w:tcPr>
          <w:p w14:paraId="2382B06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7B6DA9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vAlign w:val="center"/>
          </w:tcPr>
          <w:p w14:paraId="6CEC343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64F9DCED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3FAC6E9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551BA4C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08CF47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5A8AECA4" w14:textId="7586C701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658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="00B43D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43D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1EA53C0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43FB9F7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721A5C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50E154F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14:paraId="6F85CF9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7B78B1D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604C2A2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FFBFAC8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09D6A3B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1201361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COVID (n=2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386113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594E34AE" w14:textId="3F45B972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B731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81FA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CB731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8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81FA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2847D3AD" w14:textId="7A4F071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52ED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="00E23B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23B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66904CDE" w14:textId="6A5777B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F11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F11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F11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48E1C341" w14:textId="0B1D2AAD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14F5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14F5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F378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80C6FF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14:paraId="302FA73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2F2F2FC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404847E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B3FF396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70D0A08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0EAB14AB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54448B7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64A6EF34" w14:textId="5DA3A389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381FA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81FA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81FA2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733386B6" w14:textId="3E984AE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23B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77E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77E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1AC3F8BE" w14:textId="559E559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817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817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817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6B2A57FA" w14:textId="69553356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F378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F378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F378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527E128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14:paraId="499A611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428BC69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074D4AE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1B17FB58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1F708FA5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3C4371B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026EBCA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05" w:type="dxa"/>
          </w:tcPr>
          <w:p w14:paraId="6D48CCA0" w14:textId="344119E0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52ED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652ED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52ED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1CDF1489" w14:textId="05C40A2F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77E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77E5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F116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3523804C" w14:textId="7CB98D1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824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824BD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</w:t>
            </w:r>
            <w:r w:rsidR="00614F53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2DFDA3C0" w14:textId="00AFA679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74D0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A7A3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A7A3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767FC2CE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14:paraId="1E6152A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6AD517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21A6EC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92D2506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021223E8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0CF832F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8C792E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0B5BBE12" w14:textId="3225616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43D1C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10F6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)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59975D11" w14:textId="109FE94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10F6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10F6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10F6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EDA30EE" w14:textId="40D4294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10F6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393CADE" w14:textId="2AD8D6F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47DA672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14:paraId="20B478C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468AE8F9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5A18818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0675B53A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53F25E59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141A7040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-COVID (n=1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550FAA6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1EACA360" w14:textId="685851D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A7A3B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4B3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4B3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60045105" w14:textId="3AEAB1B9" w:rsidR="00CB544A" w:rsidRPr="007B3E42" w:rsidRDefault="00FC4CB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93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0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</w:t>
            </w:r>
            <w:r w:rsidR="00F201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20A52108" w14:textId="3D3DC829" w:rsidR="00CB544A" w:rsidRPr="007B3E42" w:rsidRDefault="00BC2969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17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3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5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79F0FF2D" w14:textId="19F194CA" w:rsidR="00CB544A" w:rsidRPr="007B3E42" w:rsidRDefault="0064048F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77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6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11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  <w:tcBorders>
              <w:top w:val="single" w:sz="4" w:space="0" w:color="auto"/>
            </w:tcBorders>
          </w:tcPr>
          <w:p w14:paraId="2D7A684C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</w:tcBorders>
          </w:tcPr>
          <w:p w14:paraId="4BFFE45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</w:tcBorders>
          </w:tcPr>
          <w:p w14:paraId="32E7579D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</w:tcBorders>
          </w:tcPr>
          <w:p w14:paraId="7018E77E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352D8F8A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CB62DA3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2401AF91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6FB91022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05" w:type="dxa"/>
          </w:tcPr>
          <w:p w14:paraId="29ACECFA" w14:textId="4A7DABF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4B3F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77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77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6A0BF9C6" w14:textId="102A690C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F201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="00F201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</w:t>
            </w:r>
            <w:r w:rsidR="00F2010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8A2C8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687A21A8" w14:textId="6C77E57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7E3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17E3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8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7E3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306A061F" w14:textId="558CF44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E786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E786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3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</w:t>
            </w:r>
            <w:r w:rsidR="003E786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6E798FCD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488EA2AF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2303ED1E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68AC4DB2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75CA1305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2FE86DDC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</w:tcPr>
          <w:p w14:paraId="02CB6AC4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</w:tcPr>
          <w:p w14:paraId="50CB8C8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05" w:type="dxa"/>
          </w:tcPr>
          <w:p w14:paraId="2BDA56FC" w14:textId="7C931F3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77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4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77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6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6D177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06" w:type="dxa"/>
          </w:tcPr>
          <w:p w14:paraId="7247C069" w14:textId="5AA9819D" w:rsidR="00CB544A" w:rsidRPr="007B3E42" w:rsidRDefault="008A2C80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90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8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  <w:r w:rsidR="00BC296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CB544A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5" w:type="dxa"/>
          </w:tcPr>
          <w:p w14:paraId="45AD6532" w14:textId="4C61B778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17E3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="00717E3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8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</w:t>
            </w:r>
            <w:r w:rsidR="00717E3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46" w:type="dxa"/>
          </w:tcPr>
          <w:p w14:paraId="280FFC1E" w14:textId="0DD05AD0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E786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="00A6658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7</w:t>
            </w:r>
            <w:r w:rsidR="00A66584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7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Merge/>
          </w:tcPr>
          <w:p w14:paraId="0847D348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46813677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66134DBE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0D9A5C0D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3E42" w:rsidRPr="007B3E42" w14:paraId="2D926E7E" w14:textId="77777777" w:rsidTr="00C553DF">
        <w:trPr>
          <w:jc w:val="center"/>
        </w:trPr>
        <w:tc>
          <w:tcPr>
            <w:tcW w:w="1133" w:type="dxa"/>
            <w:vMerge/>
            <w:vAlign w:val="center"/>
          </w:tcPr>
          <w:p w14:paraId="64489EC6" w14:textId="77777777" w:rsidR="00CB544A" w:rsidRPr="00594607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51000ACA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9AAC0B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76AF5A48" w14:textId="0DD78C34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6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proofErr w:type="gramEnd"/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, ††, ‡‡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40277265" w14:textId="6CC2AFFA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6719E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0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95E9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95E9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445C5872" w14:textId="7973F9AB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95E9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17E36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</w:t>
            </w:r>
            <w:r w:rsidR="00595E9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95E9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54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95E9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A686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2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5B9D965" w14:textId="1CB8C84E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A686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1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="005A6869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gramStart"/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E871D0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90E91"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B3E4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133" w:type="dxa"/>
            <w:vMerge/>
          </w:tcPr>
          <w:p w14:paraId="65D5B235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vMerge/>
          </w:tcPr>
          <w:p w14:paraId="52229623" w14:textId="77777777" w:rsidR="00CB544A" w:rsidRPr="007B3E42" w:rsidRDefault="00CB544A" w:rsidP="003E24AC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13E6925C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</w:tcPr>
          <w:p w14:paraId="0F899E81" w14:textId="77777777" w:rsidR="00CB544A" w:rsidRPr="007B3E42" w:rsidRDefault="00CB544A" w:rsidP="003E24AC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24E90" w:rsidRPr="007B3E42" w14:paraId="1BB93DF7" w14:textId="77777777" w:rsidTr="003E24AC">
        <w:trPr>
          <w:jc w:val="center"/>
        </w:trPr>
        <w:tc>
          <w:tcPr>
            <w:tcW w:w="16586" w:type="dxa"/>
            <w:gridSpan w:val="11"/>
            <w:tcBorders>
              <w:top w:val="single" w:sz="4" w:space="0" w:color="auto"/>
            </w:tcBorders>
            <w:vAlign w:val="center"/>
          </w:tcPr>
          <w:p w14:paraId="65A59104" w14:textId="63563478" w:rsidR="00CB544A" w:rsidRPr="007B3E42" w:rsidRDefault="00CB544A" w:rsidP="00764663">
            <w:pPr>
              <w:spacing w:afterAutospacing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otnote: CI= confidence interval; n= number of participants; </w:t>
            </w:r>
            <w:r w:rsidR="00A059C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= </w:t>
            </w:r>
            <w:r w:rsidR="00A059C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que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igability; RMS= root mean squared; </w:t>
            </w:r>
            <w:proofErr w:type="spellStart"/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REQ</w:t>
            </w:r>
            <w:proofErr w:type="spellEnd"/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medium frequency; TTI= torque-time integral;</w:t>
            </w:r>
            <w:r w:rsidR="00AD2BF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059C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I-F</w:t>
            </w:r>
            <w:r w:rsidR="00AD2BF5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Torque-time integral fatigability</w:t>
            </w:r>
            <w:r w:rsidR="0030476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PE= Perceived exertion; 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= different from contraction 1 intragroup; b= different from contraction 5 intragroup; c= different from baseline assessment intragroup; d=different from assessment 2 intragroup;**= different from the Control; ##= different from baseline assessment of Moderate-COVID; ⱡ ⱡ = different from assessment 2 of Moderate-COVID; ††= different from assessment 3 of Moderate-COVID; ‡‡= different from assessment 4 of Moderate-COVID; aa= different from contraction 1 intragroup, interaction between group and </w:t>
            </w:r>
            <w:r w:rsidR="006A42F4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ion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bb=different from contraction 5 intragroup, interaction between group and 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ion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cc=different from contraction 1 of the </w:t>
            </w:r>
            <w:r w:rsidR="00F6377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trol, interaction between group and 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ion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dd= different from contraction 5 of the Control, interaction between group and 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ion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ee=different from contraction 10 of the </w:t>
            </w:r>
            <w:r w:rsidR="00F6377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trol, interaction between group and 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ion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ff= different from contraction 1 of Moderate-COVID, interaction between group and 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ion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gg= different from contraction 5 of Moderate-COVID, interaction between group and 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</w:t>
            </w:r>
            <w:r w:rsidR="00F9431E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on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  <w:proofErr w:type="spellEnd"/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different from contraction 10 of Moderate-COVID, interaction between group and </w:t>
            </w:r>
            <w:r w:rsidR="00F83FDA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ion</w:t>
            </w:r>
            <w:r w:rsidR="007F31C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&lt;0</w:t>
            </w:r>
            <w:r w:rsidR="00E871D0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)</w:t>
            </w:r>
            <w:r w:rsidR="007F31C9" w:rsidRPr="007B3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44A7BA76" w14:textId="79A153D0" w:rsidR="0080703D" w:rsidRPr="007B3E42" w:rsidRDefault="00484755" w:rsidP="006473BD">
      <w:pPr>
        <w:spacing w:after="0" w:line="240" w:lineRule="auto"/>
        <w:ind w:left="-1276" w:right="-1166"/>
        <w:rPr>
          <w:rFonts w:ascii="Times New Roman" w:hAnsi="Times New Roman" w:cs="Times New Roman"/>
          <w:sz w:val="20"/>
          <w:szCs w:val="20"/>
          <w:lang w:val="en-US"/>
        </w:rPr>
      </w:pPr>
      <w:r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All outcomes were analyzed </w:t>
      </w:r>
      <w:r w:rsidR="0080703D" w:rsidRPr="007B3E42">
        <w:rPr>
          <w:rFonts w:ascii="Times New Roman" w:hAnsi="Times New Roman" w:cs="Times New Roman"/>
          <w:sz w:val="20"/>
          <w:szCs w:val="20"/>
          <w:lang w:val="en-US"/>
        </w:rPr>
        <w:t>were analyzed without a moderator (QIC lowe</w:t>
      </w:r>
      <w:r w:rsidR="006473BD" w:rsidRPr="007B3E42">
        <w:rPr>
          <w:rFonts w:ascii="Times New Roman" w:hAnsi="Times New Roman" w:cs="Times New Roman"/>
          <w:sz w:val="20"/>
          <w:szCs w:val="20"/>
          <w:lang w:val="en-US"/>
        </w:rPr>
        <w:t>st</w:t>
      </w:r>
      <w:r w:rsidR="0080703D" w:rsidRPr="007B3E4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A666B" w:rsidRPr="007B3E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720DD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 except for</w:t>
      </w:r>
      <w:r w:rsidR="00D655CC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548D" w:rsidRPr="007B3E42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D655CC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bsolute torque and </w:t>
      </w:r>
      <w:r w:rsidR="0070548D" w:rsidRPr="007B3E42">
        <w:rPr>
          <w:rFonts w:ascii="Times New Roman" w:hAnsi="Times New Roman" w:cs="Times New Roman"/>
          <w:sz w:val="20"/>
          <w:szCs w:val="20"/>
          <w:lang w:val="en-US"/>
        </w:rPr>
        <w:t>absolute TTI</w:t>
      </w:r>
      <w:r w:rsidR="00007ADE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 that were analyzed considering sex as a moderator</w:t>
      </w:r>
      <w:r w:rsidR="00DA2444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7ADE" w:rsidRPr="007B3E42">
        <w:rPr>
          <w:rFonts w:ascii="Times New Roman" w:hAnsi="Times New Roman" w:cs="Times New Roman"/>
          <w:sz w:val="20"/>
          <w:szCs w:val="20"/>
          <w:lang w:val="en-US"/>
        </w:rPr>
        <w:t>(QIC lowe</w:t>
      </w:r>
      <w:r w:rsidR="006473BD" w:rsidRPr="007B3E42">
        <w:rPr>
          <w:rFonts w:ascii="Times New Roman" w:hAnsi="Times New Roman" w:cs="Times New Roman"/>
          <w:sz w:val="20"/>
          <w:szCs w:val="20"/>
          <w:lang w:val="en-US"/>
        </w:rPr>
        <w:t>st</w:t>
      </w:r>
      <w:r w:rsidR="00007ADE" w:rsidRPr="007B3E42">
        <w:rPr>
          <w:rFonts w:ascii="Times New Roman" w:hAnsi="Times New Roman" w:cs="Times New Roman"/>
          <w:sz w:val="20"/>
          <w:szCs w:val="20"/>
          <w:lang w:val="en-US"/>
        </w:rPr>
        <w:t xml:space="preserve"> and p &lt; 0.05 for sex)</w:t>
      </w:r>
      <w:r w:rsidR="00DA2444" w:rsidRPr="007B3E4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397E922" w14:textId="77777777" w:rsidR="00F10645" w:rsidRPr="002E38C0" w:rsidRDefault="00F10645">
      <w:pPr>
        <w:rPr>
          <w:lang w:val="en-US"/>
        </w:rPr>
      </w:pPr>
    </w:p>
    <w:sectPr w:rsidR="00F10645" w:rsidRPr="002E38C0" w:rsidSect="00E429CE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FC57E" w14:textId="77777777" w:rsidR="00D46F66" w:rsidRDefault="00D46F66" w:rsidP="00CE2A58">
      <w:pPr>
        <w:spacing w:after="0" w:line="240" w:lineRule="auto"/>
      </w:pPr>
      <w:r>
        <w:separator/>
      </w:r>
    </w:p>
  </w:endnote>
  <w:endnote w:type="continuationSeparator" w:id="0">
    <w:p w14:paraId="275BF4E6" w14:textId="77777777" w:rsidR="00D46F66" w:rsidRDefault="00D46F66" w:rsidP="00CE2A58">
      <w:pPr>
        <w:spacing w:after="0" w:line="240" w:lineRule="auto"/>
      </w:pPr>
      <w:r>
        <w:continuationSeparator/>
      </w:r>
    </w:p>
  </w:endnote>
  <w:endnote w:type="continuationNotice" w:id="1">
    <w:p w14:paraId="528190B9" w14:textId="77777777" w:rsidR="00D46F66" w:rsidRDefault="00D46F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EC52A" w14:textId="77777777" w:rsidR="00D46F66" w:rsidRDefault="00D46F66" w:rsidP="00CE2A58">
      <w:pPr>
        <w:spacing w:after="0" w:line="240" w:lineRule="auto"/>
      </w:pPr>
      <w:r>
        <w:separator/>
      </w:r>
    </w:p>
  </w:footnote>
  <w:footnote w:type="continuationSeparator" w:id="0">
    <w:p w14:paraId="345D5091" w14:textId="77777777" w:rsidR="00D46F66" w:rsidRDefault="00D46F66" w:rsidP="00CE2A58">
      <w:pPr>
        <w:spacing w:after="0" w:line="240" w:lineRule="auto"/>
      </w:pPr>
      <w:r>
        <w:continuationSeparator/>
      </w:r>
    </w:p>
  </w:footnote>
  <w:footnote w:type="continuationNotice" w:id="1">
    <w:p w14:paraId="4A2D0B6D" w14:textId="77777777" w:rsidR="00D46F66" w:rsidRDefault="00D46F6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582B3C"/>
    <w:multiLevelType w:val="hybridMultilevel"/>
    <w:tmpl w:val="C31462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03317"/>
    <w:multiLevelType w:val="hybridMultilevel"/>
    <w:tmpl w:val="7324A47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B7705"/>
    <w:multiLevelType w:val="hybridMultilevel"/>
    <w:tmpl w:val="E760D4E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9B7FFE"/>
    <w:multiLevelType w:val="hybridMultilevel"/>
    <w:tmpl w:val="15664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3MrA0sDS2sDQ0s7RQ0lEKTi0uzszPAykwrAUAhrqgtCwAAAA="/>
  </w:docVars>
  <w:rsids>
    <w:rsidRoot w:val="00CC1866"/>
    <w:rsid w:val="00000586"/>
    <w:rsid w:val="0000365C"/>
    <w:rsid w:val="00007ADE"/>
    <w:rsid w:val="00014C21"/>
    <w:rsid w:val="00016B34"/>
    <w:rsid w:val="000170F4"/>
    <w:rsid w:val="00020367"/>
    <w:rsid w:val="00020A52"/>
    <w:rsid w:val="000230B8"/>
    <w:rsid w:val="000235B0"/>
    <w:rsid w:val="00025C4E"/>
    <w:rsid w:val="0003117E"/>
    <w:rsid w:val="00036751"/>
    <w:rsid w:val="00037027"/>
    <w:rsid w:val="00042CF4"/>
    <w:rsid w:val="00053CE5"/>
    <w:rsid w:val="00055B88"/>
    <w:rsid w:val="00060AD1"/>
    <w:rsid w:val="00062937"/>
    <w:rsid w:val="00064169"/>
    <w:rsid w:val="000647A3"/>
    <w:rsid w:val="00064A26"/>
    <w:rsid w:val="00066A31"/>
    <w:rsid w:val="00071D6E"/>
    <w:rsid w:val="0007390B"/>
    <w:rsid w:val="00075110"/>
    <w:rsid w:val="00075AE5"/>
    <w:rsid w:val="00080E91"/>
    <w:rsid w:val="0008232A"/>
    <w:rsid w:val="00084159"/>
    <w:rsid w:val="00084E75"/>
    <w:rsid w:val="00085C07"/>
    <w:rsid w:val="00087EA6"/>
    <w:rsid w:val="000901AA"/>
    <w:rsid w:val="000924E1"/>
    <w:rsid w:val="000974CB"/>
    <w:rsid w:val="000A36DC"/>
    <w:rsid w:val="000A453B"/>
    <w:rsid w:val="000A666B"/>
    <w:rsid w:val="000B2507"/>
    <w:rsid w:val="000B41A2"/>
    <w:rsid w:val="000B4730"/>
    <w:rsid w:val="000C1134"/>
    <w:rsid w:val="000C765F"/>
    <w:rsid w:val="000D787B"/>
    <w:rsid w:val="000E262A"/>
    <w:rsid w:val="000E4114"/>
    <w:rsid w:val="000E4496"/>
    <w:rsid w:val="000E485B"/>
    <w:rsid w:val="000E6C01"/>
    <w:rsid w:val="000E76C9"/>
    <w:rsid w:val="000F3F96"/>
    <w:rsid w:val="000F4416"/>
    <w:rsid w:val="000F4F05"/>
    <w:rsid w:val="000F540A"/>
    <w:rsid w:val="000F76F6"/>
    <w:rsid w:val="00100C4E"/>
    <w:rsid w:val="00103020"/>
    <w:rsid w:val="00103354"/>
    <w:rsid w:val="00105C7F"/>
    <w:rsid w:val="00106626"/>
    <w:rsid w:val="001068EA"/>
    <w:rsid w:val="00111250"/>
    <w:rsid w:val="001159B3"/>
    <w:rsid w:val="00121862"/>
    <w:rsid w:val="00126275"/>
    <w:rsid w:val="00127456"/>
    <w:rsid w:val="00130C2D"/>
    <w:rsid w:val="00131D14"/>
    <w:rsid w:val="001320E0"/>
    <w:rsid w:val="001339EF"/>
    <w:rsid w:val="001348F0"/>
    <w:rsid w:val="00136811"/>
    <w:rsid w:val="00140391"/>
    <w:rsid w:val="00140E4E"/>
    <w:rsid w:val="001469D3"/>
    <w:rsid w:val="00151995"/>
    <w:rsid w:val="00153915"/>
    <w:rsid w:val="00154C27"/>
    <w:rsid w:val="00165185"/>
    <w:rsid w:val="001703E2"/>
    <w:rsid w:val="001705B3"/>
    <w:rsid w:val="001712B2"/>
    <w:rsid w:val="00175D0A"/>
    <w:rsid w:val="00176BA7"/>
    <w:rsid w:val="001777B1"/>
    <w:rsid w:val="00181999"/>
    <w:rsid w:val="00181BA5"/>
    <w:rsid w:val="001823F9"/>
    <w:rsid w:val="0018706D"/>
    <w:rsid w:val="001914AA"/>
    <w:rsid w:val="0019243E"/>
    <w:rsid w:val="00193E4B"/>
    <w:rsid w:val="00194149"/>
    <w:rsid w:val="0019513A"/>
    <w:rsid w:val="00196D0D"/>
    <w:rsid w:val="0019763D"/>
    <w:rsid w:val="001A05C6"/>
    <w:rsid w:val="001A5588"/>
    <w:rsid w:val="001B0BB8"/>
    <w:rsid w:val="001B20F6"/>
    <w:rsid w:val="001B3BB1"/>
    <w:rsid w:val="001B7FCC"/>
    <w:rsid w:val="001C055C"/>
    <w:rsid w:val="001C0815"/>
    <w:rsid w:val="001C0994"/>
    <w:rsid w:val="001C0AA8"/>
    <w:rsid w:val="001C1503"/>
    <w:rsid w:val="001C1873"/>
    <w:rsid w:val="001C3401"/>
    <w:rsid w:val="001C3A3B"/>
    <w:rsid w:val="001C5037"/>
    <w:rsid w:val="001D3A94"/>
    <w:rsid w:val="001D4FEC"/>
    <w:rsid w:val="001D5A7B"/>
    <w:rsid w:val="001E0A8E"/>
    <w:rsid w:val="001E2E59"/>
    <w:rsid w:val="001F28D2"/>
    <w:rsid w:val="001F47D1"/>
    <w:rsid w:val="001F68AE"/>
    <w:rsid w:val="001F6AA2"/>
    <w:rsid w:val="002023E1"/>
    <w:rsid w:val="00203B00"/>
    <w:rsid w:val="00205283"/>
    <w:rsid w:val="00207520"/>
    <w:rsid w:val="00210CF9"/>
    <w:rsid w:val="002135FD"/>
    <w:rsid w:val="00213EBA"/>
    <w:rsid w:val="0021652B"/>
    <w:rsid w:val="0021766A"/>
    <w:rsid w:val="00217CAB"/>
    <w:rsid w:val="00230EE6"/>
    <w:rsid w:val="00234071"/>
    <w:rsid w:val="00237583"/>
    <w:rsid w:val="0024376A"/>
    <w:rsid w:val="0024672D"/>
    <w:rsid w:val="00251104"/>
    <w:rsid w:val="0025119D"/>
    <w:rsid w:val="00254812"/>
    <w:rsid w:val="00254F12"/>
    <w:rsid w:val="002612A2"/>
    <w:rsid w:val="002614B6"/>
    <w:rsid w:val="002722C9"/>
    <w:rsid w:val="00274B9A"/>
    <w:rsid w:val="00274EA0"/>
    <w:rsid w:val="00280690"/>
    <w:rsid w:val="00283DE6"/>
    <w:rsid w:val="00286FF3"/>
    <w:rsid w:val="00287F87"/>
    <w:rsid w:val="0029108F"/>
    <w:rsid w:val="00291C00"/>
    <w:rsid w:val="00293DCB"/>
    <w:rsid w:val="00293E83"/>
    <w:rsid w:val="002952E9"/>
    <w:rsid w:val="002954C3"/>
    <w:rsid w:val="00295FD6"/>
    <w:rsid w:val="00296CC7"/>
    <w:rsid w:val="002A1803"/>
    <w:rsid w:val="002A4F30"/>
    <w:rsid w:val="002A7DE5"/>
    <w:rsid w:val="002B1D2C"/>
    <w:rsid w:val="002B4051"/>
    <w:rsid w:val="002B5A68"/>
    <w:rsid w:val="002C3D3B"/>
    <w:rsid w:val="002C520B"/>
    <w:rsid w:val="002C7070"/>
    <w:rsid w:val="002C7B47"/>
    <w:rsid w:val="002D0BC2"/>
    <w:rsid w:val="002D487F"/>
    <w:rsid w:val="002D6A72"/>
    <w:rsid w:val="002D7342"/>
    <w:rsid w:val="002E06C2"/>
    <w:rsid w:val="002E1109"/>
    <w:rsid w:val="002E1258"/>
    <w:rsid w:val="002E16C5"/>
    <w:rsid w:val="002E38C0"/>
    <w:rsid w:val="002E5476"/>
    <w:rsid w:val="002E7319"/>
    <w:rsid w:val="002F12BA"/>
    <w:rsid w:val="002F1331"/>
    <w:rsid w:val="002F17D4"/>
    <w:rsid w:val="002F301C"/>
    <w:rsid w:val="002F3D6B"/>
    <w:rsid w:val="002F5A81"/>
    <w:rsid w:val="002F7CD1"/>
    <w:rsid w:val="0030161A"/>
    <w:rsid w:val="003016E2"/>
    <w:rsid w:val="00301AA4"/>
    <w:rsid w:val="00302CEE"/>
    <w:rsid w:val="00304769"/>
    <w:rsid w:val="003103A1"/>
    <w:rsid w:val="00310D36"/>
    <w:rsid w:val="00310E15"/>
    <w:rsid w:val="003123C8"/>
    <w:rsid w:val="003124B8"/>
    <w:rsid w:val="003141B0"/>
    <w:rsid w:val="00315D54"/>
    <w:rsid w:val="00320725"/>
    <w:rsid w:val="00321E54"/>
    <w:rsid w:val="00322583"/>
    <w:rsid w:val="00322611"/>
    <w:rsid w:val="00322AFD"/>
    <w:rsid w:val="00326B1E"/>
    <w:rsid w:val="00326DDF"/>
    <w:rsid w:val="003336A6"/>
    <w:rsid w:val="00334782"/>
    <w:rsid w:val="00335462"/>
    <w:rsid w:val="00341099"/>
    <w:rsid w:val="003439CF"/>
    <w:rsid w:val="00351177"/>
    <w:rsid w:val="00353FA1"/>
    <w:rsid w:val="00355C78"/>
    <w:rsid w:val="0035732C"/>
    <w:rsid w:val="00357AE5"/>
    <w:rsid w:val="00357B2F"/>
    <w:rsid w:val="00360227"/>
    <w:rsid w:val="003606AD"/>
    <w:rsid w:val="003616A1"/>
    <w:rsid w:val="0036424B"/>
    <w:rsid w:val="00371126"/>
    <w:rsid w:val="003739E6"/>
    <w:rsid w:val="003749F9"/>
    <w:rsid w:val="003753FF"/>
    <w:rsid w:val="00380497"/>
    <w:rsid w:val="00381FA2"/>
    <w:rsid w:val="0039542C"/>
    <w:rsid w:val="00396AEB"/>
    <w:rsid w:val="003A561D"/>
    <w:rsid w:val="003A6041"/>
    <w:rsid w:val="003A6E4A"/>
    <w:rsid w:val="003B2353"/>
    <w:rsid w:val="003B2AC0"/>
    <w:rsid w:val="003B3BE1"/>
    <w:rsid w:val="003B6A01"/>
    <w:rsid w:val="003C2E7C"/>
    <w:rsid w:val="003C7EFB"/>
    <w:rsid w:val="003D0BE5"/>
    <w:rsid w:val="003D10A9"/>
    <w:rsid w:val="003D119A"/>
    <w:rsid w:val="003D3694"/>
    <w:rsid w:val="003D3AC2"/>
    <w:rsid w:val="003D60D5"/>
    <w:rsid w:val="003D754F"/>
    <w:rsid w:val="003E1A86"/>
    <w:rsid w:val="003E218A"/>
    <w:rsid w:val="003E24AC"/>
    <w:rsid w:val="003E3300"/>
    <w:rsid w:val="003E3526"/>
    <w:rsid w:val="003E7866"/>
    <w:rsid w:val="003F0153"/>
    <w:rsid w:val="003F025A"/>
    <w:rsid w:val="003F0D2F"/>
    <w:rsid w:val="003F412B"/>
    <w:rsid w:val="003F4382"/>
    <w:rsid w:val="00400EBD"/>
    <w:rsid w:val="0040485B"/>
    <w:rsid w:val="00404D4D"/>
    <w:rsid w:val="004053C4"/>
    <w:rsid w:val="0040681E"/>
    <w:rsid w:val="0040699A"/>
    <w:rsid w:val="00406B5F"/>
    <w:rsid w:val="00412689"/>
    <w:rsid w:val="004132B9"/>
    <w:rsid w:val="004143A8"/>
    <w:rsid w:val="004147C3"/>
    <w:rsid w:val="00416254"/>
    <w:rsid w:val="00421881"/>
    <w:rsid w:val="00423519"/>
    <w:rsid w:val="004247AF"/>
    <w:rsid w:val="00424B0C"/>
    <w:rsid w:val="00425182"/>
    <w:rsid w:val="00425912"/>
    <w:rsid w:val="00426570"/>
    <w:rsid w:val="00433E9D"/>
    <w:rsid w:val="0043525D"/>
    <w:rsid w:val="00440E1A"/>
    <w:rsid w:val="004435E7"/>
    <w:rsid w:val="00444019"/>
    <w:rsid w:val="0044465C"/>
    <w:rsid w:val="00444A99"/>
    <w:rsid w:val="004451B7"/>
    <w:rsid w:val="00450342"/>
    <w:rsid w:val="00450CD8"/>
    <w:rsid w:val="00450F85"/>
    <w:rsid w:val="004571B5"/>
    <w:rsid w:val="00460BC8"/>
    <w:rsid w:val="00460DBD"/>
    <w:rsid w:val="00462543"/>
    <w:rsid w:val="00470CE9"/>
    <w:rsid w:val="0047270C"/>
    <w:rsid w:val="0047500D"/>
    <w:rsid w:val="00476383"/>
    <w:rsid w:val="00476600"/>
    <w:rsid w:val="004766FF"/>
    <w:rsid w:val="0048008C"/>
    <w:rsid w:val="00480575"/>
    <w:rsid w:val="004836FA"/>
    <w:rsid w:val="00483C5D"/>
    <w:rsid w:val="00484755"/>
    <w:rsid w:val="00484F96"/>
    <w:rsid w:val="00490C76"/>
    <w:rsid w:val="004919F2"/>
    <w:rsid w:val="00491FDA"/>
    <w:rsid w:val="004920B3"/>
    <w:rsid w:val="00495F73"/>
    <w:rsid w:val="004A0BA9"/>
    <w:rsid w:val="004A4126"/>
    <w:rsid w:val="004A481C"/>
    <w:rsid w:val="004A5C60"/>
    <w:rsid w:val="004A70ED"/>
    <w:rsid w:val="004B10C5"/>
    <w:rsid w:val="004B2A3C"/>
    <w:rsid w:val="004B4097"/>
    <w:rsid w:val="004B40FC"/>
    <w:rsid w:val="004B7F5D"/>
    <w:rsid w:val="004D128A"/>
    <w:rsid w:val="004D37D9"/>
    <w:rsid w:val="004D4FC9"/>
    <w:rsid w:val="004E3E09"/>
    <w:rsid w:val="004E4D9A"/>
    <w:rsid w:val="004E6228"/>
    <w:rsid w:val="004F5E7C"/>
    <w:rsid w:val="004F74F1"/>
    <w:rsid w:val="005030D0"/>
    <w:rsid w:val="00503506"/>
    <w:rsid w:val="00505687"/>
    <w:rsid w:val="005064E1"/>
    <w:rsid w:val="005108DD"/>
    <w:rsid w:val="005115D6"/>
    <w:rsid w:val="00515745"/>
    <w:rsid w:val="0051623C"/>
    <w:rsid w:val="005169C8"/>
    <w:rsid w:val="00516DF6"/>
    <w:rsid w:val="005214DD"/>
    <w:rsid w:val="00524DBC"/>
    <w:rsid w:val="005260A4"/>
    <w:rsid w:val="0052752B"/>
    <w:rsid w:val="00530467"/>
    <w:rsid w:val="00532C9F"/>
    <w:rsid w:val="0053301F"/>
    <w:rsid w:val="00537542"/>
    <w:rsid w:val="00540E1E"/>
    <w:rsid w:val="00542101"/>
    <w:rsid w:val="00542CFF"/>
    <w:rsid w:val="00543D26"/>
    <w:rsid w:val="00550352"/>
    <w:rsid w:val="00552802"/>
    <w:rsid w:val="00560A99"/>
    <w:rsid w:val="00564EEF"/>
    <w:rsid w:val="00565CB4"/>
    <w:rsid w:val="005665BF"/>
    <w:rsid w:val="005708C9"/>
    <w:rsid w:val="00571A55"/>
    <w:rsid w:val="005725C1"/>
    <w:rsid w:val="005757A5"/>
    <w:rsid w:val="00576EA6"/>
    <w:rsid w:val="005824BD"/>
    <w:rsid w:val="00582B10"/>
    <w:rsid w:val="00584B30"/>
    <w:rsid w:val="00585B9F"/>
    <w:rsid w:val="00586FD0"/>
    <w:rsid w:val="00590A70"/>
    <w:rsid w:val="00591DD8"/>
    <w:rsid w:val="00592C5C"/>
    <w:rsid w:val="00593A69"/>
    <w:rsid w:val="00594607"/>
    <w:rsid w:val="005955BC"/>
    <w:rsid w:val="00595E90"/>
    <w:rsid w:val="00596D15"/>
    <w:rsid w:val="005A017F"/>
    <w:rsid w:val="005A2246"/>
    <w:rsid w:val="005A4C92"/>
    <w:rsid w:val="005A6869"/>
    <w:rsid w:val="005B0043"/>
    <w:rsid w:val="005B4B1C"/>
    <w:rsid w:val="005B555F"/>
    <w:rsid w:val="005B6FD2"/>
    <w:rsid w:val="005B7365"/>
    <w:rsid w:val="005B7D4E"/>
    <w:rsid w:val="005C0D37"/>
    <w:rsid w:val="005C10A5"/>
    <w:rsid w:val="005C1A09"/>
    <w:rsid w:val="005C2CF3"/>
    <w:rsid w:val="005C4317"/>
    <w:rsid w:val="005C67F9"/>
    <w:rsid w:val="005D3C91"/>
    <w:rsid w:val="005D3CB0"/>
    <w:rsid w:val="005D5D8E"/>
    <w:rsid w:val="005E012A"/>
    <w:rsid w:val="005E2122"/>
    <w:rsid w:val="005E5FED"/>
    <w:rsid w:val="005F7DB0"/>
    <w:rsid w:val="006004D0"/>
    <w:rsid w:val="00600A85"/>
    <w:rsid w:val="00600B1B"/>
    <w:rsid w:val="006101F0"/>
    <w:rsid w:val="00611998"/>
    <w:rsid w:val="00611EA4"/>
    <w:rsid w:val="00612033"/>
    <w:rsid w:val="00614F53"/>
    <w:rsid w:val="00615CEA"/>
    <w:rsid w:val="0062241E"/>
    <w:rsid w:val="0062532E"/>
    <w:rsid w:val="006253C3"/>
    <w:rsid w:val="00625B0A"/>
    <w:rsid w:val="00626855"/>
    <w:rsid w:val="00631621"/>
    <w:rsid w:val="00636E03"/>
    <w:rsid w:val="0064048F"/>
    <w:rsid w:val="00641B56"/>
    <w:rsid w:val="00646940"/>
    <w:rsid w:val="006473BD"/>
    <w:rsid w:val="00652ED1"/>
    <w:rsid w:val="006534C8"/>
    <w:rsid w:val="00655A23"/>
    <w:rsid w:val="006564D7"/>
    <w:rsid w:val="00657D98"/>
    <w:rsid w:val="006613D0"/>
    <w:rsid w:val="006622B6"/>
    <w:rsid w:val="006639A1"/>
    <w:rsid w:val="00664EA6"/>
    <w:rsid w:val="006655E6"/>
    <w:rsid w:val="006663B9"/>
    <w:rsid w:val="006704D5"/>
    <w:rsid w:val="00670FB2"/>
    <w:rsid w:val="006712AC"/>
    <w:rsid w:val="00671FD0"/>
    <w:rsid w:val="00672159"/>
    <w:rsid w:val="00672EFA"/>
    <w:rsid w:val="00685FB4"/>
    <w:rsid w:val="00690137"/>
    <w:rsid w:val="00692FFA"/>
    <w:rsid w:val="006942B2"/>
    <w:rsid w:val="0069434C"/>
    <w:rsid w:val="006A0807"/>
    <w:rsid w:val="006A4220"/>
    <w:rsid w:val="006A42F4"/>
    <w:rsid w:val="006A47F4"/>
    <w:rsid w:val="006A5268"/>
    <w:rsid w:val="006A59AB"/>
    <w:rsid w:val="006A5F71"/>
    <w:rsid w:val="006A6518"/>
    <w:rsid w:val="006B2BB1"/>
    <w:rsid w:val="006B30B7"/>
    <w:rsid w:val="006B7A25"/>
    <w:rsid w:val="006C23E4"/>
    <w:rsid w:val="006C2DE0"/>
    <w:rsid w:val="006C3738"/>
    <w:rsid w:val="006C37B2"/>
    <w:rsid w:val="006C510E"/>
    <w:rsid w:val="006C56B5"/>
    <w:rsid w:val="006C5D9D"/>
    <w:rsid w:val="006C6698"/>
    <w:rsid w:val="006C6A01"/>
    <w:rsid w:val="006D1776"/>
    <w:rsid w:val="006D1F52"/>
    <w:rsid w:val="006D2063"/>
    <w:rsid w:val="006D40B6"/>
    <w:rsid w:val="006E4122"/>
    <w:rsid w:val="006E68AF"/>
    <w:rsid w:val="006E7102"/>
    <w:rsid w:val="006E7474"/>
    <w:rsid w:val="006F378F"/>
    <w:rsid w:val="006F4283"/>
    <w:rsid w:val="006F5D4B"/>
    <w:rsid w:val="006F7837"/>
    <w:rsid w:val="00703D4C"/>
    <w:rsid w:val="00703E65"/>
    <w:rsid w:val="00704E9D"/>
    <w:rsid w:val="0070548D"/>
    <w:rsid w:val="00705D4B"/>
    <w:rsid w:val="00705E03"/>
    <w:rsid w:val="007062B8"/>
    <w:rsid w:val="00707D9F"/>
    <w:rsid w:val="00707DA3"/>
    <w:rsid w:val="007108B7"/>
    <w:rsid w:val="00711954"/>
    <w:rsid w:val="007119F0"/>
    <w:rsid w:val="00715AC2"/>
    <w:rsid w:val="00716174"/>
    <w:rsid w:val="00716C4A"/>
    <w:rsid w:val="00717E36"/>
    <w:rsid w:val="00717EA2"/>
    <w:rsid w:val="007335A6"/>
    <w:rsid w:val="00733673"/>
    <w:rsid w:val="007344CD"/>
    <w:rsid w:val="00734F8D"/>
    <w:rsid w:val="007363B3"/>
    <w:rsid w:val="00736BA0"/>
    <w:rsid w:val="007372C8"/>
    <w:rsid w:val="007418F7"/>
    <w:rsid w:val="00741917"/>
    <w:rsid w:val="007419A9"/>
    <w:rsid w:val="00743421"/>
    <w:rsid w:val="00743927"/>
    <w:rsid w:val="007549BF"/>
    <w:rsid w:val="00756342"/>
    <w:rsid w:val="0075643F"/>
    <w:rsid w:val="00756454"/>
    <w:rsid w:val="00756D00"/>
    <w:rsid w:val="007611D0"/>
    <w:rsid w:val="00764663"/>
    <w:rsid w:val="00764E23"/>
    <w:rsid w:val="00765857"/>
    <w:rsid w:val="00765D37"/>
    <w:rsid w:val="00767782"/>
    <w:rsid w:val="0077520B"/>
    <w:rsid w:val="007816ED"/>
    <w:rsid w:val="00782A5B"/>
    <w:rsid w:val="0078568C"/>
    <w:rsid w:val="0078754C"/>
    <w:rsid w:val="0079032B"/>
    <w:rsid w:val="00791ACE"/>
    <w:rsid w:val="00793C36"/>
    <w:rsid w:val="00793FFD"/>
    <w:rsid w:val="0079449C"/>
    <w:rsid w:val="007975CB"/>
    <w:rsid w:val="00797F52"/>
    <w:rsid w:val="007A27CA"/>
    <w:rsid w:val="007A771E"/>
    <w:rsid w:val="007B3E42"/>
    <w:rsid w:val="007B4BC7"/>
    <w:rsid w:val="007C0B5C"/>
    <w:rsid w:val="007C0F86"/>
    <w:rsid w:val="007C280E"/>
    <w:rsid w:val="007C7942"/>
    <w:rsid w:val="007D1260"/>
    <w:rsid w:val="007D22A5"/>
    <w:rsid w:val="007D26A0"/>
    <w:rsid w:val="007D44CE"/>
    <w:rsid w:val="007D519E"/>
    <w:rsid w:val="007D5DA3"/>
    <w:rsid w:val="007E25B3"/>
    <w:rsid w:val="007E2F2F"/>
    <w:rsid w:val="007E32D0"/>
    <w:rsid w:val="007E5E93"/>
    <w:rsid w:val="007F116A"/>
    <w:rsid w:val="007F21F6"/>
    <w:rsid w:val="007F264B"/>
    <w:rsid w:val="007F2D70"/>
    <w:rsid w:val="007F31C9"/>
    <w:rsid w:val="007F483E"/>
    <w:rsid w:val="007F508B"/>
    <w:rsid w:val="007F6749"/>
    <w:rsid w:val="007F7001"/>
    <w:rsid w:val="00801FF8"/>
    <w:rsid w:val="00803A98"/>
    <w:rsid w:val="00804871"/>
    <w:rsid w:val="0080703D"/>
    <w:rsid w:val="0080727B"/>
    <w:rsid w:val="00812D20"/>
    <w:rsid w:val="00812DAF"/>
    <w:rsid w:val="0081376F"/>
    <w:rsid w:val="00813829"/>
    <w:rsid w:val="00821B19"/>
    <w:rsid w:val="008259D0"/>
    <w:rsid w:val="00827B3F"/>
    <w:rsid w:val="008336B7"/>
    <w:rsid w:val="00834F5C"/>
    <w:rsid w:val="00845425"/>
    <w:rsid w:val="00847EAA"/>
    <w:rsid w:val="00853ED3"/>
    <w:rsid w:val="00855FF6"/>
    <w:rsid w:val="0086099E"/>
    <w:rsid w:val="008612A1"/>
    <w:rsid w:val="00865F8C"/>
    <w:rsid w:val="008667DD"/>
    <w:rsid w:val="008679D2"/>
    <w:rsid w:val="00867E96"/>
    <w:rsid w:val="00870F67"/>
    <w:rsid w:val="008717EB"/>
    <w:rsid w:val="008736DE"/>
    <w:rsid w:val="00875AA6"/>
    <w:rsid w:val="008825AE"/>
    <w:rsid w:val="00885E7F"/>
    <w:rsid w:val="008940EB"/>
    <w:rsid w:val="00896260"/>
    <w:rsid w:val="008A005C"/>
    <w:rsid w:val="008A110E"/>
    <w:rsid w:val="008A2C80"/>
    <w:rsid w:val="008A3734"/>
    <w:rsid w:val="008A73CC"/>
    <w:rsid w:val="008A7A3B"/>
    <w:rsid w:val="008B0290"/>
    <w:rsid w:val="008B1583"/>
    <w:rsid w:val="008B1D5E"/>
    <w:rsid w:val="008C0604"/>
    <w:rsid w:val="008C23AA"/>
    <w:rsid w:val="008C58BE"/>
    <w:rsid w:val="008D5042"/>
    <w:rsid w:val="008D6234"/>
    <w:rsid w:val="008D64AC"/>
    <w:rsid w:val="008D7ECE"/>
    <w:rsid w:val="008D7EE2"/>
    <w:rsid w:val="008E0885"/>
    <w:rsid w:val="008E25EA"/>
    <w:rsid w:val="008E32B6"/>
    <w:rsid w:val="008E716A"/>
    <w:rsid w:val="008E7A9A"/>
    <w:rsid w:val="0090335D"/>
    <w:rsid w:val="00904156"/>
    <w:rsid w:val="00904BEF"/>
    <w:rsid w:val="00905E14"/>
    <w:rsid w:val="009140FA"/>
    <w:rsid w:val="00914CFE"/>
    <w:rsid w:val="0091552B"/>
    <w:rsid w:val="00916472"/>
    <w:rsid w:val="009176BE"/>
    <w:rsid w:val="0092006C"/>
    <w:rsid w:val="00924044"/>
    <w:rsid w:val="009254DA"/>
    <w:rsid w:val="00926CD5"/>
    <w:rsid w:val="0093020B"/>
    <w:rsid w:val="00930D4B"/>
    <w:rsid w:val="0093569B"/>
    <w:rsid w:val="009368D7"/>
    <w:rsid w:val="00936F58"/>
    <w:rsid w:val="00942BA8"/>
    <w:rsid w:val="00943BA3"/>
    <w:rsid w:val="00945D70"/>
    <w:rsid w:val="009500DE"/>
    <w:rsid w:val="00950AB4"/>
    <w:rsid w:val="00953961"/>
    <w:rsid w:val="00953C4E"/>
    <w:rsid w:val="00954969"/>
    <w:rsid w:val="009549AB"/>
    <w:rsid w:val="00957780"/>
    <w:rsid w:val="009577DB"/>
    <w:rsid w:val="00963D2E"/>
    <w:rsid w:val="009655F8"/>
    <w:rsid w:val="00966B2A"/>
    <w:rsid w:val="00967044"/>
    <w:rsid w:val="0096744A"/>
    <w:rsid w:val="009720DD"/>
    <w:rsid w:val="0097449C"/>
    <w:rsid w:val="00975757"/>
    <w:rsid w:val="009841F1"/>
    <w:rsid w:val="00984AFE"/>
    <w:rsid w:val="00985859"/>
    <w:rsid w:val="00985878"/>
    <w:rsid w:val="00990E91"/>
    <w:rsid w:val="00991959"/>
    <w:rsid w:val="009922B5"/>
    <w:rsid w:val="00995101"/>
    <w:rsid w:val="0099797B"/>
    <w:rsid w:val="009A0ADE"/>
    <w:rsid w:val="009A4D5E"/>
    <w:rsid w:val="009B0573"/>
    <w:rsid w:val="009B09EB"/>
    <w:rsid w:val="009B156E"/>
    <w:rsid w:val="009B3E47"/>
    <w:rsid w:val="009B6A35"/>
    <w:rsid w:val="009B76F1"/>
    <w:rsid w:val="009C1670"/>
    <w:rsid w:val="009C2D3F"/>
    <w:rsid w:val="009C78E3"/>
    <w:rsid w:val="009D1E25"/>
    <w:rsid w:val="009D585E"/>
    <w:rsid w:val="009D5C65"/>
    <w:rsid w:val="009E08A0"/>
    <w:rsid w:val="009E0C09"/>
    <w:rsid w:val="009E30C1"/>
    <w:rsid w:val="009E6FCA"/>
    <w:rsid w:val="009F14F3"/>
    <w:rsid w:val="009F19FD"/>
    <w:rsid w:val="009F1EA0"/>
    <w:rsid w:val="009F4982"/>
    <w:rsid w:val="00A00745"/>
    <w:rsid w:val="00A00E4A"/>
    <w:rsid w:val="00A042B4"/>
    <w:rsid w:val="00A059C5"/>
    <w:rsid w:val="00A126AB"/>
    <w:rsid w:val="00A16F30"/>
    <w:rsid w:val="00A17B41"/>
    <w:rsid w:val="00A20134"/>
    <w:rsid w:val="00A214B1"/>
    <w:rsid w:val="00A2412B"/>
    <w:rsid w:val="00A244D4"/>
    <w:rsid w:val="00A26908"/>
    <w:rsid w:val="00A30659"/>
    <w:rsid w:val="00A35D04"/>
    <w:rsid w:val="00A37018"/>
    <w:rsid w:val="00A455D9"/>
    <w:rsid w:val="00A4571F"/>
    <w:rsid w:val="00A46FFD"/>
    <w:rsid w:val="00A4715C"/>
    <w:rsid w:val="00A56ECE"/>
    <w:rsid w:val="00A574AF"/>
    <w:rsid w:val="00A64B3F"/>
    <w:rsid w:val="00A65330"/>
    <w:rsid w:val="00A66584"/>
    <w:rsid w:val="00A6719E"/>
    <w:rsid w:val="00A732C5"/>
    <w:rsid w:val="00A75A46"/>
    <w:rsid w:val="00A7703C"/>
    <w:rsid w:val="00A77E5C"/>
    <w:rsid w:val="00A81888"/>
    <w:rsid w:val="00A8472C"/>
    <w:rsid w:val="00A849EB"/>
    <w:rsid w:val="00A86644"/>
    <w:rsid w:val="00A86878"/>
    <w:rsid w:val="00A86EB6"/>
    <w:rsid w:val="00A86EC5"/>
    <w:rsid w:val="00A917F0"/>
    <w:rsid w:val="00A91B27"/>
    <w:rsid w:val="00A93CA7"/>
    <w:rsid w:val="00A96004"/>
    <w:rsid w:val="00AA081D"/>
    <w:rsid w:val="00AA2604"/>
    <w:rsid w:val="00AA50A8"/>
    <w:rsid w:val="00AA55BD"/>
    <w:rsid w:val="00AA5918"/>
    <w:rsid w:val="00AA5942"/>
    <w:rsid w:val="00AB03A2"/>
    <w:rsid w:val="00AB2C14"/>
    <w:rsid w:val="00AB3BB4"/>
    <w:rsid w:val="00AB3C14"/>
    <w:rsid w:val="00AB4C79"/>
    <w:rsid w:val="00AB5340"/>
    <w:rsid w:val="00AB7BD6"/>
    <w:rsid w:val="00AC44E7"/>
    <w:rsid w:val="00AC4893"/>
    <w:rsid w:val="00AC6118"/>
    <w:rsid w:val="00AC6713"/>
    <w:rsid w:val="00AD0F24"/>
    <w:rsid w:val="00AD2BF5"/>
    <w:rsid w:val="00AD68E3"/>
    <w:rsid w:val="00AD7626"/>
    <w:rsid w:val="00AD7F5C"/>
    <w:rsid w:val="00AE2081"/>
    <w:rsid w:val="00AE3D46"/>
    <w:rsid w:val="00AE411A"/>
    <w:rsid w:val="00AE7CD1"/>
    <w:rsid w:val="00AF47AA"/>
    <w:rsid w:val="00AF52D0"/>
    <w:rsid w:val="00AF574B"/>
    <w:rsid w:val="00AF5B89"/>
    <w:rsid w:val="00AF64DF"/>
    <w:rsid w:val="00B01C67"/>
    <w:rsid w:val="00B021AE"/>
    <w:rsid w:val="00B031F4"/>
    <w:rsid w:val="00B06EA2"/>
    <w:rsid w:val="00B10F6F"/>
    <w:rsid w:val="00B14A3E"/>
    <w:rsid w:val="00B22EF4"/>
    <w:rsid w:val="00B239A3"/>
    <w:rsid w:val="00B255AB"/>
    <w:rsid w:val="00B25845"/>
    <w:rsid w:val="00B33D66"/>
    <w:rsid w:val="00B34F07"/>
    <w:rsid w:val="00B35536"/>
    <w:rsid w:val="00B35DA2"/>
    <w:rsid w:val="00B42AE7"/>
    <w:rsid w:val="00B43D1C"/>
    <w:rsid w:val="00B440F6"/>
    <w:rsid w:val="00B4442F"/>
    <w:rsid w:val="00B4584B"/>
    <w:rsid w:val="00B46628"/>
    <w:rsid w:val="00B4773C"/>
    <w:rsid w:val="00B51AAF"/>
    <w:rsid w:val="00B52083"/>
    <w:rsid w:val="00B62542"/>
    <w:rsid w:val="00B63EB2"/>
    <w:rsid w:val="00B64300"/>
    <w:rsid w:val="00B66CB3"/>
    <w:rsid w:val="00B74D09"/>
    <w:rsid w:val="00B767D5"/>
    <w:rsid w:val="00B817F0"/>
    <w:rsid w:val="00B826E1"/>
    <w:rsid w:val="00B90E50"/>
    <w:rsid w:val="00B90E51"/>
    <w:rsid w:val="00B94C41"/>
    <w:rsid w:val="00B9601D"/>
    <w:rsid w:val="00B969D5"/>
    <w:rsid w:val="00B97FE3"/>
    <w:rsid w:val="00BA39E7"/>
    <w:rsid w:val="00BA5D59"/>
    <w:rsid w:val="00BB064B"/>
    <w:rsid w:val="00BB0A77"/>
    <w:rsid w:val="00BB3B44"/>
    <w:rsid w:val="00BB41E2"/>
    <w:rsid w:val="00BB635B"/>
    <w:rsid w:val="00BC142D"/>
    <w:rsid w:val="00BC1AFF"/>
    <w:rsid w:val="00BC2969"/>
    <w:rsid w:val="00BC5C78"/>
    <w:rsid w:val="00BD1436"/>
    <w:rsid w:val="00BD14F2"/>
    <w:rsid w:val="00BE0180"/>
    <w:rsid w:val="00BE09FB"/>
    <w:rsid w:val="00BE6AA0"/>
    <w:rsid w:val="00BE747C"/>
    <w:rsid w:val="00BF13D4"/>
    <w:rsid w:val="00BF238C"/>
    <w:rsid w:val="00C025B4"/>
    <w:rsid w:val="00C03F08"/>
    <w:rsid w:val="00C05ED3"/>
    <w:rsid w:val="00C06290"/>
    <w:rsid w:val="00C064C0"/>
    <w:rsid w:val="00C065BB"/>
    <w:rsid w:val="00C07233"/>
    <w:rsid w:val="00C10234"/>
    <w:rsid w:val="00C10A07"/>
    <w:rsid w:val="00C10A6D"/>
    <w:rsid w:val="00C30BC4"/>
    <w:rsid w:val="00C31006"/>
    <w:rsid w:val="00C321EC"/>
    <w:rsid w:val="00C35A40"/>
    <w:rsid w:val="00C3609B"/>
    <w:rsid w:val="00C36B06"/>
    <w:rsid w:val="00C424F2"/>
    <w:rsid w:val="00C47345"/>
    <w:rsid w:val="00C51174"/>
    <w:rsid w:val="00C5205E"/>
    <w:rsid w:val="00C54851"/>
    <w:rsid w:val="00C553DF"/>
    <w:rsid w:val="00C560E6"/>
    <w:rsid w:val="00C56568"/>
    <w:rsid w:val="00C65565"/>
    <w:rsid w:val="00C65CF7"/>
    <w:rsid w:val="00C736EE"/>
    <w:rsid w:val="00C748C6"/>
    <w:rsid w:val="00C75DA6"/>
    <w:rsid w:val="00C77715"/>
    <w:rsid w:val="00C80123"/>
    <w:rsid w:val="00C80261"/>
    <w:rsid w:val="00C81692"/>
    <w:rsid w:val="00C8179E"/>
    <w:rsid w:val="00C83840"/>
    <w:rsid w:val="00C84592"/>
    <w:rsid w:val="00C861BC"/>
    <w:rsid w:val="00C86FD7"/>
    <w:rsid w:val="00C878ED"/>
    <w:rsid w:val="00C91E14"/>
    <w:rsid w:val="00C93385"/>
    <w:rsid w:val="00C93696"/>
    <w:rsid w:val="00C94FD2"/>
    <w:rsid w:val="00CA0C0B"/>
    <w:rsid w:val="00CA14AE"/>
    <w:rsid w:val="00CA1941"/>
    <w:rsid w:val="00CA3327"/>
    <w:rsid w:val="00CA396D"/>
    <w:rsid w:val="00CB12EE"/>
    <w:rsid w:val="00CB3EA7"/>
    <w:rsid w:val="00CB4AFC"/>
    <w:rsid w:val="00CB544A"/>
    <w:rsid w:val="00CB7314"/>
    <w:rsid w:val="00CB7673"/>
    <w:rsid w:val="00CC1866"/>
    <w:rsid w:val="00CC27BB"/>
    <w:rsid w:val="00CC2BBC"/>
    <w:rsid w:val="00CC4D67"/>
    <w:rsid w:val="00CC7880"/>
    <w:rsid w:val="00CD547D"/>
    <w:rsid w:val="00CE1DD6"/>
    <w:rsid w:val="00CE20AE"/>
    <w:rsid w:val="00CE2A58"/>
    <w:rsid w:val="00CE2C10"/>
    <w:rsid w:val="00CE52A2"/>
    <w:rsid w:val="00CF0FB8"/>
    <w:rsid w:val="00CF340C"/>
    <w:rsid w:val="00CF384A"/>
    <w:rsid w:val="00CF655E"/>
    <w:rsid w:val="00D0346C"/>
    <w:rsid w:val="00D03B5C"/>
    <w:rsid w:val="00D061E3"/>
    <w:rsid w:val="00D07CFB"/>
    <w:rsid w:val="00D13EB5"/>
    <w:rsid w:val="00D161A4"/>
    <w:rsid w:val="00D17ADB"/>
    <w:rsid w:val="00D22604"/>
    <w:rsid w:val="00D22D92"/>
    <w:rsid w:val="00D24E90"/>
    <w:rsid w:val="00D25D2A"/>
    <w:rsid w:val="00D27F8D"/>
    <w:rsid w:val="00D32E84"/>
    <w:rsid w:val="00D33CD0"/>
    <w:rsid w:val="00D3459B"/>
    <w:rsid w:val="00D35F34"/>
    <w:rsid w:val="00D362B6"/>
    <w:rsid w:val="00D3684E"/>
    <w:rsid w:val="00D369C9"/>
    <w:rsid w:val="00D379C4"/>
    <w:rsid w:val="00D4171F"/>
    <w:rsid w:val="00D429A1"/>
    <w:rsid w:val="00D43291"/>
    <w:rsid w:val="00D43ED4"/>
    <w:rsid w:val="00D44847"/>
    <w:rsid w:val="00D45A49"/>
    <w:rsid w:val="00D46F66"/>
    <w:rsid w:val="00D5304F"/>
    <w:rsid w:val="00D53705"/>
    <w:rsid w:val="00D53999"/>
    <w:rsid w:val="00D55C28"/>
    <w:rsid w:val="00D578B1"/>
    <w:rsid w:val="00D629B8"/>
    <w:rsid w:val="00D655CC"/>
    <w:rsid w:val="00D65F91"/>
    <w:rsid w:val="00D66936"/>
    <w:rsid w:val="00D71F8D"/>
    <w:rsid w:val="00D76B73"/>
    <w:rsid w:val="00D826C7"/>
    <w:rsid w:val="00D82FC8"/>
    <w:rsid w:val="00D85FE4"/>
    <w:rsid w:val="00D86F4D"/>
    <w:rsid w:val="00D87957"/>
    <w:rsid w:val="00D92A6E"/>
    <w:rsid w:val="00D93F4A"/>
    <w:rsid w:val="00D947E0"/>
    <w:rsid w:val="00D967C1"/>
    <w:rsid w:val="00D970C2"/>
    <w:rsid w:val="00DA09F2"/>
    <w:rsid w:val="00DA1B44"/>
    <w:rsid w:val="00DA2444"/>
    <w:rsid w:val="00DA34DA"/>
    <w:rsid w:val="00DA7125"/>
    <w:rsid w:val="00DB06E7"/>
    <w:rsid w:val="00DB3ABC"/>
    <w:rsid w:val="00DB4502"/>
    <w:rsid w:val="00DB5C33"/>
    <w:rsid w:val="00DB7563"/>
    <w:rsid w:val="00DB7D09"/>
    <w:rsid w:val="00DC126D"/>
    <w:rsid w:val="00DC1FAE"/>
    <w:rsid w:val="00DC36A0"/>
    <w:rsid w:val="00DC4747"/>
    <w:rsid w:val="00DC51FB"/>
    <w:rsid w:val="00DC56BF"/>
    <w:rsid w:val="00DC7A94"/>
    <w:rsid w:val="00DD43FB"/>
    <w:rsid w:val="00DE1E00"/>
    <w:rsid w:val="00DE5E07"/>
    <w:rsid w:val="00DF3196"/>
    <w:rsid w:val="00E03360"/>
    <w:rsid w:val="00E0347B"/>
    <w:rsid w:val="00E03CC6"/>
    <w:rsid w:val="00E048D1"/>
    <w:rsid w:val="00E0628D"/>
    <w:rsid w:val="00E0665D"/>
    <w:rsid w:val="00E067D0"/>
    <w:rsid w:val="00E1174E"/>
    <w:rsid w:val="00E12FC0"/>
    <w:rsid w:val="00E15022"/>
    <w:rsid w:val="00E15A0A"/>
    <w:rsid w:val="00E16115"/>
    <w:rsid w:val="00E1649B"/>
    <w:rsid w:val="00E23629"/>
    <w:rsid w:val="00E23B5C"/>
    <w:rsid w:val="00E27952"/>
    <w:rsid w:val="00E34827"/>
    <w:rsid w:val="00E34FB0"/>
    <w:rsid w:val="00E36042"/>
    <w:rsid w:val="00E3624C"/>
    <w:rsid w:val="00E36D74"/>
    <w:rsid w:val="00E377F1"/>
    <w:rsid w:val="00E37A26"/>
    <w:rsid w:val="00E41A98"/>
    <w:rsid w:val="00E429CE"/>
    <w:rsid w:val="00E4548E"/>
    <w:rsid w:val="00E475C5"/>
    <w:rsid w:val="00E503BB"/>
    <w:rsid w:val="00E51EA5"/>
    <w:rsid w:val="00E55056"/>
    <w:rsid w:val="00E5567A"/>
    <w:rsid w:val="00E55EE4"/>
    <w:rsid w:val="00E60937"/>
    <w:rsid w:val="00E60FEB"/>
    <w:rsid w:val="00E61503"/>
    <w:rsid w:val="00E65D2B"/>
    <w:rsid w:val="00E73A18"/>
    <w:rsid w:val="00E73F64"/>
    <w:rsid w:val="00E75492"/>
    <w:rsid w:val="00E7562B"/>
    <w:rsid w:val="00E75FEB"/>
    <w:rsid w:val="00E816B2"/>
    <w:rsid w:val="00E81714"/>
    <w:rsid w:val="00E8354E"/>
    <w:rsid w:val="00E84589"/>
    <w:rsid w:val="00E84712"/>
    <w:rsid w:val="00E852C9"/>
    <w:rsid w:val="00E8532B"/>
    <w:rsid w:val="00E871D0"/>
    <w:rsid w:val="00E93ECE"/>
    <w:rsid w:val="00E95D77"/>
    <w:rsid w:val="00E96AB3"/>
    <w:rsid w:val="00E97C56"/>
    <w:rsid w:val="00EA335C"/>
    <w:rsid w:val="00EA50BD"/>
    <w:rsid w:val="00EB1292"/>
    <w:rsid w:val="00EB2F31"/>
    <w:rsid w:val="00EB4DD4"/>
    <w:rsid w:val="00EC0EDB"/>
    <w:rsid w:val="00EC2FE1"/>
    <w:rsid w:val="00EC3DEF"/>
    <w:rsid w:val="00EC424F"/>
    <w:rsid w:val="00EC647B"/>
    <w:rsid w:val="00ED25E4"/>
    <w:rsid w:val="00ED3859"/>
    <w:rsid w:val="00ED79BB"/>
    <w:rsid w:val="00EF4127"/>
    <w:rsid w:val="00EF49CE"/>
    <w:rsid w:val="00EF623C"/>
    <w:rsid w:val="00F03EB7"/>
    <w:rsid w:val="00F04352"/>
    <w:rsid w:val="00F04FFC"/>
    <w:rsid w:val="00F053E6"/>
    <w:rsid w:val="00F05EA2"/>
    <w:rsid w:val="00F10645"/>
    <w:rsid w:val="00F14C07"/>
    <w:rsid w:val="00F20100"/>
    <w:rsid w:val="00F21E29"/>
    <w:rsid w:val="00F222ED"/>
    <w:rsid w:val="00F27159"/>
    <w:rsid w:val="00F27D38"/>
    <w:rsid w:val="00F42043"/>
    <w:rsid w:val="00F448F7"/>
    <w:rsid w:val="00F44B1B"/>
    <w:rsid w:val="00F465F2"/>
    <w:rsid w:val="00F466CD"/>
    <w:rsid w:val="00F52B91"/>
    <w:rsid w:val="00F53810"/>
    <w:rsid w:val="00F54191"/>
    <w:rsid w:val="00F5737B"/>
    <w:rsid w:val="00F63081"/>
    <w:rsid w:val="00F6377A"/>
    <w:rsid w:val="00F706AD"/>
    <w:rsid w:val="00F81E4D"/>
    <w:rsid w:val="00F820EA"/>
    <w:rsid w:val="00F83B6B"/>
    <w:rsid w:val="00F83C46"/>
    <w:rsid w:val="00F83FDA"/>
    <w:rsid w:val="00F87019"/>
    <w:rsid w:val="00F93801"/>
    <w:rsid w:val="00F9400A"/>
    <w:rsid w:val="00F9431E"/>
    <w:rsid w:val="00F96C6B"/>
    <w:rsid w:val="00F97FAE"/>
    <w:rsid w:val="00FA1B2F"/>
    <w:rsid w:val="00FA4E9F"/>
    <w:rsid w:val="00FB1F60"/>
    <w:rsid w:val="00FB2E76"/>
    <w:rsid w:val="00FB3766"/>
    <w:rsid w:val="00FB6EAE"/>
    <w:rsid w:val="00FC01C0"/>
    <w:rsid w:val="00FC09B6"/>
    <w:rsid w:val="00FC0E6E"/>
    <w:rsid w:val="00FC2280"/>
    <w:rsid w:val="00FC4CBA"/>
    <w:rsid w:val="00FD0856"/>
    <w:rsid w:val="00FD1204"/>
    <w:rsid w:val="00FD3A8C"/>
    <w:rsid w:val="00FD5056"/>
    <w:rsid w:val="00FD5CEF"/>
    <w:rsid w:val="00FD6083"/>
    <w:rsid w:val="00FD6A17"/>
    <w:rsid w:val="00FD6D55"/>
    <w:rsid w:val="00FE1C96"/>
    <w:rsid w:val="00FE2F9B"/>
    <w:rsid w:val="00FE381B"/>
    <w:rsid w:val="00FF3C38"/>
    <w:rsid w:val="47DCD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0597104"/>
  <w15:chartTrackingRefBased/>
  <w15:docId w15:val="{BE344D13-B6E7-4778-AB67-2392E04F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866"/>
    <w:pPr>
      <w:spacing w:line="256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CC186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C186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C186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C186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C186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C186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C1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C1866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CC18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merodelinha">
    <w:name w:val="line number"/>
    <w:basedOn w:val="Fontepargpadro"/>
    <w:uiPriority w:val="99"/>
    <w:semiHidden/>
    <w:unhideWhenUsed/>
    <w:rsid w:val="00CC1866"/>
  </w:style>
  <w:style w:type="paragraph" w:customStyle="1" w:styleId="IOPText">
    <w:name w:val="IOPText"/>
    <w:basedOn w:val="Normal"/>
    <w:link w:val="IOPTextChar"/>
    <w:qFormat/>
    <w:rsid w:val="00CC1866"/>
    <w:pPr>
      <w:spacing w:after="0" w:line="259" w:lineRule="auto"/>
      <w:ind w:firstLine="227"/>
      <w:jc w:val="both"/>
    </w:pPr>
    <w:rPr>
      <w:rFonts w:ascii="Times New Roman" w:eastAsia="Calibri" w:hAnsi="Times New Roman" w:cs="Times New Roman"/>
      <w:sz w:val="20"/>
      <w:lang w:val="en-GB"/>
    </w:rPr>
  </w:style>
  <w:style w:type="character" w:customStyle="1" w:styleId="IOPTextChar">
    <w:name w:val="IOPText Char"/>
    <w:link w:val="IOPText"/>
    <w:rsid w:val="00CC1866"/>
    <w:rPr>
      <w:rFonts w:ascii="Times New Roman" w:eastAsia="Calibri" w:hAnsi="Times New Roman" w:cs="Times New Roman"/>
      <w:sz w:val="20"/>
      <w:lang w:val="en-GB"/>
    </w:rPr>
  </w:style>
  <w:style w:type="paragraph" w:customStyle="1" w:styleId="IOPH2">
    <w:name w:val="IOPH2"/>
    <w:basedOn w:val="Normal"/>
    <w:link w:val="IOPH2Char"/>
    <w:qFormat/>
    <w:rsid w:val="00CC1866"/>
    <w:pPr>
      <w:spacing w:before="200" w:after="120" w:line="259" w:lineRule="auto"/>
    </w:pPr>
    <w:rPr>
      <w:rFonts w:ascii="Calibri" w:eastAsia="Calibri" w:hAnsi="Calibri" w:cs="Times New Roman"/>
      <w:i/>
      <w:szCs w:val="18"/>
      <w:lang w:val="en-GB"/>
    </w:rPr>
  </w:style>
  <w:style w:type="character" w:customStyle="1" w:styleId="IOPH2Char">
    <w:name w:val="IOPH2 Char"/>
    <w:link w:val="IOPH2"/>
    <w:rsid w:val="00CC1866"/>
    <w:rPr>
      <w:rFonts w:ascii="Calibri" w:eastAsia="Calibri" w:hAnsi="Calibri" w:cs="Times New Roman"/>
      <w:i/>
      <w:szCs w:val="18"/>
      <w:lang w:val="en-GB"/>
    </w:rPr>
  </w:style>
  <w:style w:type="character" w:styleId="Hyperlink">
    <w:name w:val="Hyperlink"/>
    <w:basedOn w:val="Fontepargpadro"/>
    <w:uiPriority w:val="99"/>
    <w:unhideWhenUsed/>
    <w:rsid w:val="00CC1866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CC1866"/>
    <w:pPr>
      <w:spacing w:line="259" w:lineRule="auto"/>
      <w:ind w:left="720"/>
      <w:contextualSpacing/>
    </w:pPr>
  </w:style>
  <w:style w:type="character" w:styleId="TextodoEspaoReservado">
    <w:name w:val="Placeholder Text"/>
    <w:basedOn w:val="Fontepargpadro"/>
    <w:uiPriority w:val="99"/>
    <w:semiHidden/>
    <w:rsid w:val="00CC1866"/>
    <w:rPr>
      <w:color w:val="808080"/>
    </w:rPr>
  </w:style>
  <w:style w:type="table" w:styleId="Tabelacomgrade">
    <w:name w:val="Table Grid"/>
    <w:basedOn w:val="Tabelanormal"/>
    <w:uiPriority w:val="39"/>
    <w:rsid w:val="00CC1866"/>
    <w:pPr>
      <w:spacing w:after="0" w:afterAutospacing="1" w:line="240" w:lineRule="auto"/>
      <w:jc w:val="both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CC186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C1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C18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C1866"/>
  </w:style>
  <w:style w:type="paragraph" w:styleId="Rodap">
    <w:name w:val="footer"/>
    <w:basedOn w:val="Normal"/>
    <w:link w:val="RodapChar"/>
    <w:uiPriority w:val="99"/>
    <w:unhideWhenUsed/>
    <w:rsid w:val="00CC18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C1866"/>
  </w:style>
  <w:style w:type="character" w:customStyle="1" w:styleId="MenoPendente1">
    <w:name w:val="Menção Pendente1"/>
    <w:basedOn w:val="Fontepargpadro"/>
    <w:uiPriority w:val="99"/>
    <w:semiHidden/>
    <w:unhideWhenUsed/>
    <w:rsid w:val="00CC1866"/>
    <w:rPr>
      <w:color w:val="605E5C"/>
      <w:shd w:val="clear" w:color="auto" w:fill="E1DFDD"/>
    </w:rPr>
  </w:style>
  <w:style w:type="character" w:customStyle="1" w:styleId="katex-mathml">
    <w:name w:val="katex-mathml"/>
    <w:basedOn w:val="Fontepargpadro"/>
    <w:rsid w:val="00E75FEB"/>
  </w:style>
  <w:style w:type="character" w:customStyle="1" w:styleId="mopen">
    <w:name w:val="mopen"/>
    <w:basedOn w:val="Fontepargpadro"/>
    <w:rsid w:val="00E75FEB"/>
  </w:style>
  <w:style w:type="character" w:customStyle="1" w:styleId="mord">
    <w:name w:val="mord"/>
    <w:basedOn w:val="Fontepargpadro"/>
    <w:rsid w:val="00E75FEB"/>
  </w:style>
  <w:style w:type="character" w:customStyle="1" w:styleId="mbin">
    <w:name w:val="mbin"/>
    <w:basedOn w:val="Fontepargpadro"/>
    <w:rsid w:val="00E75FEB"/>
  </w:style>
  <w:style w:type="character" w:customStyle="1" w:styleId="mclose">
    <w:name w:val="mclose"/>
    <w:basedOn w:val="Fontepargpadro"/>
    <w:rsid w:val="00E75FEB"/>
  </w:style>
  <w:style w:type="character" w:styleId="Forte">
    <w:name w:val="Strong"/>
    <w:basedOn w:val="Fontepargpadro"/>
    <w:uiPriority w:val="22"/>
    <w:qFormat/>
    <w:rsid w:val="00E75F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2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630F9-21FB-460C-8C00-8B9776C95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3457</Words>
  <Characters>18673</Characters>
  <Application>Microsoft Office Word</Application>
  <DocSecurity>0</DocSecurity>
  <Lines>155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da Silva Almeida</dc:creator>
  <cp:keywords/>
  <dc:description/>
  <cp:lastModifiedBy>Isabella Silva Almeida</cp:lastModifiedBy>
  <cp:revision>12</cp:revision>
  <dcterms:created xsi:type="dcterms:W3CDTF">2025-06-10T16:30:00Z</dcterms:created>
  <dcterms:modified xsi:type="dcterms:W3CDTF">2025-08-30T13:31:00Z</dcterms:modified>
</cp:coreProperties>
</file>